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5F2AA" w14:textId="77777777" w:rsidR="00001200" w:rsidRPr="00402BDB" w:rsidRDefault="00000000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402B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upplemental material</w:t>
      </w:r>
    </w:p>
    <w:p w14:paraId="37DB3774" w14:textId="77777777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FEB32DB" w14:textId="77777777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B1D55A1" w14:textId="77777777" w:rsidR="00C8363E" w:rsidRDefault="00C8363E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06D22B2" w14:textId="77777777" w:rsidR="00C8363E" w:rsidRDefault="00C8363E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D0AF3F8" w14:textId="4F6AD4A8" w:rsidR="00001200" w:rsidRPr="00402BDB" w:rsidRDefault="00000000" w:rsidP="00FC62DF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402B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Missing data treatment information</w:t>
      </w:r>
    </w:p>
    <w:p w14:paraId="183E470A" w14:textId="05D8F590" w:rsidR="00001200" w:rsidRPr="00402BDB" w:rsidRDefault="00000000" w:rsidP="00FC62DF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02BD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e employed Full Information Maximum Likelihood (FIML), to estimate missing data of outcome variables. Missing values of covariates were not imputed. Missing data patterns are represented in Figure </w:t>
      </w:r>
      <w:r w:rsidR="00C8363E">
        <w:rPr>
          <w:rFonts w:ascii="Times New Roman" w:eastAsia="Times New Roman" w:hAnsi="Times New Roman" w:cs="Times New Roman"/>
          <w:sz w:val="20"/>
          <w:szCs w:val="20"/>
          <w:lang w:val="en-US"/>
        </w:rPr>
        <w:t>S</w:t>
      </w:r>
      <w:r w:rsidRPr="00402BDB">
        <w:rPr>
          <w:rFonts w:ascii="Times New Roman" w:eastAsia="Times New Roman" w:hAnsi="Times New Roman" w:cs="Times New Roman"/>
          <w:sz w:val="20"/>
          <w:szCs w:val="20"/>
          <w:lang w:val="en-US"/>
        </w:rPr>
        <w:t>1.</w:t>
      </w:r>
    </w:p>
    <w:p w14:paraId="28380B39" w14:textId="77777777" w:rsidR="00001200" w:rsidRPr="00402BDB" w:rsidRDefault="00001200" w:rsidP="00FC62DF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9135337" w14:textId="331513CD" w:rsidR="00001200" w:rsidRDefault="00001200" w:rsidP="00FC62DF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56C1FB9" w14:textId="77777777" w:rsidR="00001200" w:rsidRPr="00402BDB" w:rsidRDefault="000000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402B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igure S1. Missing value pattern of study variables.</w:t>
      </w:r>
    </w:p>
    <w:p w14:paraId="6009E5A1" w14:textId="77777777" w:rsidR="00001200" w:rsidRPr="00402BDB" w:rsidRDefault="000000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02BDB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2B7652AC" wp14:editId="754E580A">
            <wp:extent cx="5731200" cy="37211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72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39285B" w14:textId="77777777" w:rsidR="00402BDB" w:rsidRDefault="00402BDB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br w:type="page"/>
      </w:r>
    </w:p>
    <w:p w14:paraId="76BB4121" w14:textId="4463E8E6" w:rsidR="00001200" w:rsidRPr="00402BDB" w:rsidRDefault="000000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402B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 xml:space="preserve">Table S1: Patients' characteristics. Comparison between </w:t>
      </w:r>
      <w:r w:rsidR="0023683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completers</w:t>
      </w:r>
      <w:r w:rsidR="0023683A" w:rsidRPr="00402B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Pr="00402B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vs lost to 12-month follow-up.</w:t>
      </w:r>
    </w:p>
    <w:p w14:paraId="08BE818F" w14:textId="77777777" w:rsidR="00001200" w:rsidRPr="00402BDB" w:rsidRDefault="000000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02BDB">
        <w:rPr>
          <w:rFonts w:ascii="Times New Roman" w:eastAsia="Times New Roman" w:hAnsi="Times New Roman" w:cs="Times New Roman"/>
          <w:b/>
          <w:sz w:val="20"/>
          <w:szCs w:val="20"/>
        </w:rPr>
        <w:t>​​</w:t>
      </w:r>
    </w:p>
    <w:p w14:paraId="0F7CF417" w14:textId="77777777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ffd"/>
        <w:tblW w:w="8400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285"/>
        <w:gridCol w:w="1275"/>
        <w:gridCol w:w="708"/>
        <w:gridCol w:w="567"/>
        <w:gridCol w:w="765"/>
        <w:gridCol w:w="930"/>
        <w:gridCol w:w="660"/>
        <w:gridCol w:w="585"/>
        <w:gridCol w:w="780"/>
        <w:gridCol w:w="750"/>
        <w:gridCol w:w="1095"/>
      </w:tblGrid>
      <w:tr w:rsidR="00001200" w:rsidRPr="00402BDB" w14:paraId="12E17AD4" w14:textId="77777777" w:rsidTr="0090721A">
        <w:trPr>
          <w:trHeight w:val="57"/>
          <w:jc w:val="center"/>
        </w:trPr>
        <w:tc>
          <w:tcPr>
            <w:tcW w:w="1560" w:type="dxa"/>
            <w:gridSpan w:val="2"/>
            <w:shd w:val="clear" w:color="auto" w:fill="auto"/>
            <w:vAlign w:val="center"/>
          </w:tcPr>
          <w:p w14:paraId="47ACBF1E" w14:textId="77777777" w:rsidR="00001200" w:rsidRPr="00402BDB" w:rsidRDefault="000012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4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2CB48B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st to follow-up</w:t>
            </w:r>
          </w:p>
        </w:tc>
        <w:tc>
          <w:tcPr>
            <w:tcW w:w="2775" w:type="dxa"/>
            <w:gridSpan w:val="4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171FBF" w14:textId="47EA92E0" w:rsidR="00001200" w:rsidRPr="00402BDB" w:rsidRDefault="0023683A">
            <w:pPr>
              <w:ind w:left="-7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leters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29C7C4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01200" w:rsidRPr="00402BDB" w14:paraId="0A9F4CCA" w14:textId="77777777" w:rsidTr="0090721A">
        <w:trPr>
          <w:trHeight w:val="57"/>
          <w:jc w:val="center"/>
        </w:trPr>
        <w:tc>
          <w:tcPr>
            <w:tcW w:w="1560" w:type="dxa"/>
            <w:gridSpan w:val="2"/>
            <w:shd w:val="clear" w:color="auto" w:fill="auto"/>
            <w:vAlign w:val="center"/>
          </w:tcPr>
          <w:p w14:paraId="6F31DB93" w14:textId="77777777" w:rsidR="00001200" w:rsidRPr="00402BDB" w:rsidRDefault="000012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C177F5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23DF07" w14:textId="77777777" w:rsidR="00001200" w:rsidRPr="00402BDB" w:rsidRDefault="00000000">
            <w:pPr>
              <w:ind w:left="-63" w:right="-7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2FCE09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FF57B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792ABB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690081" w14:textId="77777777" w:rsidR="00001200" w:rsidRPr="00402BDB" w:rsidRDefault="00000000">
            <w:pPr>
              <w:ind w:left="-63" w:right="-7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453406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E9A358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2C46A7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-value </w:t>
            </w:r>
          </w:p>
        </w:tc>
      </w:tr>
      <w:tr w:rsidR="00001200" w:rsidRPr="00402BDB" w14:paraId="0E9A8D0C" w14:textId="77777777" w:rsidTr="0090721A">
        <w:trPr>
          <w:trHeight w:val="57"/>
          <w:jc w:val="center"/>
        </w:trPr>
        <w:tc>
          <w:tcPr>
            <w:tcW w:w="1560" w:type="dxa"/>
            <w:gridSpan w:val="2"/>
            <w:shd w:val="clear" w:color="auto" w:fill="auto"/>
            <w:vAlign w:val="center"/>
          </w:tcPr>
          <w:p w14:paraId="1C5185E0" w14:textId="5FA7F73C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Age</w:t>
            </w: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</w:t>
            </w:r>
            <w:r w:rsidR="0023683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ars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E89A775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7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1EA1F7B" w14:textId="77777777" w:rsidR="00001200" w:rsidRPr="00402BDB" w:rsidRDefault="00001200">
            <w:pPr>
              <w:ind w:left="-63" w:right="-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DC65B6C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93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ADF862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661E9048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D91FB57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6402A3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75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C5EC60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6309EB73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01200" w:rsidRPr="00402BDB" w14:paraId="372E959E" w14:textId="77777777" w:rsidTr="0090721A">
        <w:trPr>
          <w:trHeight w:val="57"/>
          <w:jc w:val="center"/>
        </w:trPr>
        <w:tc>
          <w:tcPr>
            <w:tcW w:w="1560" w:type="dxa"/>
            <w:gridSpan w:val="2"/>
            <w:shd w:val="clear" w:color="auto" w:fill="auto"/>
            <w:vAlign w:val="center"/>
          </w:tcPr>
          <w:p w14:paraId="5A21B8E9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ABF9B49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3B514CB" w14:textId="77777777" w:rsidR="00001200" w:rsidRPr="00402BDB" w:rsidRDefault="00001200">
            <w:pPr>
              <w:ind w:right="-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54EB57FB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39B26C7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22B7E07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auto"/>
            <w:vAlign w:val="center"/>
          </w:tcPr>
          <w:p w14:paraId="698EB54C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22CE0DE3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5F778CF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1E271A6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001200" w:rsidRPr="00402BDB" w14:paraId="0184AB20" w14:textId="77777777" w:rsidTr="0090721A">
        <w:trPr>
          <w:trHeight w:val="57"/>
          <w:jc w:val="center"/>
        </w:trPr>
        <w:tc>
          <w:tcPr>
            <w:tcW w:w="285" w:type="dxa"/>
            <w:vMerge w:val="restart"/>
            <w:shd w:val="clear" w:color="auto" w:fill="auto"/>
            <w:vAlign w:val="center"/>
          </w:tcPr>
          <w:p w14:paraId="112E9D9A" w14:textId="77777777" w:rsidR="00001200" w:rsidRPr="00402BDB" w:rsidRDefault="000012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460D032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11FF14B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9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78AFFF" w14:textId="77777777" w:rsidR="00001200" w:rsidRPr="00402BDB" w:rsidRDefault="00000000">
            <w:pPr>
              <w:ind w:left="-63" w:right="-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E04BD1B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6D764C3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417046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697CE254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703937F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F3E5556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55CBB27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2833E27B" w14:textId="77777777" w:rsidTr="0090721A">
        <w:trPr>
          <w:trHeight w:val="57"/>
          <w:jc w:val="center"/>
        </w:trPr>
        <w:tc>
          <w:tcPr>
            <w:tcW w:w="285" w:type="dxa"/>
            <w:vMerge/>
            <w:shd w:val="clear" w:color="auto" w:fill="auto"/>
            <w:vAlign w:val="center"/>
          </w:tcPr>
          <w:p w14:paraId="59A5AA17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37B086D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1FF1B42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C58EC4" w14:textId="77777777" w:rsidR="00001200" w:rsidRPr="00402BDB" w:rsidRDefault="00000000">
            <w:pPr>
              <w:ind w:left="-63" w:right="-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4002BC3C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3FC2B21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C0F68F4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363A3BEC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3199A0F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8381CAC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BB0C9A0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1EB9FF47" w14:textId="77777777" w:rsidTr="0090721A">
        <w:trPr>
          <w:trHeight w:val="57"/>
          <w:jc w:val="center"/>
        </w:trPr>
        <w:tc>
          <w:tcPr>
            <w:tcW w:w="1560" w:type="dxa"/>
            <w:gridSpan w:val="2"/>
            <w:shd w:val="clear" w:color="auto" w:fill="auto"/>
            <w:vAlign w:val="center"/>
          </w:tcPr>
          <w:p w14:paraId="69845CFA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EFC9ED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B223A2D" w14:textId="77777777" w:rsidR="00001200" w:rsidRPr="00402BDB" w:rsidRDefault="00001200">
            <w:pPr>
              <w:ind w:right="-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5B1EA936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24E66CA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4CA3BFB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auto"/>
            <w:vAlign w:val="center"/>
          </w:tcPr>
          <w:p w14:paraId="6D6BFBE6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62ABA016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D295DCE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700A4AA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001200" w:rsidRPr="00402BDB" w14:paraId="3BF6BE1D" w14:textId="77777777" w:rsidTr="0090721A">
        <w:trPr>
          <w:trHeight w:val="57"/>
          <w:jc w:val="center"/>
        </w:trPr>
        <w:tc>
          <w:tcPr>
            <w:tcW w:w="285" w:type="dxa"/>
            <w:vMerge w:val="restart"/>
            <w:shd w:val="clear" w:color="auto" w:fill="auto"/>
            <w:vAlign w:val="center"/>
          </w:tcPr>
          <w:p w14:paraId="60830163" w14:textId="77777777" w:rsidR="00001200" w:rsidRPr="00402BDB" w:rsidRDefault="000012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CD90E74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normal weight/underweight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E0C49A9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3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72CA36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7.5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6C45015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44126FE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281D7BC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3A3E0BA2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9511280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63FB1BC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4924F3D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428E6EE8" w14:textId="77777777" w:rsidTr="0090721A">
        <w:trPr>
          <w:trHeight w:val="57"/>
          <w:jc w:val="center"/>
        </w:trPr>
        <w:tc>
          <w:tcPr>
            <w:tcW w:w="285" w:type="dxa"/>
            <w:vMerge/>
            <w:shd w:val="clear" w:color="auto" w:fill="auto"/>
            <w:vAlign w:val="center"/>
          </w:tcPr>
          <w:p w14:paraId="03E8280B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C54E8BD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0718415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3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50958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7.8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6A46E80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D301650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8D4F7E5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5D36D758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44.7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BF02BEE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7D1FE95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E209203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37E237D3" w14:textId="77777777" w:rsidTr="0090721A">
        <w:trPr>
          <w:trHeight w:val="57"/>
          <w:jc w:val="center"/>
        </w:trPr>
        <w:tc>
          <w:tcPr>
            <w:tcW w:w="285" w:type="dxa"/>
            <w:vMerge/>
            <w:shd w:val="clear" w:color="auto" w:fill="auto"/>
            <w:vAlign w:val="center"/>
          </w:tcPr>
          <w:p w14:paraId="6D4190D2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75DC0A1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B3892D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24F07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4.7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9BE848D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CEFFA3A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D5F5737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3DA1B225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F3C151F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F0344BE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B70F7E0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11E3852D" w14:textId="77777777" w:rsidTr="0090721A">
        <w:trPr>
          <w:trHeight w:val="57"/>
          <w:jc w:val="center"/>
        </w:trPr>
        <w:tc>
          <w:tcPr>
            <w:tcW w:w="4530" w:type="dxa"/>
            <w:gridSpan w:val="6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C845F68" w14:textId="77777777" w:rsidR="00001200" w:rsidRPr="00402BDB" w:rsidRDefault="00000000">
            <w:pPr>
              <w:ind w:left="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D4D1D1A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auto"/>
            <w:vAlign w:val="center"/>
          </w:tcPr>
          <w:p w14:paraId="12626642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63F9B689" w14:textId="77777777" w:rsidR="00001200" w:rsidRPr="00402BDB" w:rsidRDefault="00001200">
            <w:pPr>
              <w:ind w:left="3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DDC8753" w14:textId="77777777" w:rsidR="00001200" w:rsidRPr="00402BDB" w:rsidRDefault="00001200">
            <w:pPr>
              <w:ind w:left="3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0406807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01200" w:rsidRPr="00402BDB" w14:paraId="3389A3ED" w14:textId="77777777" w:rsidTr="0090721A">
        <w:trPr>
          <w:trHeight w:val="57"/>
          <w:jc w:val="center"/>
        </w:trPr>
        <w:tc>
          <w:tcPr>
            <w:tcW w:w="285" w:type="dxa"/>
            <w:shd w:val="clear" w:color="auto" w:fill="auto"/>
            <w:vAlign w:val="center"/>
          </w:tcPr>
          <w:p w14:paraId="6078BE67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32D51F5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Primary coxarthrosi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ADE3FE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4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1065C2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4.9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E1C9F2F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B13DADE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3C035D0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6FDD4B1F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797C6F2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4B7EDEF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F2FB043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3E67FA22" w14:textId="77777777" w:rsidTr="0090721A">
        <w:trPr>
          <w:trHeight w:val="57"/>
          <w:jc w:val="center"/>
        </w:trPr>
        <w:tc>
          <w:tcPr>
            <w:tcW w:w="285" w:type="dxa"/>
            <w:shd w:val="clear" w:color="auto" w:fill="auto"/>
            <w:vAlign w:val="center"/>
          </w:tcPr>
          <w:p w14:paraId="42628DAB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9E1B967" w14:textId="77777777" w:rsidR="00001200" w:rsidRPr="00402BDB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3928DEB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5B409E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FCADBD9" w14:textId="77777777" w:rsidR="00001200" w:rsidRPr="00402BDB" w:rsidRDefault="000012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460BD44" w14:textId="77777777" w:rsidR="00001200" w:rsidRPr="00402BDB" w:rsidRDefault="000012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E49C4B3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2F0BEF8E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7F1DCF8" w14:textId="77777777" w:rsidR="00001200" w:rsidRPr="00402BDB" w:rsidRDefault="000012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4B713C0" w14:textId="77777777" w:rsidR="00001200" w:rsidRPr="00402BDB" w:rsidRDefault="000012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E7D77C1" w14:textId="77777777" w:rsidR="00001200" w:rsidRPr="00402BDB" w:rsidRDefault="000012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0CFDE4D7" w14:textId="77777777" w:rsidTr="0090721A">
        <w:trPr>
          <w:trHeight w:val="57"/>
          <w:jc w:val="center"/>
        </w:trPr>
        <w:tc>
          <w:tcPr>
            <w:tcW w:w="1560" w:type="dxa"/>
            <w:gridSpan w:val="2"/>
            <w:shd w:val="clear" w:color="auto" w:fill="auto"/>
            <w:vAlign w:val="center"/>
          </w:tcPr>
          <w:p w14:paraId="35F3CE15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ision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35CC66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BEF5DEA" w14:textId="77777777" w:rsidR="00001200" w:rsidRPr="00402BDB" w:rsidRDefault="00001200">
            <w:pPr>
              <w:ind w:right="-7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08F2B353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1D63E68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3251204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auto"/>
            <w:vAlign w:val="center"/>
          </w:tcPr>
          <w:p w14:paraId="7031156B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260F8E5A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DD4DC80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A1BF11E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516</w:t>
            </w:r>
          </w:p>
        </w:tc>
      </w:tr>
      <w:tr w:rsidR="00001200" w:rsidRPr="00402BDB" w14:paraId="7024D00E" w14:textId="77777777" w:rsidTr="0090721A">
        <w:trPr>
          <w:trHeight w:val="57"/>
          <w:jc w:val="center"/>
        </w:trPr>
        <w:tc>
          <w:tcPr>
            <w:tcW w:w="285" w:type="dxa"/>
            <w:shd w:val="clear" w:color="auto" w:fill="auto"/>
            <w:vAlign w:val="center"/>
          </w:tcPr>
          <w:p w14:paraId="0340D6E3" w14:textId="77777777" w:rsidR="00001200" w:rsidRPr="00402BDB" w:rsidRDefault="000012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9808094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Anterior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1D19DDD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A1E792" w14:textId="77777777" w:rsidR="00001200" w:rsidRPr="00402BDB" w:rsidRDefault="00000000">
            <w:pPr>
              <w:ind w:left="-63" w:right="-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B3DC667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BF1194A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B63E461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223D356E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1378EC9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B6D75FB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1540A87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6A500D4F" w14:textId="77777777" w:rsidTr="0090721A">
        <w:trPr>
          <w:trHeight w:val="57"/>
          <w:jc w:val="center"/>
        </w:trPr>
        <w:tc>
          <w:tcPr>
            <w:tcW w:w="285" w:type="dxa"/>
            <w:shd w:val="clear" w:color="auto" w:fill="auto"/>
            <w:vAlign w:val="center"/>
          </w:tcPr>
          <w:p w14:paraId="4F4EA252" w14:textId="77777777" w:rsidR="00001200" w:rsidRPr="00402BDB" w:rsidRDefault="000012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6B5F9BC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Lateral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E3A61E2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CA0AF9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213AD33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7E866F4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9C27363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53D16126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63.9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288D3E3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6356036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8B8F305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2F89F45A" w14:textId="77777777" w:rsidTr="0090721A">
        <w:trPr>
          <w:trHeight w:val="57"/>
          <w:jc w:val="center"/>
        </w:trPr>
        <w:tc>
          <w:tcPr>
            <w:tcW w:w="285" w:type="dxa"/>
            <w:shd w:val="clear" w:color="auto" w:fill="auto"/>
            <w:vAlign w:val="center"/>
          </w:tcPr>
          <w:p w14:paraId="1C1B91B4" w14:textId="77777777" w:rsidR="00001200" w:rsidRPr="00402BDB" w:rsidRDefault="000012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8B15F7C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Posterior-Lateral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A9019E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B007FB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12EEC24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026179D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064C983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25937A83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5CFB7DA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CCCEBE1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C81EDBB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3B57DF3B" w14:textId="77777777" w:rsidTr="0090721A">
        <w:trPr>
          <w:trHeight w:val="57"/>
          <w:jc w:val="center"/>
        </w:trPr>
        <w:tc>
          <w:tcPr>
            <w:tcW w:w="1560" w:type="dxa"/>
            <w:gridSpan w:val="2"/>
            <w:shd w:val="clear" w:color="auto" w:fill="auto"/>
            <w:vAlign w:val="center"/>
          </w:tcPr>
          <w:p w14:paraId="5A6FFD3B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ad diameter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52A6CA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ED54B82" w14:textId="77777777" w:rsidR="00001200" w:rsidRPr="00402BDB" w:rsidRDefault="00001200">
            <w:pPr>
              <w:ind w:right="-7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77BE6F93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FCB40D4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382EA8C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auto"/>
            <w:vAlign w:val="center"/>
          </w:tcPr>
          <w:p w14:paraId="206CB50F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056ABCC5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AD88D82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0B99A0F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001200" w:rsidRPr="00402BDB" w14:paraId="6A9040C4" w14:textId="77777777" w:rsidTr="0090721A">
        <w:trPr>
          <w:trHeight w:val="57"/>
          <w:jc w:val="center"/>
        </w:trPr>
        <w:tc>
          <w:tcPr>
            <w:tcW w:w="285" w:type="dxa"/>
            <w:vMerge w:val="restart"/>
            <w:shd w:val="clear" w:color="auto" w:fill="auto"/>
            <w:vAlign w:val="center"/>
          </w:tcPr>
          <w:p w14:paraId="351BB399" w14:textId="77777777" w:rsidR="00001200" w:rsidRPr="00402BDB" w:rsidRDefault="000012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2C5D445" w14:textId="59B0917B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eading=h.gjdgxs" w:colFirst="0" w:colLast="0"/>
            <w:bookmarkEnd w:id="0"/>
            <w:r w:rsidRPr="00402BDB">
              <w:rPr>
                <w:rFonts w:ascii="Times New Roman" w:eastAsia="Gungsuh" w:hAnsi="Times New Roman" w:cs="Times New Roman"/>
                <w:sz w:val="20"/>
                <w:szCs w:val="20"/>
              </w:rPr>
              <w:t>≤32 mm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6D0CD1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919F25" w14:textId="77777777" w:rsidR="00001200" w:rsidRPr="00402BDB" w:rsidRDefault="00000000">
            <w:pPr>
              <w:ind w:left="-63" w:right="-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1932A88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5D35FF3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914BE20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6BCEAB16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286668C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918F6EE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DC5DBDB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5D784BBE" w14:textId="77777777" w:rsidTr="0090721A">
        <w:trPr>
          <w:trHeight w:val="57"/>
          <w:jc w:val="center"/>
        </w:trPr>
        <w:tc>
          <w:tcPr>
            <w:tcW w:w="285" w:type="dxa"/>
            <w:vMerge/>
            <w:shd w:val="clear" w:color="auto" w:fill="auto"/>
            <w:vAlign w:val="center"/>
          </w:tcPr>
          <w:p w14:paraId="3B1181BC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9AADDAB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&gt;32 mm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B06B0D4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9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BA8855" w14:textId="77777777" w:rsidR="00001200" w:rsidRPr="00402BDB" w:rsidRDefault="00000000">
            <w:pPr>
              <w:ind w:left="-63" w:right="-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1.7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10D247C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03D6956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EFEDC3D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6253DB63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6144CE4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3D69E33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B7FB610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35D5A339" w14:textId="77777777" w:rsidTr="0090721A">
        <w:trPr>
          <w:trHeight w:val="57"/>
          <w:jc w:val="center"/>
        </w:trPr>
        <w:tc>
          <w:tcPr>
            <w:tcW w:w="4530" w:type="dxa"/>
            <w:gridSpan w:val="6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AFEA03F" w14:textId="77777777" w:rsidR="00001200" w:rsidRPr="00402BDB" w:rsidRDefault="00000000">
            <w:pPr>
              <w:ind w:left="35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SA score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5568420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auto"/>
            <w:vAlign w:val="center"/>
          </w:tcPr>
          <w:p w14:paraId="2317A78D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5D83A396" w14:textId="77777777" w:rsidR="00001200" w:rsidRPr="00402BDB" w:rsidRDefault="00001200">
            <w:pPr>
              <w:ind w:left="3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E27A9C1" w14:textId="77777777" w:rsidR="00001200" w:rsidRPr="00402BDB" w:rsidRDefault="00001200">
            <w:pPr>
              <w:ind w:left="3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2A8190B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001200" w:rsidRPr="00402BDB" w14:paraId="10B30FC2" w14:textId="77777777" w:rsidTr="0090721A">
        <w:trPr>
          <w:trHeight w:val="57"/>
          <w:jc w:val="center"/>
        </w:trPr>
        <w:tc>
          <w:tcPr>
            <w:tcW w:w="285" w:type="dxa"/>
            <w:shd w:val="clear" w:color="auto" w:fill="auto"/>
            <w:vAlign w:val="center"/>
          </w:tcPr>
          <w:p w14:paraId="5FE38EA8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7E4B1C7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84E49A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42C276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8.7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02AEC87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9C0D1B4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539DE5A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3813F51E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0AF523E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0F30645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6442E5A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72DD9DB3" w14:textId="77777777" w:rsidTr="0090721A">
        <w:trPr>
          <w:trHeight w:val="57"/>
          <w:jc w:val="center"/>
        </w:trPr>
        <w:tc>
          <w:tcPr>
            <w:tcW w:w="285" w:type="dxa"/>
            <w:shd w:val="clear" w:color="auto" w:fill="auto"/>
            <w:vAlign w:val="center"/>
          </w:tcPr>
          <w:p w14:paraId="40704FE1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FB552BD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A33FAFE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9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30D66A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5.9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479E68D0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327D845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AA08756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0B74D7E5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C8B2404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0F16D4B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8FAA6CB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2948734D" w14:textId="77777777" w:rsidTr="0090721A">
        <w:trPr>
          <w:trHeight w:val="57"/>
          <w:jc w:val="center"/>
        </w:trPr>
        <w:tc>
          <w:tcPr>
            <w:tcW w:w="285" w:type="dxa"/>
            <w:shd w:val="clear" w:color="auto" w:fill="auto"/>
            <w:vAlign w:val="center"/>
          </w:tcPr>
          <w:p w14:paraId="3AF7C1B5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DCF02F6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9B178C7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7322DD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5.4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40D5773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EE07E1E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553063C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6D23149E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5DAF605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C1D0B22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1411828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16C40B94" w14:textId="77777777" w:rsidTr="0090721A">
        <w:trPr>
          <w:trHeight w:val="57"/>
          <w:jc w:val="center"/>
        </w:trPr>
        <w:tc>
          <w:tcPr>
            <w:tcW w:w="1560" w:type="dxa"/>
            <w:gridSpan w:val="2"/>
            <w:shd w:val="clear" w:color="auto" w:fill="auto"/>
            <w:vAlign w:val="center"/>
          </w:tcPr>
          <w:p w14:paraId="04B7678B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-CDS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B0BFCB7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EABB51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7920ED29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F373CD2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525391B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000C7B2F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79DE5A4A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23ACD22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4DC6965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789</w:t>
            </w:r>
          </w:p>
        </w:tc>
      </w:tr>
      <w:tr w:rsidR="00001200" w:rsidRPr="00402BDB" w14:paraId="4CADA431" w14:textId="77777777" w:rsidTr="0090721A">
        <w:trPr>
          <w:trHeight w:val="57"/>
          <w:jc w:val="center"/>
        </w:trPr>
        <w:tc>
          <w:tcPr>
            <w:tcW w:w="285" w:type="dxa"/>
            <w:shd w:val="clear" w:color="auto" w:fill="auto"/>
            <w:vAlign w:val="center"/>
          </w:tcPr>
          <w:p w14:paraId="79FCF5F8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87516B0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-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EF457D9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DAE7B0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9.4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EF72C31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B674B2A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4BB4B5E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00474F70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ABF1995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045552E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EE184BA" w14:textId="77777777" w:rsidR="00001200" w:rsidRPr="00402BDB" w:rsidRDefault="000012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280C2649" w14:textId="77777777" w:rsidTr="0090721A">
        <w:trPr>
          <w:trHeight w:val="57"/>
          <w:jc w:val="center"/>
        </w:trPr>
        <w:tc>
          <w:tcPr>
            <w:tcW w:w="285" w:type="dxa"/>
            <w:shd w:val="clear" w:color="auto" w:fill="auto"/>
            <w:vAlign w:val="center"/>
          </w:tcPr>
          <w:p w14:paraId="3C80D6B9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5BA58C4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8EC1DB6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3CA609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7.1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2BA75B9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642F480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1AAB87B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7D740253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668A1A78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B265239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82D2C5F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17A43CDB" w14:textId="77777777" w:rsidTr="0090721A">
        <w:trPr>
          <w:trHeight w:val="57"/>
          <w:jc w:val="center"/>
        </w:trPr>
        <w:tc>
          <w:tcPr>
            <w:tcW w:w="285" w:type="dxa"/>
            <w:shd w:val="clear" w:color="auto" w:fill="auto"/>
            <w:vAlign w:val="center"/>
          </w:tcPr>
          <w:p w14:paraId="752575F7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92B6E74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5-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2393D5E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F42832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6.1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49B6F954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B87EC67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884D992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1B9BB20C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3F0A4183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7801F8D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9471958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16C65D01" w14:textId="77777777" w:rsidTr="0090721A">
        <w:trPr>
          <w:trHeight w:val="57"/>
          <w:jc w:val="center"/>
        </w:trPr>
        <w:tc>
          <w:tcPr>
            <w:tcW w:w="285" w:type="dxa"/>
            <w:shd w:val="clear" w:color="auto" w:fill="auto"/>
            <w:vAlign w:val="center"/>
          </w:tcPr>
          <w:p w14:paraId="12BF6904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42C6E8E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7-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79A2EF4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0819AA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.7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ECD4C20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4EE3867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1F67F0E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3874FDB0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7B35109A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DCAED5D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D00E7B9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15B7A578" w14:textId="77777777" w:rsidTr="0090721A">
        <w:trPr>
          <w:trHeight w:val="57"/>
          <w:jc w:val="center"/>
        </w:trPr>
        <w:tc>
          <w:tcPr>
            <w:tcW w:w="285" w:type="dxa"/>
            <w:shd w:val="clear" w:color="auto" w:fill="auto"/>
            <w:vAlign w:val="center"/>
          </w:tcPr>
          <w:p w14:paraId="52EABD10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263F684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&gt;=1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F4E86B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8508C5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.8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37AE3460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11C134E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D1D554E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095E4D22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01C1C2E2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15E0E0E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04DDA2D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3564794D" w14:textId="77777777" w:rsidTr="0090721A">
        <w:trPr>
          <w:trHeight w:val="57"/>
          <w:jc w:val="center"/>
        </w:trPr>
        <w:tc>
          <w:tcPr>
            <w:tcW w:w="4530" w:type="dxa"/>
            <w:gridSpan w:val="6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BC16AEB" w14:textId="77777777" w:rsidR="00001200" w:rsidRPr="00402BDB" w:rsidRDefault="00000000">
            <w:pPr>
              <w:ind w:left="35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-hospital complications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62F5EEA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auto"/>
            <w:vAlign w:val="center"/>
          </w:tcPr>
          <w:p w14:paraId="3258EA8F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182B4898" w14:textId="77777777" w:rsidR="00001200" w:rsidRPr="00402BDB" w:rsidRDefault="00001200">
            <w:pPr>
              <w:ind w:left="35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F8C9E20" w14:textId="77777777" w:rsidR="00001200" w:rsidRPr="00402BDB" w:rsidRDefault="00001200">
            <w:pPr>
              <w:ind w:left="35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09B0039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935</w:t>
            </w:r>
          </w:p>
        </w:tc>
      </w:tr>
      <w:tr w:rsidR="00001200" w:rsidRPr="00402BDB" w14:paraId="2A88FC02" w14:textId="77777777" w:rsidTr="0090721A">
        <w:trPr>
          <w:trHeight w:val="57"/>
          <w:jc w:val="center"/>
        </w:trPr>
        <w:tc>
          <w:tcPr>
            <w:tcW w:w="285" w:type="dxa"/>
            <w:shd w:val="clear" w:color="auto" w:fill="auto"/>
            <w:vAlign w:val="center"/>
          </w:tcPr>
          <w:p w14:paraId="6A8E5CB5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2876E82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0A75A80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7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47C248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9.5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3EF51F92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CC8EE97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3760CCB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02D59DD8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58150FA1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B057B1E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C510065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364E746D" w14:textId="77777777" w:rsidTr="0090721A">
        <w:trPr>
          <w:trHeight w:val="57"/>
          <w:jc w:val="center"/>
        </w:trPr>
        <w:tc>
          <w:tcPr>
            <w:tcW w:w="285" w:type="dxa"/>
            <w:shd w:val="clear" w:color="auto" w:fill="auto"/>
            <w:vAlign w:val="center"/>
          </w:tcPr>
          <w:p w14:paraId="64389FFB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B5E566B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2638D7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5F4E38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948AA71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3BF5A56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EF9724E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62A2E4BD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E2E0EAA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7F547BA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7CD9EB6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72A77A5B" w14:textId="77777777" w:rsidTr="0090721A">
        <w:trPr>
          <w:trHeight w:val="57"/>
          <w:jc w:val="center"/>
        </w:trPr>
        <w:tc>
          <w:tcPr>
            <w:tcW w:w="1560" w:type="dxa"/>
            <w:gridSpan w:val="2"/>
            <w:shd w:val="clear" w:color="auto" w:fill="auto"/>
            <w:vAlign w:val="center"/>
          </w:tcPr>
          <w:p w14:paraId="725D12AC" w14:textId="1E93F05B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nght of stay, d</w:t>
            </w:r>
            <w:r w:rsidR="002368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y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A23C61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5F344A9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009DBEC5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EAC47F6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2516B47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auto"/>
            <w:vAlign w:val="center"/>
          </w:tcPr>
          <w:p w14:paraId="388D6FF7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250D233C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40D79BC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403D8F9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001200" w:rsidRPr="00402BDB" w14:paraId="46601621" w14:textId="77777777" w:rsidTr="0090721A">
        <w:trPr>
          <w:trHeight w:val="57"/>
          <w:jc w:val="center"/>
        </w:trPr>
        <w:tc>
          <w:tcPr>
            <w:tcW w:w="1560" w:type="dxa"/>
            <w:gridSpan w:val="2"/>
            <w:shd w:val="clear" w:color="auto" w:fill="auto"/>
            <w:vAlign w:val="center"/>
          </w:tcPr>
          <w:p w14:paraId="1E0DF437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idents in RER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85E9EE6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02AAE3" w14:textId="77777777" w:rsidR="00001200" w:rsidRPr="00402BDB" w:rsidRDefault="00000000">
            <w:pPr>
              <w:ind w:left="-63" w:right="-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E6264F6" w14:textId="77777777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FC8086E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7F8722D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585" w:type="dxa"/>
            <w:shd w:val="clear" w:color="auto" w:fill="auto"/>
            <w:vAlign w:val="center"/>
          </w:tcPr>
          <w:p w14:paraId="5140F8E5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4994D25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8316A1E" w14:textId="77777777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AC0ED65" w14:textId="77777777" w:rsidR="00001200" w:rsidRPr="00402BDB" w:rsidRDefault="000000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01200" w:rsidRPr="00402BDB" w14:paraId="4D6EB4FD" w14:textId="77777777" w:rsidTr="0090721A">
        <w:trPr>
          <w:trHeight w:val="57"/>
          <w:jc w:val="center"/>
        </w:trPr>
        <w:tc>
          <w:tcPr>
            <w:tcW w:w="1560" w:type="dxa"/>
            <w:gridSpan w:val="2"/>
            <w:shd w:val="clear" w:color="auto" w:fill="auto"/>
            <w:vAlign w:val="center"/>
          </w:tcPr>
          <w:p w14:paraId="6F3DD30A" w14:textId="19881CF1" w:rsidR="00001200" w:rsidRPr="00402BDB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Ms baseline scor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1D62BC8" w14:textId="6E10071B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05A68F5" w14:textId="08B32453" w:rsidR="00001200" w:rsidRPr="00402BDB" w:rsidRDefault="00001200">
            <w:pPr>
              <w:ind w:left="-63" w:right="-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2779358E" w14:textId="06160DF1" w:rsidR="00001200" w:rsidRPr="00402BDB" w:rsidRDefault="000012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008450D" w14:textId="73CCB475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84E025B" w14:textId="56568E19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  <w:shd w:val="clear" w:color="auto" w:fill="auto"/>
            <w:vAlign w:val="center"/>
          </w:tcPr>
          <w:p w14:paraId="33BD0FA3" w14:textId="37A8988B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14:paraId="770DAAFE" w14:textId="34444160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265B6C0" w14:textId="681209B6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320D3EA" w14:textId="71E5D778" w:rsidR="00001200" w:rsidRPr="00402BDB" w:rsidRDefault="00001200">
            <w:pPr>
              <w:ind w:left="-7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455EEF6B" w14:textId="77777777" w:rsidTr="0090721A">
        <w:trPr>
          <w:trHeight w:val="57"/>
          <w:jc w:val="center"/>
        </w:trPr>
        <w:tc>
          <w:tcPr>
            <w:tcW w:w="1560" w:type="dxa"/>
            <w:gridSpan w:val="2"/>
            <w:shd w:val="clear" w:color="auto" w:fill="auto"/>
            <w:vAlign w:val="center"/>
          </w:tcPr>
          <w:p w14:paraId="2B2226DA" w14:textId="66AE5021" w:rsidR="00001200" w:rsidRPr="00402BDB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Q-5</w:t>
            </w:r>
            <w:r w:rsidR="0028789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</w:t>
            </w: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3943F9" w14:textId="583611AD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18BF0" w14:textId="0DA92124" w:rsidR="00001200" w:rsidRPr="00402BDB" w:rsidRDefault="000012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23FEA" w14:textId="73F556F0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AEA06" w14:textId="7A536EAD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09EF4" w14:textId="6A140253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EC804" w14:textId="2C5A415D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BFEF7" w14:textId="30340E64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C14ECD" w14:textId="62A5DDDE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F8FF18" w14:textId="07DB165D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01200" w:rsidRPr="00402BDB" w14:paraId="765DAF87" w14:textId="77777777" w:rsidTr="0090721A">
        <w:trPr>
          <w:trHeight w:val="57"/>
          <w:jc w:val="center"/>
        </w:trPr>
        <w:tc>
          <w:tcPr>
            <w:tcW w:w="1560" w:type="dxa"/>
            <w:gridSpan w:val="2"/>
            <w:shd w:val="clear" w:color="auto" w:fill="auto"/>
            <w:vAlign w:val="center"/>
          </w:tcPr>
          <w:p w14:paraId="6613C272" w14:textId="311DFF13" w:rsidR="00001200" w:rsidRPr="00402BDB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Q-VA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1782CE" w14:textId="0DD8EC16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1E82F" w14:textId="4017A1F8" w:rsidR="00001200" w:rsidRPr="00402BDB" w:rsidRDefault="000012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53AA0" w14:textId="7C782090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6E703" w14:textId="6B465CDC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94498" w14:textId="44EBE1E5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94147" w14:textId="4994EB8D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0A1444" w14:textId="5D6CDCD1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83585" w14:textId="3A792F37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9E75D" w14:textId="4E9E7C93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01200" w:rsidRPr="00402BDB" w14:paraId="138A89DA" w14:textId="77777777" w:rsidTr="0090721A">
        <w:trPr>
          <w:trHeight w:val="57"/>
          <w:jc w:val="center"/>
        </w:trPr>
        <w:tc>
          <w:tcPr>
            <w:tcW w:w="1560" w:type="dxa"/>
            <w:gridSpan w:val="2"/>
            <w:shd w:val="clear" w:color="auto" w:fill="auto"/>
            <w:vAlign w:val="center"/>
          </w:tcPr>
          <w:p w14:paraId="0323B898" w14:textId="4A17B22E" w:rsidR="00001200" w:rsidRPr="00402BDB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OS</w:t>
            </w:r>
            <w:r w:rsidR="009072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D5E16" w14:textId="56D44A35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BF34AE" w14:textId="25CB0C0B" w:rsidR="00001200" w:rsidRPr="00402BDB" w:rsidRDefault="000012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4DB01" w14:textId="3705D463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2A42E" w14:textId="1B86E298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16B6D" w14:textId="70244DA1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3120A" w14:textId="2F07C0B4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97AA27" w14:textId="108910C2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76D91" w14:textId="1FC9FCD5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30D86" w14:textId="2A30EEB2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</w:tbl>
    <w:p w14:paraId="423B3912" w14:textId="1CA361D0" w:rsidR="00001200" w:rsidRDefault="0000120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77F78C5" w14:textId="77777777" w:rsidR="0023683A" w:rsidRPr="00402BDB" w:rsidRDefault="0023683A" w:rsidP="0023683A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*M-CDS=Modified Chronic Disease Score</w:t>
      </w:r>
    </w:p>
    <w:p w14:paraId="42EC3CB5" w14:textId="77777777" w:rsidR="0023683A" w:rsidRPr="00402BDB" w:rsidRDefault="0023683A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F21BD37" w14:textId="77777777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2FD6109" w14:textId="77777777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D804AB5" w14:textId="4C3923DC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DDA9B07" w14:textId="24CE1575" w:rsidR="00402BDB" w:rsidRPr="00116DE7" w:rsidRDefault="00402BDB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16DE7"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667A2665" w14:textId="77777777" w:rsidR="004F6C45" w:rsidRPr="00402BDB" w:rsidRDefault="004F6C45" w:rsidP="004F6C45">
      <w:pPr>
        <w:spacing w:after="20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402BD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Table S2.</w:t>
      </w:r>
      <w:r w:rsidRPr="00402BDB">
        <w:rPr>
          <w:b/>
          <w:bCs/>
          <w:lang w:val="en-US"/>
        </w:rPr>
        <w:t xml:space="preserve"> </w:t>
      </w:r>
      <w:r w:rsidRPr="00402BD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Goodness of fit parameters of the LCGA and GMM models for HOOS-PS.</w:t>
      </w:r>
      <w:r w:rsidRPr="00402BDB" w:rsidDel="008470D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tbl>
      <w:tblPr>
        <w:tblStyle w:val="aff"/>
        <w:tblW w:w="90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09"/>
        <w:gridCol w:w="142"/>
        <w:gridCol w:w="723"/>
        <w:gridCol w:w="1308"/>
        <w:gridCol w:w="646"/>
        <w:gridCol w:w="1195"/>
        <w:gridCol w:w="1195"/>
        <w:gridCol w:w="985"/>
        <w:gridCol w:w="1319"/>
        <w:gridCol w:w="803"/>
      </w:tblGrid>
      <w:tr w:rsidR="004F6C45" w:rsidRPr="00402BDB" w14:paraId="509159BA" w14:textId="77777777" w:rsidTr="00C84163">
        <w:trPr>
          <w:trHeight w:val="156"/>
        </w:trPr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71FDC23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2BDB"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86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C4D16B0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2BDB">
              <w:rPr>
                <w:rFonts w:ascii="Times New Roman" w:eastAsia="Times New Roman" w:hAnsi="Times New Roman" w:cs="Times New Roman"/>
                <w:sz w:val="18"/>
                <w:szCs w:val="18"/>
              </w:rPr>
              <w:t>Classes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46C2E09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2BDB">
              <w:rPr>
                <w:rFonts w:ascii="Times New Roman" w:eastAsia="Times New Roman" w:hAnsi="Times New Roman" w:cs="Times New Roman"/>
                <w:sz w:val="18"/>
                <w:szCs w:val="18"/>
              </w:rPr>
              <w:t>LL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52EEFC7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2BDB">
              <w:rPr>
                <w:rFonts w:ascii="Times New Roman" w:eastAsia="Times New Roman" w:hAnsi="Times New Roman" w:cs="Times New Roman"/>
                <w:sz w:val="18"/>
                <w:szCs w:val="18"/>
              </w:rPr>
              <w:t>npar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4B17D56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2BDB">
              <w:rPr>
                <w:rFonts w:ascii="Times New Roman" w:eastAsia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8221021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2BDB">
              <w:rPr>
                <w:rFonts w:ascii="Times New Roman" w:eastAsia="Times New Roman" w:hAnsi="Times New Roman" w:cs="Times New Roman"/>
                <w:sz w:val="18"/>
                <w:szCs w:val="18"/>
              </w:rPr>
              <w:t>BIC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DD18B32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2BDB">
              <w:rPr>
                <w:rFonts w:ascii="Times New Roman" w:eastAsia="Times New Roman" w:hAnsi="Times New Roman" w:cs="Times New Roman"/>
                <w:sz w:val="18"/>
                <w:szCs w:val="18"/>
              </w:rPr>
              <w:t>Entropy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AD5C266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2BDB">
              <w:rPr>
                <w:rFonts w:ascii="Times New Roman" w:eastAsia="Times New Roman" w:hAnsi="Times New Roman" w:cs="Times New Roman"/>
                <w:sz w:val="18"/>
                <w:szCs w:val="18"/>
              </w:rPr>
              <w:t>A-LRT</w:t>
            </w:r>
          </w:p>
        </w:tc>
        <w:tc>
          <w:tcPr>
            <w:tcW w:w="8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58F9699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2BDB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4F6C45" w:rsidRPr="00402BDB" w14:paraId="33AE40F4" w14:textId="77777777" w:rsidTr="00C84163">
        <w:trPr>
          <w:trHeight w:val="168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32C0EDB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LGC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C42E309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D0CDDA9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-9598.37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1A06CF1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2803D81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9208.74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CC4638A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9238.1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52B91A1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37EA7EE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CFD1228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F6C45" w:rsidRPr="00402BDB" w14:paraId="1C7CC011" w14:textId="77777777" w:rsidTr="00C84163">
        <w:trPr>
          <w:trHeight w:val="174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EFEA1DD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LCG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994713A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EC8A505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-9329.5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26FA0AF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F743AAF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8679.04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8FC0EA3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8728.0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8CA4C80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3E57057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518.8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4138908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F6C45" w:rsidRPr="00402BDB" w14:paraId="47B2F5F7" w14:textId="77777777" w:rsidTr="00C84163">
        <w:trPr>
          <w:trHeight w:val="165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8E0FC94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LCG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A46A0A4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28D9C8E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-9253.88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DBBB96A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5C522CD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8535.7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6D4DFBA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8604.3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F97A075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6F3AA0D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45.99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CCFB72B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4F6C45" w:rsidRPr="00402BDB" w14:paraId="606EED9A" w14:textId="77777777" w:rsidTr="00C84163">
        <w:trPr>
          <w:trHeight w:val="157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792DC9F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LCG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8269C13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C3E565A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-9212.4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E837F2F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5B2E24D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8460.8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AA06E9A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8548.97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7BFE07C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713ED62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80.0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2869780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4F6C45" w:rsidRPr="00402BDB" w14:paraId="2F285C4D" w14:textId="77777777" w:rsidTr="00C84163">
        <w:trPr>
          <w:trHeight w:val="14"/>
        </w:trPr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BCA7755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GM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150CBB9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3A45BDC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-9130.80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364F718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368040C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8313.60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8702044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8440.94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092BDB9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885470F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37.60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C03F706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240</w:t>
            </w:r>
          </w:p>
        </w:tc>
      </w:tr>
    </w:tbl>
    <w:p w14:paraId="3A69B583" w14:textId="4BB2F526" w:rsidR="004F6C45" w:rsidRPr="00402BDB" w:rsidRDefault="004F6C45" w:rsidP="004F6C45">
      <w:pPr>
        <w:spacing w:before="120" w:line="240" w:lineRule="auto"/>
        <w:ind w:right="92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02BDB">
        <w:rPr>
          <w:rFonts w:ascii="Times New Roman" w:eastAsia="Times New Roman" w:hAnsi="Times New Roman" w:cs="Times New Roman"/>
          <w:sz w:val="20"/>
          <w:szCs w:val="20"/>
          <w:lang w:val="en-US"/>
        </w:rPr>
        <w:t>Labels: LL = Log Likelihood, npar = Number of Free Parameters, AIC = Akaike’s Information Criterion, BIC = Bayesian Information Criterion, L2 = Likelihood Ratio Chi-Square, A-LRT = Lo-Mendell-Rubin Adjusted Likelihood Ratio Test. LCGA = latent class growth analysis, GMM = growth mixture model</w:t>
      </w:r>
      <w:r w:rsidR="00C84163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04653DA2" w14:textId="1CF8E51F" w:rsidR="004F6C45" w:rsidRDefault="004F6C45" w:rsidP="004F6C45">
      <w:pPr>
        <w:spacing w:before="120" w:line="240" w:lineRule="auto"/>
        <w:ind w:right="9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02BD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137A908F" w14:textId="77777777" w:rsidR="00E557E8" w:rsidRPr="00402BDB" w:rsidRDefault="00E557E8" w:rsidP="004F6C45">
      <w:pPr>
        <w:spacing w:before="120" w:line="240" w:lineRule="auto"/>
        <w:ind w:right="92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AFA1790" w14:textId="77777777" w:rsidR="004F6C45" w:rsidRPr="00402BDB" w:rsidRDefault="004F6C45" w:rsidP="004F6C45">
      <w:pPr>
        <w:spacing w:after="20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402BD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able S3. Goodness of fit parameters of the LCGA and GMM models for EQ-VAS.</w:t>
      </w:r>
    </w:p>
    <w:tbl>
      <w:tblPr>
        <w:tblStyle w:val="aff0"/>
        <w:tblW w:w="90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51"/>
        <w:gridCol w:w="850"/>
        <w:gridCol w:w="1276"/>
        <w:gridCol w:w="551"/>
        <w:gridCol w:w="1195"/>
        <w:gridCol w:w="1195"/>
        <w:gridCol w:w="985"/>
        <w:gridCol w:w="1319"/>
        <w:gridCol w:w="803"/>
      </w:tblGrid>
      <w:tr w:rsidR="004F6C45" w:rsidRPr="00402BDB" w14:paraId="7739DE07" w14:textId="77777777" w:rsidTr="00C84163">
        <w:trPr>
          <w:trHeight w:val="209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766D37E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2BDB"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ECC5CFF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2BDB">
              <w:rPr>
                <w:rFonts w:ascii="Times New Roman" w:eastAsia="Times New Roman" w:hAnsi="Times New Roman" w:cs="Times New Roman"/>
                <w:sz w:val="18"/>
                <w:szCs w:val="18"/>
              </w:rPr>
              <w:t>Classe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1185C67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2BDB">
              <w:rPr>
                <w:rFonts w:ascii="Times New Roman" w:eastAsia="Times New Roman" w:hAnsi="Times New Roman" w:cs="Times New Roman"/>
                <w:sz w:val="18"/>
                <w:szCs w:val="18"/>
              </w:rPr>
              <w:t>LL</w:t>
            </w:r>
          </w:p>
        </w:tc>
        <w:tc>
          <w:tcPr>
            <w:tcW w:w="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E9DDD58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2BDB">
              <w:rPr>
                <w:rFonts w:ascii="Times New Roman" w:eastAsia="Times New Roman" w:hAnsi="Times New Roman" w:cs="Times New Roman"/>
                <w:sz w:val="18"/>
                <w:szCs w:val="18"/>
              </w:rPr>
              <w:t>npar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941519D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2BDB">
              <w:rPr>
                <w:rFonts w:ascii="Times New Roman" w:eastAsia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9E4A2F0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2BDB">
              <w:rPr>
                <w:rFonts w:ascii="Times New Roman" w:eastAsia="Times New Roman" w:hAnsi="Times New Roman" w:cs="Times New Roman"/>
                <w:sz w:val="18"/>
                <w:szCs w:val="18"/>
              </w:rPr>
              <w:t>BIC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34BC626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2BDB">
              <w:rPr>
                <w:rFonts w:ascii="Times New Roman" w:eastAsia="Times New Roman" w:hAnsi="Times New Roman" w:cs="Times New Roman"/>
                <w:sz w:val="18"/>
                <w:szCs w:val="18"/>
              </w:rPr>
              <w:t>Entropy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CFD8E7A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2BDB">
              <w:rPr>
                <w:rFonts w:ascii="Times New Roman" w:eastAsia="Times New Roman" w:hAnsi="Times New Roman" w:cs="Times New Roman"/>
                <w:sz w:val="18"/>
                <w:szCs w:val="18"/>
              </w:rPr>
              <w:t>A-LRT</w:t>
            </w:r>
          </w:p>
        </w:tc>
        <w:tc>
          <w:tcPr>
            <w:tcW w:w="8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64F9CA9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2BDB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4F6C45" w:rsidRPr="00402BDB" w14:paraId="7B457EC7" w14:textId="77777777" w:rsidTr="00C84163">
        <w:trPr>
          <w:trHeight w:val="9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2079C32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LC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8FFE222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B93267F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-9788.72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7388F29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FD8D423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9589.45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C4F1E0D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9618.84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240C2AD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9791455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50DBE2D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F6C45" w:rsidRPr="00402BDB" w14:paraId="23813F7E" w14:textId="77777777" w:rsidTr="00C84163">
        <w:trPr>
          <w:trHeight w:val="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41DA350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LC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00F1325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D5E5F8A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-9607.59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883F697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997E74D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9235.1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3917D44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9284.17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F7F8321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9D65245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349.59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E1EED45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F6C45" w:rsidRPr="00402BDB" w14:paraId="50363BCD" w14:textId="77777777" w:rsidTr="00C84163">
        <w:trPr>
          <w:trHeight w:val="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06D8CEE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LC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5C45D3A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93960F3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-9560.05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9490CE3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2804CAA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9148.1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F09D454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9216.67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7234156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E8E27CD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91.7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E99E014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4F6C45" w:rsidRPr="00402BDB" w14:paraId="7355DC21" w14:textId="77777777" w:rsidTr="00C84163">
        <w:trPr>
          <w:trHeight w:val="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BA10DD3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LC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C9C3622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FD5B86E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-9534.22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5111407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B3A0FA2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9104.44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D769172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9192.6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8B682DB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CC6C721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49.8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0D1FFF9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511</w:t>
            </w:r>
          </w:p>
        </w:tc>
      </w:tr>
      <w:tr w:rsidR="004F6C45" w:rsidRPr="00402BDB" w14:paraId="14E12F0B" w14:textId="77777777" w:rsidTr="00C84163">
        <w:trPr>
          <w:trHeight w:val="14"/>
        </w:trPr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1948850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GM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A3E1923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B5736C5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-9467.49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BDD0DD0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A67D448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8986.98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C47A155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9114.32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304DED2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CE4E6D1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70.69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477D989" w14:textId="77777777" w:rsidR="004F6C45" w:rsidRPr="00402BDB" w:rsidRDefault="004F6C45" w:rsidP="00AF26CF">
            <w:pPr>
              <w:spacing w:line="240" w:lineRule="auto"/>
              <w:ind w:left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240</w:t>
            </w:r>
          </w:p>
        </w:tc>
      </w:tr>
    </w:tbl>
    <w:p w14:paraId="1DD67D68" w14:textId="2E2E9265" w:rsidR="004F6C45" w:rsidRPr="00402BDB" w:rsidRDefault="004F6C45" w:rsidP="004F6C45">
      <w:pPr>
        <w:spacing w:before="120" w:line="240" w:lineRule="auto"/>
        <w:ind w:right="92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02BDB">
        <w:rPr>
          <w:rFonts w:ascii="Times New Roman" w:eastAsia="Times New Roman" w:hAnsi="Times New Roman" w:cs="Times New Roman"/>
          <w:sz w:val="20"/>
          <w:szCs w:val="20"/>
          <w:lang w:val="en-US"/>
        </w:rPr>
        <w:t>Labels: LL = Log Likelihood, npar = Number of Free Parameters, AIC = Akaike’s Information Criterion, BIC = Bayesian Information Criterion, L2 = Likelihood Ratio Chi-Square, A-LRT = Lo-Mendell-Rubin Adjusted Likelihood Ratio Test., LCGA = latent class growth analysis, GMM = growth mixture model</w:t>
      </w:r>
      <w:r w:rsidR="00C84163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4895D267" w14:textId="397CCCEC" w:rsidR="004F6C45" w:rsidRDefault="004F6C45" w:rsidP="004F6C45">
      <w:pPr>
        <w:spacing w:before="120" w:line="240" w:lineRule="auto"/>
        <w:ind w:right="92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02BD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03CE50A8" w14:textId="77777777" w:rsidR="00E557E8" w:rsidRPr="00402BDB" w:rsidRDefault="00E557E8" w:rsidP="004F6C45">
      <w:pPr>
        <w:spacing w:before="120" w:line="240" w:lineRule="auto"/>
        <w:ind w:right="92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6B5882B" w14:textId="77777777" w:rsidR="004F6C45" w:rsidRPr="00402BDB" w:rsidRDefault="004F6C45" w:rsidP="004F6C45">
      <w:pPr>
        <w:spacing w:after="20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402BD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able S4. Goodness of fit parameters of the LCGA and GMM models for EQ-5D -3L.</w:t>
      </w:r>
    </w:p>
    <w:tbl>
      <w:tblPr>
        <w:tblStyle w:val="aff1"/>
        <w:tblW w:w="90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88"/>
        <w:gridCol w:w="886"/>
        <w:gridCol w:w="1308"/>
        <w:gridCol w:w="646"/>
        <w:gridCol w:w="1195"/>
        <w:gridCol w:w="1195"/>
        <w:gridCol w:w="985"/>
        <w:gridCol w:w="1406"/>
        <w:gridCol w:w="716"/>
      </w:tblGrid>
      <w:tr w:rsidR="004F6C45" w:rsidRPr="00402BDB" w14:paraId="54BAF8D0" w14:textId="77777777" w:rsidTr="00C84163">
        <w:trPr>
          <w:trHeight w:val="21"/>
        </w:trPr>
        <w:tc>
          <w:tcPr>
            <w:tcW w:w="6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D35AFC9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FA5ADE0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Classes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20C4DF4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D1772D7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npar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79D7CD8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FCB4308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3D77E92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Entropy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D1F79D5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A-LRT</w:t>
            </w:r>
          </w:p>
        </w:tc>
        <w:tc>
          <w:tcPr>
            <w:tcW w:w="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B91D590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4F6C45" w:rsidRPr="00402BDB" w14:paraId="215A8A4C" w14:textId="77777777" w:rsidTr="00C84163">
        <w:trPr>
          <w:trHeight w:val="14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3E81503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LCG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97AD894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8D359FE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580.74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F302FE6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6AA8775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-1149.4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71B8BEB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-1120.0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6D365F3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6FB023B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6915AF0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F6C45" w:rsidRPr="00402BDB" w14:paraId="235807B6" w14:textId="77777777" w:rsidTr="00C84163">
        <w:trPr>
          <w:trHeight w:val="14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97848AC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LCG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688B7C5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5FEA668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789.4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542B334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AE1C068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-1558.8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19F52E9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-1509.8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83C9BAC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82CE5F5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402.7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D7EC4FE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F6C45" w:rsidRPr="00402BDB" w14:paraId="6D818642" w14:textId="77777777" w:rsidTr="00C84163">
        <w:trPr>
          <w:trHeight w:val="14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32C96E1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LCG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0A4ED55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231CD8B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873.69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3BA71B0C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4C57520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-1719.38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62B1753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-1650.8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E2ACF06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B550D64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62.67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8EFAB0B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4F6C45" w:rsidRPr="00402BDB" w14:paraId="58F89719" w14:textId="77777777" w:rsidTr="00C84163">
        <w:trPr>
          <w:trHeight w:val="14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D0873D6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LCG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85094E8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66D8303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018.6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247F828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E081049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-2001.22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1665C718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-1913.0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9939FE3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0F699BD6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79.7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18C2872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461</w:t>
            </w:r>
          </w:p>
        </w:tc>
      </w:tr>
      <w:tr w:rsidR="004F6C45" w:rsidRPr="00402BDB" w14:paraId="1AA75F28" w14:textId="77777777" w:rsidTr="00C84163">
        <w:trPr>
          <w:trHeight w:val="14"/>
        </w:trPr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E8C9020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GMM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6181EB92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503738F9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038.63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19188BD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737A428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-2025.27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CA18925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-1897.91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4C171899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2D177C5A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79.90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</w:tcPr>
          <w:p w14:paraId="790A4935" w14:textId="77777777" w:rsidR="004F6C45" w:rsidRPr="00402BDB" w:rsidRDefault="004F6C45" w:rsidP="00AF26CF">
            <w:pPr>
              <w:spacing w:line="240" w:lineRule="auto"/>
              <w:ind w:lef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2398</w:t>
            </w:r>
          </w:p>
        </w:tc>
      </w:tr>
    </w:tbl>
    <w:p w14:paraId="18AD5240" w14:textId="46A83EB1" w:rsidR="004F6C45" w:rsidRPr="00402BDB" w:rsidRDefault="004F6C45" w:rsidP="00C84163">
      <w:pPr>
        <w:spacing w:before="120" w:line="240" w:lineRule="auto"/>
        <w:ind w:right="920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402BDB">
        <w:rPr>
          <w:rFonts w:ascii="Times New Roman" w:eastAsia="Times New Roman" w:hAnsi="Times New Roman" w:cs="Times New Roman"/>
          <w:sz w:val="20"/>
          <w:szCs w:val="20"/>
          <w:lang w:val="en-US"/>
        </w:rPr>
        <w:t>Labels: LL = Log Likelihood, npar = Number of Free Parameters, AIC = Akaike’s Information Criterion, BIC = Bayesian Information Criterion, L2 = Likelihood Ratio Chi-Square, A-LRT = Lo-Mendell-Rubin Adjusted Likelihood Ratio Test., LCGA = latent class growth analysis, GMM = growth mixture model</w:t>
      </w:r>
      <w:r w:rsidR="00C84163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6DBEF867" w14:textId="77777777" w:rsidR="00001200" w:rsidRPr="00402BDB" w:rsidRDefault="000000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402BDB">
        <w:rPr>
          <w:rFonts w:ascii="Times New Roman" w:hAnsi="Times New Roman" w:cs="Times New Roman"/>
          <w:lang w:val="en-US"/>
        </w:rPr>
        <w:br w:type="page"/>
      </w:r>
    </w:p>
    <w:p w14:paraId="524C6634" w14:textId="40103C6B" w:rsidR="00001200" w:rsidRPr="00402BDB" w:rsidRDefault="000000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402B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>Table S5. Latent Class Growth analysis class membership probability for EQ-VAS. IL: Low-Intermediate PROMs trajectory; HH: High-High PROMs trajectory; LH: Low-High PROMs trajectory.</w:t>
      </w:r>
    </w:p>
    <w:p w14:paraId="57F9AA30" w14:textId="77777777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002D05A" w14:textId="77777777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tbl>
      <w:tblPr>
        <w:tblStyle w:val="afff4"/>
        <w:tblW w:w="881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41"/>
        <w:gridCol w:w="2495"/>
        <w:gridCol w:w="2633"/>
        <w:gridCol w:w="2447"/>
      </w:tblGrid>
      <w:tr w:rsidR="00001200" w:rsidRPr="00402BDB" w14:paraId="3456DAE6" w14:textId="77777777">
        <w:trPr>
          <w:trHeight w:val="277"/>
        </w:trPr>
        <w:tc>
          <w:tcPr>
            <w:tcW w:w="1241" w:type="dxa"/>
            <w:vAlign w:val="center"/>
          </w:tcPr>
          <w:p w14:paraId="26FFC92A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2495" w:type="dxa"/>
            <w:vAlign w:val="center"/>
          </w:tcPr>
          <w:p w14:paraId="3DD51A23" w14:textId="49EA9A7B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H</w:t>
            </w:r>
          </w:p>
        </w:tc>
        <w:tc>
          <w:tcPr>
            <w:tcW w:w="2633" w:type="dxa"/>
            <w:vAlign w:val="center"/>
          </w:tcPr>
          <w:p w14:paraId="33588E4D" w14:textId="483530B5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</w:t>
            </w:r>
          </w:p>
        </w:tc>
        <w:tc>
          <w:tcPr>
            <w:tcW w:w="2447" w:type="dxa"/>
            <w:vAlign w:val="center"/>
          </w:tcPr>
          <w:p w14:paraId="6757F4CA" w14:textId="3B9A694B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H</w:t>
            </w:r>
          </w:p>
        </w:tc>
      </w:tr>
      <w:tr w:rsidR="00001200" w:rsidRPr="00402BDB" w14:paraId="14779B82" w14:textId="77777777">
        <w:trPr>
          <w:trHeight w:val="293"/>
        </w:trPr>
        <w:tc>
          <w:tcPr>
            <w:tcW w:w="1241" w:type="dxa"/>
            <w:vAlign w:val="center"/>
          </w:tcPr>
          <w:p w14:paraId="03188A84" w14:textId="2DC63E69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H</w:t>
            </w:r>
          </w:p>
        </w:tc>
        <w:tc>
          <w:tcPr>
            <w:tcW w:w="2495" w:type="dxa"/>
            <w:vAlign w:val="center"/>
          </w:tcPr>
          <w:p w14:paraId="5F869F13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2633" w:type="dxa"/>
            <w:vAlign w:val="center"/>
          </w:tcPr>
          <w:p w14:paraId="4A9193CA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2447" w:type="dxa"/>
            <w:vAlign w:val="center"/>
          </w:tcPr>
          <w:p w14:paraId="4DDF8ED7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001200" w:rsidRPr="00402BDB" w14:paraId="55A4C593" w14:textId="77777777">
        <w:trPr>
          <w:trHeight w:val="277"/>
        </w:trPr>
        <w:tc>
          <w:tcPr>
            <w:tcW w:w="1241" w:type="dxa"/>
            <w:vAlign w:val="center"/>
          </w:tcPr>
          <w:p w14:paraId="4B95960E" w14:textId="295505A8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</w:t>
            </w:r>
          </w:p>
        </w:tc>
        <w:tc>
          <w:tcPr>
            <w:tcW w:w="2495" w:type="dxa"/>
            <w:vAlign w:val="center"/>
          </w:tcPr>
          <w:p w14:paraId="44AA6A08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2633" w:type="dxa"/>
            <w:vAlign w:val="center"/>
          </w:tcPr>
          <w:p w14:paraId="58B291AB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2447" w:type="dxa"/>
            <w:vAlign w:val="center"/>
          </w:tcPr>
          <w:p w14:paraId="558B2204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001200" w:rsidRPr="00402BDB" w14:paraId="20862C14" w14:textId="77777777">
        <w:trPr>
          <w:trHeight w:val="277"/>
        </w:trPr>
        <w:tc>
          <w:tcPr>
            <w:tcW w:w="1241" w:type="dxa"/>
            <w:vAlign w:val="center"/>
          </w:tcPr>
          <w:p w14:paraId="2D3C753D" w14:textId="3DC6CAC2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H</w:t>
            </w:r>
          </w:p>
        </w:tc>
        <w:tc>
          <w:tcPr>
            <w:tcW w:w="2495" w:type="dxa"/>
            <w:vAlign w:val="center"/>
          </w:tcPr>
          <w:p w14:paraId="036A8107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2633" w:type="dxa"/>
            <w:vAlign w:val="center"/>
          </w:tcPr>
          <w:p w14:paraId="27E4912F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2447" w:type="dxa"/>
            <w:vAlign w:val="center"/>
          </w:tcPr>
          <w:p w14:paraId="06A26EED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716</w:t>
            </w:r>
          </w:p>
        </w:tc>
      </w:tr>
    </w:tbl>
    <w:p w14:paraId="5655B4A9" w14:textId="77777777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100967B" w14:textId="77777777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E99B36A" w14:textId="2C924B19" w:rsidR="00001200" w:rsidRPr="00402BDB" w:rsidRDefault="000000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402B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able S6. Latent Class Growth analysis class membership probability for EQ-5D-3L. II: Intermediate-Intermediate PROMs trajectory; HH: High-High PROMs trajectory; LH: Low-High PROMs trajectory.</w:t>
      </w:r>
    </w:p>
    <w:p w14:paraId="6984D554" w14:textId="77777777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27F8E00B" w14:textId="77777777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tbl>
      <w:tblPr>
        <w:tblStyle w:val="afff5"/>
        <w:tblW w:w="886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49"/>
        <w:gridCol w:w="2432"/>
        <w:gridCol w:w="2693"/>
        <w:gridCol w:w="2494"/>
      </w:tblGrid>
      <w:tr w:rsidR="00001200" w:rsidRPr="00402BDB" w14:paraId="6D99D3E9" w14:textId="77777777">
        <w:trPr>
          <w:trHeight w:val="270"/>
        </w:trPr>
        <w:tc>
          <w:tcPr>
            <w:tcW w:w="1249" w:type="dxa"/>
            <w:vAlign w:val="center"/>
          </w:tcPr>
          <w:p w14:paraId="11B7C863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2432" w:type="dxa"/>
            <w:vAlign w:val="center"/>
          </w:tcPr>
          <w:p w14:paraId="528F2EE4" w14:textId="0357D77A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H</w:t>
            </w:r>
          </w:p>
        </w:tc>
        <w:tc>
          <w:tcPr>
            <w:tcW w:w="2693" w:type="dxa"/>
            <w:vAlign w:val="center"/>
          </w:tcPr>
          <w:p w14:paraId="5A06D21E" w14:textId="5BF20B2E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H</w:t>
            </w:r>
          </w:p>
        </w:tc>
        <w:tc>
          <w:tcPr>
            <w:tcW w:w="2494" w:type="dxa"/>
            <w:vAlign w:val="center"/>
          </w:tcPr>
          <w:p w14:paraId="52B7BB50" w14:textId="6FA3D5D3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I</w:t>
            </w:r>
          </w:p>
        </w:tc>
      </w:tr>
      <w:tr w:rsidR="00001200" w:rsidRPr="00402BDB" w14:paraId="520EFFA4" w14:textId="77777777">
        <w:trPr>
          <w:trHeight w:val="286"/>
        </w:trPr>
        <w:tc>
          <w:tcPr>
            <w:tcW w:w="1249" w:type="dxa"/>
            <w:vAlign w:val="center"/>
          </w:tcPr>
          <w:p w14:paraId="41638868" w14:textId="7B4EF1FD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H</w:t>
            </w:r>
          </w:p>
        </w:tc>
        <w:tc>
          <w:tcPr>
            <w:tcW w:w="2432" w:type="dxa"/>
            <w:vAlign w:val="center"/>
          </w:tcPr>
          <w:p w14:paraId="2274D3E0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2693" w:type="dxa"/>
            <w:vAlign w:val="center"/>
          </w:tcPr>
          <w:p w14:paraId="76F106E6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2494" w:type="dxa"/>
            <w:vAlign w:val="center"/>
          </w:tcPr>
          <w:p w14:paraId="17A28D2F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001200" w:rsidRPr="00402BDB" w14:paraId="6CFCE86F" w14:textId="77777777">
        <w:trPr>
          <w:trHeight w:val="270"/>
        </w:trPr>
        <w:tc>
          <w:tcPr>
            <w:tcW w:w="1249" w:type="dxa"/>
            <w:vAlign w:val="center"/>
          </w:tcPr>
          <w:p w14:paraId="24721FEE" w14:textId="1EA67E4F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H</w:t>
            </w:r>
          </w:p>
        </w:tc>
        <w:tc>
          <w:tcPr>
            <w:tcW w:w="2432" w:type="dxa"/>
            <w:vAlign w:val="center"/>
          </w:tcPr>
          <w:p w14:paraId="493FAFC6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2693" w:type="dxa"/>
            <w:vAlign w:val="center"/>
          </w:tcPr>
          <w:p w14:paraId="2B470F41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2494" w:type="dxa"/>
            <w:vAlign w:val="center"/>
          </w:tcPr>
          <w:p w14:paraId="6020FFA9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001200" w:rsidRPr="00402BDB" w14:paraId="0D6F878A" w14:textId="77777777">
        <w:trPr>
          <w:trHeight w:val="270"/>
        </w:trPr>
        <w:tc>
          <w:tcPr>
            <w:tcW w:w="1249" w:type="dxa"/>
            <w:vAlign w:val="center"/>
          </w:tcPr>
          <w:p w14:paraId="3D6DD5B2" w14:textId="744858DD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I</w:t>
            </w:r>
          </w:p>
        </w:tc>
        <w:tc>
          <w:tcPr>
            <w:tcW w:w="2432" w:type="dxa"/>
            <w:vAlign w:val="center"/>
          </w:tcPr>
          <w:p w14:paraId="39ABF2BE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2693" w:type="dxa"/>
            <w:vAlign w:val="center"/>
          </w:tcPr>
          <w:p w14:paraId="148C3E24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2494" w:type="dxa"/>
            <w:vAlign w:val="center"/>
          </w:tcPr>
          <w:p w14:paraId="633899C2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910</w:t>
            </w:r>
          </w:p>
        </w:tc>
      </w:tr>
    </w:tbl>
    <w:p w14:paraId="0AAF675E" w14:textId="77777777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E814C06" w14:textId="77777777" w:rsidR="00D12317" w:rsidRDefault="00D12317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61D3766" w14:textId="4EDB4F62" w:rsidR="00001200" w:rsidRPr="00402BDB" w:rsidRDefault="000000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402B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able S7. Latent Class Growth analysis class membership probability for HOOS-PS. LI: Low-Intermediate PROMs trajectory; HH: High-High PROMs trajectory; LH: Low-High PROMs trajectory.</w:t>
      </w:r>
    </w:p>
    <w:p w14:paraId="29E30B03" w14:textId="77777777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62A4C75" w14:textId="77777777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tbl>
      <w:tblPr>
        <w:tblStyle w:val="afff6"/>
        <w:tblW w:w="888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0"/>
        <w:gridCol w:w="2513"/>
        <w:gridCol w:w="2652"/>
        <w:gridCol w:w="2465"/>
      </w:tblGrid>
      <w:tr w:rsidR="00001200" w:rsidRPr="00402BDB" w14:paraId="26D6DCB0" w14:textId="77777777">
        <w:trPr>
          <w:trHeight w:val="270"/>
        </w:trPr>
        <w:tc>
          <w:tcPr>
            <w:tcW w:w="1250" w:type="dxa"/>
            <w:vAlign w:val="center"/>
          </w:tcPr>
          <w:p w14:paraId="1FC3DA3B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2513" w:type="dxa"/>
            <w:vAlign w:val="center"/>
          </w:tcPr>
          <w:p w14:paraId="3797C5FA" w14:textId="49EB0BBE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</w:t>
            </w:r>
          </w:p>
        </w:tc>
        <w:tc>
          <w:tcPr>
            <w:tcW w:w="2652" w:type="dxa"/>
            <w:vAlign w:val="center"/>
          </w:tcPr>
          <w:p w14:paraId="5492D8AB" w14:textId="592E4905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H</w:t>
            </w:r>
          </w:p>
        </w:tc>
        <w:tc>
          <w:tcPr>
            <w:tcW w:w="2465" w:type="dxa"/>
            <w:vAlign w:val="center"/>
          </w:tcPr>
          <w:p w14:paraId="208EF196" w14:textId="5FB42C3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H</w:t>
            </w:r>
          </w:p>
        </w:tc>
      </w:tr>
      <w:tr w:rsidR="00001200" w:rsidRPr="00402BDB" w14:paraId="53C6C87F" w14:textId="77777777">
        <w:trPr>
          <w:trHeight w:val="286"/>
        </w:trPr>
        <w:tc>
          <w:tcPr>
            <w:tcW w:w="1250" w:type="dxa"/>
            <w:vAlign w:val="center"/>
          </w:tcPr>
          <w:p w14:paraId="1BDD1392" w14:textId="1E112D4C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</w:t>
            </w:r>
          </w:p>
        </w:tc>
        <w:tc>
          <w:tcPr>
            <w:tcW w:w="2513" w:type="dxa"/>
            <w:vAlign w:val="center"/>
          </w:tcPr>
          <w:p w14:paraId="0B449465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2652" w:type="dxa"/>
            <w:vAlign w:val="center"/>
          </w:tcPr>
          <w:p w14:paraId="60FD9DB0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2465" w:type="dxa"/>
            <w:vAlign w:val="center"/>
          </w:tcPr>
          <w:p w14:paraId="7C974F36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01200" w:rsidRPr="00402BDB" w14:paraId="51B4B730" w14:textId="77777777">
        <w:trPr>
          <w:trHeight w:val="270"/>
        </w:trPr>
        <w:tc>
          <w:tcPr>
            <w:tcW w:w="1250" w:type="dxa"/>
            <w:vAlign w:val="center"/>
          </w:tcPr>
          <w:p w14:paraId="0C068FF9" w14:textId="140384FE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H</w:t>
            </w:r>
          </w:p>
        </w:tc>
        <w:tc>
          <w:tcPr>
            <w:tcW w:w="2513" w:type="dxa"/>
            <w:vAlign w:val="center"/>
          </w:tcPr>
          <w:p w14:paraId="72CE0325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2652" w:type="dxa"/>
            <w:vAlign w:val="center"/>
          </w:tcPr>
          <w:p w14:paraId="645B8B6A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2465" w:type="dxa"/>
            <w:vAlign w:val="center"/>
          </w:tcPr>
          <w:p w14:paraId="27004DC8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001200" w:rsidRPr="00402BDB" w14:paraId="323EC9EF" w14:textId="77777777">
        <w:trPr>
          <w:trHeight w:val="270"/>
        </w:trPr>
        <w:tc>
          <w:tcPr>
            <w:tcW w:w="1250" w:type="dxa"/>
            <w:vAlign w:val="center"/>
          </w:tcPr>
          <w:p w14:paraId="1CE49BDC" w14:textId="6611C995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H</w:t>
            </w:r>
          </w:p>
        </w:tc>
        <w:tc>
          <w:tcPr>
            <w:tcW w:w="2513" w:type="dxa"/>
            <w:vAlign w:val="center"/>
          </w:tcPr>
          <w:p w14:paraId="093BFE39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2652" w:type="dxa"/>
            <w:vAlign w:val="center"/>
          </w:tcPr>
          <w:p w14:paraId="5D948621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2465" w:type="dxa"/>
            <w:vAlign w:val="center"/>
          </w:tcPr>
          <w:p w14:paraId="25EA8D63" w14:textId="7777777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808</w:t>
            </w:r>
          </w:p>
        </w:tc>
      </w:tr>
    </w:tbl>
    <w:p w14:paraId="2DD5ADCB" w14:textId="77777777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97901A9" w14:textId="77777777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241A416" w14:textId="77777777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B40A4DB" w14:textId="77777777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A011644" w14:textId="77777777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6BFE4BA" w14:textId="77777777" w:rsidR="00001200" w:rsidRPr="00402BDB" w:rsidRDefault="000000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02BDB">
        <w:rPr>
          <w:rFonts w:ascii="Times New Roman" w:hAnsi="Times New Roman" w:cs="Times New Roman"/>
        </w:rPr>
        <w:br w:type="page"/>
      </w:r>
    </w:p>
    <w:p w14:paraId="7AB68BFC" w14:textId="77777777" w:rsidR="00001200" w:rsidRPr="00402BDB" w:rsidRDefault="000000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402B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 xml:space="preserve">Table S8.  Patients cross-classification according to the trajectory group for HOOS-PS and EQ-5D-3L. </w:t>
      </w:r>
    </w:p>
    <w:p w14:paraId="48252946" w14:textId="77777777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tbl>
      <w:tblPr>
        <w:tblStyle w:val="afff7"/>
        <w:tblW w:w="874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05"/>
        <w:gridCol w:w="1559"/>
        <w:gridCol w:w="1701"/>
        <w:gridCol w:w="1560"/>
        <w:gridCol w:w="1516"/>
      </w:tblGrid>
      <w:tr w:rsidR="00001200" w:rsidRPr="00402BDB" w14:paraId="72495430" w14:textId="77777777" w:rsidTr="00C728E0">
        <w:trPr>
          <w:trHeight w:val="420"/>
        </w:trPr>
        <w:tc>
          <w:tcPr>
            <w:tcW w:w="396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1BF2AC" w14:textId="514E71D2" w:rsidR="00001200" w:rsidRPr="00402BDB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</w:rPr>
              <w:t>​​</w:t>
            </w:r>
          </w:p>
        </w:tc>
        <w:tc>
          <w:tcPr>
            <w:tcW w:w="4777" w:type="dxa"/>
            <w:gridSpan w:val="3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396E4C" w14:textId="77777777" w:rsidR="00001200" w:rsidRPr="00402BDB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EQ-5D-3L</w:t>
            </w:r>
          </w:p>
        </w:tc>
      </w:tr>
      <w:tr w:rsidR="00001200" w:rsidRPr="00402BDB" w14:paraId="3564E8F5" w14:textId="77777777" w:rsidTr="00C728E0">
        <w:trPr>
          <w:trHeight w:val="348"/>
        </w:trPr>
        <w:tc>
          <w:tcPr>
            <w:tcW w:w="3964" w:type="dxa"/>
            <w:gridSpan w:val="2"/>
            <w:vMerge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FBBF0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499B75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HH</w:t>
            </w:r>
          </w:p>
        </w:tc>
        <w:tc>
          <w:tcPr>
            <w:tcW w:w="156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DDDD54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LH</w:t>
            </w:r>
          </w:p>
        </w:tc>
        <w:tc>
          <w:tcPr>
            <w:tcW w:w="1516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80B9CF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II</w:t>
            </w:r>
          </w:p>
        </w:tc>
      </w:tr>
      <w:tr w:rsidR="00001200" w:rsidRPr="00402BDB" w14:paraId="772EE4A1" w14:textId="77777777" w:rsidTr="00C728E0">
        <w:trPr>
          <w:trHeight w:val="449"/>
        </w:trPr>
        <w:tc>
          <w:tcPr>
            <w:tcW w:w="2405" w:type="dxa"/>
            <w:vMerge w:val="restart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49BFAA" w14:textId="77777777" w:rsidR="00001200" w:rsidRPr="00402BDB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HOOS-PS</w:t>
            </w:r>
          </w:p>
        </w:tc>
        <w:tc>
          <w:tcPr>
            <w:tcW w:w="155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4AD398" w14:textId="77777777" w:rsidR="00001200" w:rsidRPr="00402BDB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HH</w:t>
            </w:r>
          </w:p>
        </w:tc>
        <w:tc>
          <w:tcPr>
            <w:tcW w:w="170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A44B5A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73</w:t>
            </w:r>
          </w:p>
        </w:tc>
        <w:tc>
          <w:tcPr>
            <w:tcW w:w="156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EBB36E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42</w:t>
            </w:r>
          </w:p>
        </w:tc>
        <w:tc>
          <w:tcPr>
            <w:tcW w:w="1516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4F66FD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</w:tr>
      <w:tr w:rsidR="00001200" w:rsidRPr="00402BDB" w14:paraId="4A05C532" w14:textId="77777777" w:rsidTr="00C728E0">
        <w:trPr>
          <w:trHeight w:val="471"/>
        </w:trPr>
        <w:tc>
          <w:tcPr>
            <w:tcW w:w="2405" w:type="dxa"/>
            <w:vMerge/>
            <w:tcBorders>
              <w:bottom w:val="single" w:sz="4" w:space="0" w:color="333333"/>
              <w:right w:val="single" w:sz="4" w:space="0" w:color="33333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5E3E8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051904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LH</w:t>
            </w:r>
          </w:p>
        </w:tc>
        <w:tc>
          <w:tcPr>
            <w:tcW w:w="170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9D9135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09</w:t>
            </w:r>
          </w:p>
        </w:tc>
        <w:tc>
          <w:tcPr>
            <w:tcW w:w="156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D88787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91</w:t>
            </w:r>
          </w:p>
        </w:tc>
        <w:tc>
          <w:tcPr>
            <w:tcW w:w="1516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D427C0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2</w:t>
            </w:r>
          </w:p>
        </w:tc>
      </w:tr>
      <w:tr w:rsidR="00001200" w:rsidRPr="00402BDB" w14:paraId="119E55BF" w14:textId="77777777" w:rsidTr="00C728E0">
        <w:trPr>
          <w:trHeight w:val="471"/>
        </w:trPr>
        <w:tc>
          <w:tcPr>
            <w:tcW w:w="2405" w:type="dxa"/>
            <w:vMerge/>
            <w:tcBorders>
              <w:bottom w:val="single" w:sz="4" w:space="0" w:color="333333"/>
              <w:right w:val="single" w:sz="4" w:space="0" w:color="33333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ADDD6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CD504E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LI</w:t>
            </w:r>
          </w:p>
        </w:tc>
        <w:tc>
          <w:tcPr>
            <w:tcW w:w="1701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8E99F3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0</w:t>
            </w:r>
          </w:p>
        </w:tc>
        <w:tc>
          <w:tcPr>
            <w:tcW w:w="1560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B4E268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5</w:t>
            </w:r>
          </w:p>
        </w:tc>
        <w:tc>
          <w:tcPr>
            <w:tcW w:w="1516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5E959C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5</w:t>
            </w:r>
          </w:p>
        </w:tc>
      </w:tr>
    </w:tbl>
    <w:p w14:paraId="024C2C39" w14:textId="77777777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F494426" w14:textId="77777777" w:rsidR="00001200" w:rsidRPr="00402BDB" w:rsidRDefault="000000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02BDB">
        <w:rPr>
          <w:rFonts w:ascii="Times New Roman" w:hAnsi="Times New Roman" w:cs="Times New Roman"/>
        </w:rPr>
        <w:br w:type="page"/>
      </w:r>
    </w:p>
    <w:p w14:paraId="34EE093D" w14:textId="0D11749E" w:rsidR="00001200" w:rsidRPr="00402BDB" w:rsidRDefault="000000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402B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 xml:space="preserve">Table S9. Comparison between the </w:t>
      </w:r>
      <w:r w:rsidR="0023683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15</w:t>
      </w:r>
      <w:r w:rsidR="0023683A" w:rsidRPr="00402B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Pr="00402B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patients cross-classified in the worst LCGA classes and the rest of the sample.</w:t>
      </w:r>
    </w:p>
    <w:p w14:paraId="36E97873" w14:textId="77777777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tbl>
      <w:tblPr>
        <w:tblStyle w:val="afff8"/>
        <w:tblW w:w="9025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1753"/>
        <w:gridCol w:w="2880"/>
        <w:gridCol w:w="2625"/>
        <w:gridCol w:w="1767"/>
      </w:tblGrid>
      <w:tr w:rsidR="00001200" w:rsidRPr="00402BDB" w14:paraId="49C5E046" w14:textId="77777777" w:rsidTr="00886DAF">
        <w:trPr>
          <w:trHeight w:val="520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BEB137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A151DC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Other patients (</w:t>
            </w:r>
            <w:r w:rsidRPr="00402BDB"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n</w:t>
            </w:r>
            <w:r w:rsidRPr="00402BDB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 xml:space="preserve"> = 976)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CE5EAF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Worst performing (</w:t>
            </w:r>
            <w:r w:rsidRPr="00402BDB"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n</w:t>
            </w:r>
            <w:r w:rsidRPr="00402BDB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 xml:space="preserve"> = 15)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13197E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p-value</w:t>
            </w:r>
          </w:p>
        </w:tc>
      </w:tr>
      <w:tr w:rsidR="00001200" w:rsidRPr="00402BDB" w14:paraId="31E401CD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39ADAE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Sex</w:t>
            </w:r>
          </w:p>
        </w:tc>
        <w:tc>
          <w:tcPr>
            <w:tcW w:w="2880" w:type="dxa"/>
            <w:tcBorders>
              <w:top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C8B44C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B9710B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329DFE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72</w:t>
            </w:r>
          </w:p>
        </w:tc>
      </w:tr>
      <w:tr w:rsidR="00001200" w:rsidRPr="00402BDB" w14:paraId="038F63E3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25D7F0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D9CA16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01 (51%)</w:t>
            </w: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2A74CD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 (47%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CFA8E6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6E4A7A68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F7B742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3E36DD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75 (49%)</w:t>
            </w: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CBBEF6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 (53%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69B4D1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1EA2D154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46E8BC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Age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5B3F00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0.27±13.86</w:t>
            </w: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8CC083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7.33±12.93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C22F70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47</w:t>
            </w:r>
          </w:p>
        </w:tc>
      </w:tr>
      <w:tr w:rsidR="00001200" w:rsidRPr="00402BDB" w14:paraId="5983CC03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453DE2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BMI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63F40C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964E3F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449137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756</w:t>
            </w:r>
          </w:p>
        </w:tc>
      </w:tr>
      <w:tr w:rsidR="00001200" w:rsidRPr="00402BDB" w14:paraId="3FF87A70" w14:textId="77777777" w:rsidTr="00886DAF">
        <w:trPr>
          <w:trHeight w:val="460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36718C" w14:textId="77777777" w:rsidR="00001200" w:rsidRPr="00402BD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normal weight/underweight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AED543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36 (36%)</w:t>
            </w: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38372B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 (27%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A93F91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5573BB8F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7DEF95" w14:textId="77777777" w:rsidR="00001200" w:rsidRPr="00402BD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5CF941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95 (42%)</w:t>
            </w: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D2E916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 (47%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44CCDA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3E312B38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EF3A29" w14:textId="77777777" w:rsidR="00001200" w:rsidRPr="00402BD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970F3D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09 (22%)</w:t>
            </w: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30508F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 (27%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8F36AC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48D1CAA2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53C8CC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issing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4B48EC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6</w:t>
            </w: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3967AA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4ACE1B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0E0CDAFA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57871D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ASA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E72A58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503E66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768D04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12</w:t>
            </w:r>
          </w:p>
        </w:tc>
      </w:tr>
      <w:tr w:rsidR="00001200" w:rsidRPr="00402BDB" w14:paraId="11B70BE4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395A80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51A463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34 (26%)</w:t>
            </w: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1C332B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 (6.7%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E3E439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3E965A60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4FF19C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F4C7F6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19 (57%)</w:t>
            </w: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A7FD7C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 (47%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B46512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6F0B2898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15F1DD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&gt;=3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EC6EB8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53 (17%)</w:t>
            </w: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6074F8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 (47%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7405B1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2FBD1813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21527F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issing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668E9B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0</w:t>
            </w: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799A2F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1D0105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4B69162D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51631A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Diagnosis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5399E3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437135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5ACCA2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54</w:t>
            </w:r>
          </w:p>
        </w:tc>
      </w:tr>
      <w:tr w:rsidR="00001200" w:rsidRPr="00402BDB" w14:paraId="4A56CAF5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84A673" w14:textId="77777777" w:rsidR="00001200" w:rsidRPr="00402BD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Primary coxarthrosis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F2450C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83 (70%)</w:t>
            </w: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4FAAD6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3 (87%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59A68A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66F830ED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B4F623" w14:textId="77777777" w:rsidR="00001200" w:rsidRPr="00402BD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539472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93 (30%)</w:t>
            </w: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72E3CF" w14:textId="77777777" w:rsidR="00001200" w:rsidRPr="00402BD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 (13%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9A4290" w14:textId="77777777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1200" w:rsidRPr="00402BDB" w14:paraId="60EC6710" w14:textId="77777777" w:rsidTr="00886DAF">
        <w:trPr>
          <w:trHeight w:val="101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79F127" w14:textId="77777777" w:rsidR="00001200" w:rsidRPr="00402BDB" w:rsidRDefault="00000000">
            <w:pPr>
              <w:ind w:right="-71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-hospital complications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254514" w14:textId="77777777" w:rsidR="00001200" w:rsidRPr="00402BDB" w:rsidRDefault="000012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</w:rPr>
            </w:pP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D7D6ED" w14:textId="77777777" w:rsidR="00001200" w:rsidRPr="00402BDB" w:rsidRDefault="000012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</w:rPr>
            </w:pP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5D0096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74</w:t>
            </w:r>
          </w:p>
        </w:tc>
      </w:tr>
      <w:tr w:rsidR="00001200" w:rsidRPr="00402BDB" w14:paraId="40B7CA4E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3AB238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D3ED47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72 (100%)</w:t>
            </w: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429BF4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4 (93%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65AD56" w14:textId="77777777" w:rsidR="00001200" w:rsidRPr="00402BDB" w:rsidRDefault="000012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001200" w:rsidRPr="00402BDB" w14:paraId="0F3B7C3D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D8FB29" w14:textId="77777777" w:rsidR="00001200" w:rsidRPr="00402BD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yes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283227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 (0.4%)</w:t>
            </w: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18EF57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 (6.7%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A2A909" w14:textId="77777777" w:rsidR="00001200" w:rsidRPr="00402BDB" w:rsidRDefault="000012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001200" w:rsidRPr="00402BDB" w14:paraId="73F1879E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19EBF3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ision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7DC789" w14:textId="77777777" w:rsidR="00001200" w:rsidRPr="00402BDB" w:rsidRDefault="000012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</w:rPr>
            </w:pP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5C88CC" w14:textId="77777777" w:rsidR="00001200" w:rsidRPr="00402BDB" w:rsidRDefault="000012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</w:rPr>
            </w:pP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F8AC2A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834</w:t>
            </w:r>
          </w:p>
        </w:tc>
      </w:tr>
      <w:tr w:rsidR="00001200" w:rsidRPr="00402BDB" w14:paraId="5D27F92E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ECB9BA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Anterior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9DDBD3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89 (30%)</w:t>
            </w: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0723E3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 (33%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F8AD95" w14:textId="77777777" w:rsidR="00001200" w:rsidRPr="00402BDB" w:rsidRDefault="000012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001200" w:rsidRPr="00402BDB" w14:paraId="2B9871E4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8F418F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Lateral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D301B6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13 (63%)</w:t>
            </w: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F57922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0 (67%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34FB46" w14:textId="77777777" w:rsidR="00001200" w:rsidRPr="00402BDB" w:rsidRDefault="000012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001200" w:rsidRPr="00402BDB" w14:paraId="1769D856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55F9EB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Posterior-lateral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6167CB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6 (6.8%)</w:t>
            </w: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D78BCC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1ADBA9" w14:textId="77777777" w:rsidR="00001200" w:rsidRPr="00402BDB" w:rsidRDefault="000012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001200" w:rsidRPr="00402BDB" w14:paraId="7853D913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9D0B1F" w14:textId="77777777" w:rsidR="00001200" w:rsidRPr="00402BDB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issing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C080B9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</w:t>
            </w: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171898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173B89" w14:textId="77777777" w:rsidR="00001200" w:rsidRPr="00402BDB" w:rsidRDefault="000012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001200" w:rsidRPr="00402BDB" w14:paraId="2E9E7E0F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BB93BB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ad diameter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1F4115" w14:textId="77777777" w:rsidR="00001200" w:rsidRPr="00402BDB" w:rsidRDefault="000012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</w:rPr>
            </w:pP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10756E" w14:textId="77777777" w:rsidR="00001200" w:rsidRPr="00402BDB" w:rsidRDefault="000012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</w:rPr>
            </w:pP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75DCA4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759</w:t>
            </w:r>
          </w:p>
        </w:tc>
      </w:tr>
      <w:tr w:rsidR="00001200" w:rsidRPr="00402BDB" w14:paraId="0CAF1E51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56D04E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&lt;=32 mm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82056B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29 (44%)</w:t>
            </w: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16C5D7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 (40%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B0BF7D" w14:textId="77777777" w:rsidR="00001200" w:rsidRPr="00402BDB" w:rsidRDefault="000012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001200" w:rsidRPr="00402BDB" w14:paraId="46B46418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2ABF4D" w14:textId="77777777" w:rsidR="00001200" w:rsidRPr="00402BDB" w:rsidRDefault="00000000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&gt;32 mm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F9B774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47 (56%)</w:t>
            </w: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FFA5BF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 (60%)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866A9A" w14:textId="77777777" w:rsidR="00001200" w:rsidRPr="00402BDB" w:rsidRDefault="000012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001200" w:rsidRPr="00402BDB" w14:paraId="39CC48AF" w14:textId="77777777" w:rsidTr="00886DAF">
        <w:trPr>
          <w:trHeight w:val="44"/>
        </w:trPr>
        <w:tc>
          <w:tcPr>
            <w:tcW w:w="1752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70D7DF" w14:textId="71B391AF" w:rsidR="00001200" w:rsidRPr="00402BDB" w:rsidRDefault="00000000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Lengt</w:t>
            </w:r>
            <w:r w:rsidR="0023683A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stay, d</w:t>
            </w:r>
            <w:r w:rsidR="0023683A">
              <w:rPr>
                <w:rFonts w:ascii="Times New Roman" w:eastAsia="Times New Roman" w:hAnsi="Times New Roman" w:cs="Times New Roman"/>
                <w:sz w:val="20"/>
                <w:szCs w:val="20"/>
              </w:rPr>
              <w:t>ays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162FBF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.78±2.54</w:t>
            </w:r>
          </w:p>
        </w:tc>
        <w:tc>
          <w:tcPr>
            <w:tcW w:w="2625" w:type="dxa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3292E5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333333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.93±3.13</w:t>
            </w:r>
          </w:p>
        </w:tc>
        <w:tc>
          <w:tcPr>
            <w:tcW w:w="1767" w:type="dxa"/>
            <w:tcBorders>
              <w:lef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3A333C" w14:textId="77777777" w:rsidR="00001200" w:rsidRPr="00402BDB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02BD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061</w:t>
            </w:r>
          </w:p>
        </w:tc>
      </w:tr>
    </w:tbl>
    <w:p w14:paraId="6D0D2AC7" w14:textId="77777777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D2EFFE4" w14:textId="77777777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F1BA15F" w14:textId="3434E6ED" w:rsidR="00001200" w:rsidRPr="00402BDB" w:rsidRDefault="000000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02BDB">
        <w:rPr>
          <w:rFonts w:ascii="Times New Roman" w:hAnsi="Times New Roman" w:cs="Times New Roman"/>
        </w:rPr>
        <w:br w:type="page"/>
      </w:r>
    </w:p>
    <w:p w14:paraId="620AA7A8" w14:textId="61263B08" w:rsidR="00001200" w:rsidRPr="00402BDB" w:rsidRDefault="000000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402B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lastRenderedPageBreak/>
        <w:t xml:space="preserve">Table S10a. </w:t>
      </w:r>
      <w:r w:rsidRPr="00402BDB">
        <w:rPr>
          <w:rFonts w:ascii="Times New Roman" w:eastAsia="Times New Roman" w:hAnsi="Times New Roman" w:cs="Times New Roman"/>
          <w:sz w:val="20"/>
          <w:szCs w:val="20"/>
          <w:lang w:val="en-US"/>
        </w:rPr>
        <w:t>Patients who have completed the follow-up questionnaires 6 months before lockdown or during lockdown (</w:t>
      </w:r>
      <w:r w:rsidR="008C1AE9">
        <w:rPr>
          <w:rFonts w:ascii="Times New Roman" w:eastAsia="Times New Roman" w:hAnsi="Times New Roman" w:cs="Times New Roman"/>
          <w:sz w:val="20"/>
          <w:szCs w:val="20"/>
          <w:lang w:val="en-US"/>
        </w:rPr>
        <w:t>M</w:t>
      </w:r>
      <w:r w:rsidRPr="00402BD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rch to </w:t>
      </w:r>
      <w:r w:rsidR="008C1AE9">
        <w:rPr>
          <w:rFonts w:ascii="Times New Roman" w:eastAsia="Times New Roman" w:hAnsi="Times New Roman" w:cs="Times New Roman"/>
          <w:sz w:val="20"/>
          <w:szCs w:val="20"/>
          <w:lang w:val="en-US"/>
        </w:rPr>
        <w:t>M</w:t>
      </w:r>
      <w:r w:rsidRPr="00402BDB">
        <w:rPr>
          <w:rFonts w:ascii="Times New Roman" w:eastAsia="Times New Roman" w:hAnsi="Times New Roman" w:cs="Times New Roman"/>
          <w:sz w:val="20"/>
          <w:szCs w:val="20"/>
          <w:lang w:val="en-US"/>
        </w:rPr>
        <w:t>ay 2020).</w:t>
      </w:r>
    </w:p>
    <w:tbl>
      <w:tblPr>
        <w:tblStyle w:val="afff9"/>
        <w:tblW w:w="847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0"/>
        <w:gridCol w:w="1350"/>
        <w:gridCol w:w="720"/>
        <w:gridCol w:w="585"/>
        <w:gridCol w:w="795"/>
        <w:gridCol w:w="750"/>
        <w:gridCol w:w="720"/>
        <w:gridCol w:w="675"/>
        <w:gridCol w:w="795"/>
        <w:gridCol w:w="810"/>
        <w:gridCol w:w="915"/>
      </w:tblGrid>
      <w:tr w:rsidR="00001200" w:rsidRPr="00402BDB" w14:paraId="180AF9B6" w14:textId="77777777" w:rsidTr="008C1AE9">
        <w:trPr>
          <w:trHeight w:val="14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CEB278" w14:textId="2A387EAB" w:rsidR="00001200" w:rsidRPr="00402BDB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50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188A7" w14:textId="2C6D8DDD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fore lockdown</w:t>
            </w:r>
          </w:p>
        </w:tc>
        <w:tc>
          <w:tcPr>
            <w:tcW w:w="300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42718" w14:textId="2C51440E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uring lockdown</w:t>
            </w:r>
          </w:p>
        </w:tc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C6E93" w14:textId="156DA3FB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001200" w:rsidRPr="00402BDB" w14:paraId="22E56C2B" w14:textId="77777777" w:rsidTr="008C1AE9">
        <w:trPr>
          <w:trHeight w:val="14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1A7BC7" w14:textId="3E65D655" w:rsidR="00001200" w:rsidRPr="00402BDB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B7821" w14:textId="618DBD98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C671F" w14:textId="1661B44F" w:rsidR="00001200" w:rsidRPr="00402BDB" w:rsidRDefault="00000000">
            <w:pPr>
              <w:ind w:left="-60" w:right="-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D07FF" w14:textId="2940E6E8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8A5AB" w14:textId="1BB1D2F4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85768" w14:textId="3ECDF02C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DF2CA" w14:textId="75CC693F" w:rsidR="00001200" w:rsidRPr="00402BDB" w:rsidRDefault="00000000">
            <w:pPr>
              <w:ind w:left="-60" w:right="-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8308F" w14:textId="43A5F7A5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BBD7B" w14:textId="79B0BEFE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10839" w14:textId="5666BCCD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001200" w:rsidRPr="00402BDB" w14:paraId="57BAEAD7" w14:textId="77777777" w:rsidTr="008C1AE9">
        <w:trPr>
          <w:trHeight w:val="14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371F4" w14:textId="2F625DC4" w:rsidR="00001200" w:rsidRPr="00402BDB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tien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790A8" w14:textId="2900ADCD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54FE7" w14:textId="74E4CF54" w:rsidR="00001200" w:rsidRPr="00402BDB" w:rsidRDefault="00000000">
            <w:pPr>
              <w:ind w:right="-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F726B6" w14:textId="5D7B9E15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4ED21" w14:textId="2CDCB6B5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5A031A" w14:textId="060F9AF9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5B683" w14:textId="48E5C7C5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7B707" w14:textId="71AEEB22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54F8D" w14:textId="6EA34946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99D0D" w14:textId="10232580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001200" w:rsidRPr="00402BDB" w14:paraId="163A883F" w14:textId="77777777" w:rsidTr="008C1AE9">
        <w:trPr>
          <w:trHeight w:val="20"/>
        </w:trPr>
        <w:tc>
          <w:tcPr>
            <w:tcW w:w="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02255" w14:textId="61503B7A" w:rsidR="00001200" w:rsidRPr="00402BDB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1E3C2" w14:textId="10E8E0EF" w:rsidR="00001200" w:rsidRPr="00402BDB" w:rsidRDefault="00D47DD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let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B4AE3" w14:textId="15EFD736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4D642" w14:textId="341DE9A0" w:rsidR="00001200" w:rsidRPr="00402BDB" w:rsidRDefault="00000000">
            <w:pPr>
              <w:ind w:left="-60" w:righ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74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C7C1D" w14:textId="7BCFA1AE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25215" w14:textId="1A0367B7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3B889" w14:textId="2A66AB1F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B2F7E" w14:textId="1651B1D7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67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9D8CE" w14:textId="1D309EF6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4F1D1F" w14:textId="785C30D7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CF045" w14:textId="0BE4BDC1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001200" w:rsidRPr="00402BDB" w14:paraId="7E7257E7" w14:textId="77777777" w:rsidTr="008C1AE9">
        <w:trPr>
          <w:trHeight w:val="20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9920E" w14:textId="5B09A94D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513A0" w14:textId="41DBB48D" w:rsidR="00001200" w:rsidRPr="00402BDB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EDA95" w14:textId="1F6CA2C5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470D4" w14:textId="1D683B19" w:rsidR="00001200" w:rsidRPr="00402BDB" w:rsidRDefault="00000000">
            <w:pPr>
              <w:ind w:left="-60" w:righ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941AC" w14:textId="273AA138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90FFD" w14:textId="00C0C57B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75911" w14:textId="35D0CDEA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0BA30" w14:textId="2B6BE4BA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3BB8C" w14:textId="2630552C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ECA38" w14:textId="737FDAE2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09073" w14:textId="362B9ABA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01200" w:rsidRPr="00402BDB" w14:paraId="759E08C1" w14:textId="77777777" w:rsidTr="008C1AE9">
        <w:trPr>
          <w:trHeight w:val="14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327BE" w14:textId="4D1386E8" w:rsidR="00001200" w:rsidRPr="00402BDB" w:rsidRDefault="00000000">
            <w:pPr>
              <w:ind w:left="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Ms baseline sco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84A04" w14:textId="290F6CC7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7C3272" w14:textId="3178E9D6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84C0D" w14:textId="624627EC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A8CAD" w14:textId="5C752070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3AFA6" w14:textId="7BFAF013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6553D" w14:textId="58275DA3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0C826" w14:textId="3BA67F5E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B1C1E" w14:textId="6F6BD626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27B38" w14:textId="01D46AD8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01200" w:rsidRPr="00402BDB" w14:paraId="4DF489C0" w14:textId="77777777" w:rsidTr="008C1AE9">
        <w:trPr>
          <w:trHeight w:val="14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2C63B" w14:textId="62457E57" w:rsidR="00001200" w:rsidRPr="00402BDB" w:rsidRDefault="00000000">
            <w:pPr>
              <w:ind w:left="40" w:firstLine="16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Q-5D-3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B917D" w14:textId="70E83F12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929E5" w14:textId="6AADFAF6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92CF4" w14:textId="376B5536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E62A8" w14:textId="18FDF241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BB4F3" w14:textId="58F57B34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99BA1A" w14:textId="3E3CF070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53989" w14:textId="7837EFBB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CF830" w14:textId="368D82A9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A24DB" w14:textId="154063E8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001200" w:rsidRPr="00402BDB" w14:paraId="1F523FEE" w14:textId="77777777" w:rsidTr="008C1AE9">
        <w:trPr>
          <w:trHeight w:val="14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55A53" w14:textId="2F7F122A" w:rsidR="00001200" w:rsidRPr="00402BDB" w:rsidRDefault="00000000">
            <w:pPr>
              <w:ind w:left="40" w:firstLine="16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Q-VA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6F83F" w14:textId="6B2AB8C4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E5769" w14:textId="7FDD2A90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C3EC5" w14:textId="34027030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0ED6C" w14:textId="2FBE1D27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12A9E" w14:textId="241ED41C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CB5D4" w14:textId="245A3CD5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87C54" w14:textId="71F32948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78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667516" w14:textId="62E7C854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6AD47" w14:textId="43159EEF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297</w:t>
            </w:r>
          </w:p>
        </w:tc>
      </w:tr>
      <w:tr w:rsidR="00001200" w:rsidRPr="00402BDB" w14:paraId="2D728D0A" w14:textId="77777777" w:rsidTr="008C1AE9">
        <w:trPr>
          <w:trHeight w:val="14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6B5DB6" w14:textId="36976FF4" w:rsidR="00001200" w:rsidRPr="00402BDB" w:rsidRDefault="00000000">
            <w:pPr>
              <w:ind w:left="40" w:firstLine="16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OS</w:t>
            </w:r>
            <w:r w:rsidR="008C1A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6D732" w14:textId="16B8D67C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A8F53" w14:textId="75DA8ED4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94E39" w14:textId="26C750E8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82.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AD034" w14:textId="0C6E8413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21927" w14:textId="12F65EFC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BEB33" w14:textId="4EEBDD68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ACB16" w14:textId="0658B55E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8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DD05F" w14:textId="7F39FF7B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FD45C" w14:textId="5B9D93D4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</w:p>
        </w:tc>
      </w:tr>
    </w:tbl>
    <w:p w14:paraId="1E997447" w14:textId="495FBC69" w:rsidR="00001200" w:rsidRPr="00402BDB" w:rsidRDefault="000000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02BDB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000E91C0" w14:textId="5A0167F0" w:rsidR="00001200" w:rsidRPr="00402BDB" w:rsidRDefault="000000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02BDB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7B4A3B39" w14:textId="77777777" w:rsidR="008C1AE9" w:rsidRDefault="008C1AE9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E345E41" w14:textId="5939DD3B" w:rsidR="00001200" w:rsidRPr="00402BDB" w:rsidRDefault="0000000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02BD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Table S10b. </w:t>
      </w:r>
      <w:r w:rsidRPr="00402BDB">
        <w:rPr>
          <w:rFonts w:ascii="Times New Roman" w:eastAsia="Times New Roman" w:hAnsi="Times New Roman" w:cs="Times New Roman"/>
          <w:sz w:val="20"/>
          <w:szCs w:val="20"/>
          <w:lang w:val="en-US"/>
        </w:rPr>
        <w:t>Patients who have completed the follow-up questionnaires 12 months before lockdown or during lockdown (</w:t>
      </w:r>
      <w:r w:rsidR="008C1AE9">
        <w:rPr>
          <w:rFonts w:ascii="Times New Roman" w:eastAsia="Times New Roman" w:hAnsi="Times New Roman" w:cs="Times New Roman"/>
          <w:sz w:val="20"/>
          <w:szCs w:val="20"/>
          <w:lang w:val="en-US"/>
        </w:rPr>
        <w:t>M</w:t>
      </w:r>
      <w:r w:rsidRPr="00402BD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rch to </w:t>
      </w:r>
      <w:r w:rsidR="008C1AE9">
        <w:rPr>
          <w:rFonts w:ascii="Times New Roman" w:eastAsia="Times New Roman" w:hAnsi="Times New Roman" w:cs="Times New Roman"/>
          <w:sz w:val="20"/>
          <w:szCs w:val="20"/>
          <w:lang w:val="en-US"/>
        </w:rPr>
        <w:t>M</w:t>
      </w:r>
      <w:r w:rsidRPr="00402BDB">
        <w:rPr>
          <w:rFonts w:ascii="Times New Roman" w:eastAsia="Times New Roman" w:hAnsi="Times New Roman" w:cs="Times New Roman"/>
          <w:sz w:val="20"/>
          <w:szCs w:val="20"/>
          <w:lang w:val="en-US"/>
        </w:rPr>
        <w:t>ay 2020).</w:t>
      </w:r>
    </w:p>
    <w:tbl>
      <w:tblPr>
        <w:tblStyle w:val="afffa"/>
        <w:tblW w:w="847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0"/>
        <w:gridCol w:w="1365"/>
        <w:gridCol w:w="660"/>
        <w:gridCol w:w="600"/>
        <w:gridCol w:w="795"/>
        <w:gridCol w:w="750"/>
        <w:gridCol w:w="720"/>
        <w:gridCol w:w="675"/>
        <w:gridCol w:w="795"/>
        <w:gridCol w:w="825"/>
        <w:gridCol w:w="930"/>
      </w:tblGrid>
      <w:tr w:rsidR="00001200" w:rsidRPr="00402BDB" w14:paraId="2F625728" w14:textId="77777777" w:rsidTr="008C1AE9">
        <w:trPr>
          <w:trHeight w:val="14"/>
        </w:trPr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0966A" w14:textId="236DEF7F" w:rsidR="00001200" w:rsidRPr="00402BDB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05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74031" w14:textId="466DF71E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fore lockdown</w:t>
            </w:r>
          </w:p>
        </w:tc>
        <w:tc>
          <w:tcPr>
            <w:tcW w:w="3015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66FEB" w14:textId="1E7A4F01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uring lockdown</w:t>
            </w:r>
          </w:p>
        </w:tc>
        <w:tc>
          <w:tcPr>
            <w:tcW w:w="9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D0553A" w14:textId="4BC6C485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001200" w:rsidRPr="00402BDB" w14:paraId="28605739" w14:textId="77777777" w:rsidTr="008C1AE9">
        <w:trPr>
          <w:trHeight w:val="14"/>
        </w:trPr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65F23" w14:textId="10212A03" w:rsidR="00001200" w:rsidRPr="00402BDB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CB819" w14:textId="55B3EC25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F96FB" w14:textId="0448816D" w:rsidR="00001200" w:rsidRPr="00402BDB" w:rsidRDefault="00000000">
            <w:pPr>
              <w:ind w:left="-60" w:right="-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01DCA" w14:textId="482E9EE5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37293" w14:textId="79CBEDC2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F40FA" w14:textId="2C6CAFA2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C8CEA" w14:textId="1D141E9C" w:rsidR="00001200" w:rsidRPr="00402BDB" w:rsidRDefault="00000000">
            <w:pPr>
              <w:ind w:left="-60" w:right="-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6BB89" w14:textId="4BB7FC4E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53808" w14:textId="5B7F55F6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36CC4" w14:textId="2AD03229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001200" w:rsidRPr="00402BDB" w14:paraId="59F8F2AB" w14:textId="77777777" w:rsidTr="008C1AE9">
        <w:trPr>
          <w:trHeight w:val="14"/>
        </w:trPr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EEC25" w14:textId="5E836898" w:rsidR="00001200" w:rsidRPr="00402BDB" w:rsidRDefault="00000000">
            <w:pPr>
              <w:ind w:left="40" w:firstLine="2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tient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5F107" w14:textId="243F2E65" w:rsidR="00001200" w:rsidRPr="00402BDB" w:rsidRDefault="00000000">
            <w:pPr>
              <w:ind w:left="40" w:firstLine="16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C6C1D" w14:textId="29A6B80E" w:rsidR="00001200" w:rsidRPr="00402BDB" w:rsidRDefault="00000000">
            <w:pPr>
              <w:ind w:left="40" w:firstLine="16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FC74D1" w14:textId="584D3BF2" w:rsidR="00001200" w:rsidRPr="00402BDB" w:rsidRDefault="00000000">
            <w:pPr>
              <w:ind w:left="40" w:firstLine="16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A5F6C" w14:textId="2484B412" w:rsidR="00001200" w:rsidRPr="00402BDB" w:rsidRDefault="00000000">
            <w:pPr>
              <w:ind w:left="40" w:firstLine="16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CBA8D9" w14:textId="2E11580A" w:rsidR="00001200" w:rsidRPr="00402BDB" w:rsidRDefault="00000000">
            <w:pPr>
              <w:ind w:left="40" w:firstLine="16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954EB" w14:textId="63F4CB18" w:rsidR="00001200" w:rsidRPr="00402BDB" w:rsidRDefault="00000000">
            <w:pPr>
              <w:ind w:left="40" w:firstLine="16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B64CE" w14:textId="3582B8EF" w:rsidR="00001200" w:rsidRPr="00402BDB" w:rsidRDefault="00000000">
            <w:pPr>
              <w:ind w:left="40" w:firstLine="16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71DD6" w14:textId="579E8D7B" w:rsidR="00001200" w:rsidRPr="00402BDB" w:rsidRDefault="00000000">
            <w:pPr>
              <w:ind w:left="40" w:firstLine="16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05CE7" w14:textId="5ABEA316" w:rsidR="00001200" w:rsidRPr="00402BDB" w:rsidRDefault="00000000">
            <w:pPr>
              <w:ind w:left="40" w:firstLine="16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001200" w:rsidRPr="00402BDB" w14:paraId="553D350A" w14:textId="77777777" w:rsidTr="008C1AE9">
        <w:trPr>
          <w:trHeight w:val="20"/>
        </w:trPr>
        <w:tc>
          <w:tcPr>
            <w:tcW w:w="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2616A" w14:textId="2BDD86C0" w:rsidR="00001200" w:rsidRPr="00402BDB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FEA70" w14:textId="5109FC20" w:rsidR="00001200" w:rsidRPr="00402BDB" w:rsidRDefault="00D47DD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leter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196BD" w14:textId="1774EED0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70B882" w14:textId="751F55EF" w:rsidR="00001200" w:rsidRPr="00402BDB" w:rsidRDefault="00000000">
            <w:pPr>
              <w:ind w:left="-60" w:righ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34A23" w14:textId="4294C0D7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004AB" w14:textId="1B3E74B4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FF9CD" w14:textId="007F82F3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EF39B" w14:textId="7C877C6B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D45BC0" w14:textId="37151026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09170" w14:textId="0DD58829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87AD6" w14:textId="5D2692E0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701</w:t>
            </w:r>
          </w:p>
        </w:tc>
      </w:tr>
      <w:tr w:rsidR="00001200" w:rsidRPr="00402BDB" w14:paraId="4813280D" w14:textId="77777777" w:rsidTr="008C1AE9">
        <w:trPr>
          <w:trHeight w:val="20"/>
        </w:trPr>
        <w:tc>
          <w:tcPr>
            <w:tcW w:w="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89D8C" w14:textId="30115E56" w:rsidR="00001200" w:rsidRPr="00402BDB" w:rsidRDefault="000012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0C054" w14:textId="6A4DF021" w:rsidR="00001200" w:rsidRPr="00402BDB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4F2066" w14:textId="7A925716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AA047" w14:textId="6C5786E7" w:rsidR="00001200" w:rsidRPr="00402BDB" w:rsidRDefault="00000000">
            <w:pPr>
              <w:ind w:left="-60" w:righ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3989D" w14:textId="188B1964" w:rsidR="00001200" w:rsidRPr="00402BDB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28A31" w14:textId="10E44F1E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C3464" w14:textId="4D747474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F2E22E" w14:textId="06D7D4F6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BD04F" w14:textId="4223F16A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33920" w14:textId="1993DC24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32C9C" w14:textId="798123F9" w:rsidR="00001200" w:rsidRPr="00402BDB" w:rsidRDefault="00000000">
            <w:pPr>
              <w:ind w:left="-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01200" w:rsidRPr="00402BDB" w14:paraId="39F0AF0D" w14:textId="77777777" w:rsidTr="008C1AE9">
        <w:trPr>
          <w:trHeight w:val="14"/>
        </w:trPr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44A39" w14:textId="0C4711CF" w:rsidR="00001200" w:rsidRPr="00402BDB" w:rsidRDefault="00000000">
            <w:pPr>
              <w:ind w:left="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Ms baseline scor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03BD5" w14:textId="7EC0F206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42D06" w14:textId="287A0B49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0266F" w14:textId="60F77476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F2F56" w14:textId="1C494605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67ED3B" w14:textId="6E3C094E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4B4FE" w14:textId="24D3E873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055D4" w14:textId="37D79C60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992E3" w14:textId="738FA03A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4E562" w14:textId="0A44CBB2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01200" w:rsidRPr="00402BDB" w14:paraId="47455645" w14:textId="77777777" w:rsidTr="008C1AE9">
        <w:trPr>
          <w:trHeight w:val="14"/>
        </w:trPr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86661" w14:textId="32B6E1D4" w:rsidR="00001200" w:rsidRPr="00402BDB" w:rsidRDefault="00000000">
            <w:pPr>
              <w:ind w:left="40" w:firstLine="16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Q-5D-3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C7D37" w14:textId="741602D6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C88FD" w14:textId="7DE32749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01BDC" w14:textId="6CBD8ED4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9D1D7" w14:textId="66C4D01D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3F5F4" w14:textId="7D7755FB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F6B1B" w14:textId="1BFA722C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CC000" w14:textId="223C3564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EADFF" w14:textId="5901B20A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5DBFD" w14:textId="2D9B1D11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817</w:t>
            </w:r>
          </w:p>
        </w:tc>
      </w:tr>
      <w:tr w:rsidR="00001200" w:rsidRPr="00402BDB" w14:paraId="0F328ACC" w14:textId="77777777" w:rsidTr="008C1AE9">
        <w:trPr>
          <w:trHeight w:val="14"/>
        </w:trPr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B7B58" w14:textId="3681CA4C" w:rsidR="00001200" w:rsidRPr="00402BDB" w:rsidRDefault="00000000">
            <w:pPr>
              <w:ind w:left="40" w:firstLine="16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Q-VA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7B67C" w14:textId="1C5DA388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092E2" w14:textId="29FF1400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FA7CB" w14:textId="62D4A873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4D95C" w14:textId="66974C7F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36442" w14:textId="12AF89ED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09F68A" w14:textId="021AC2EA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3FFAC" w14:textId="46276BDD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78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446EC" w14:textId="0A382B56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1929D" w14:textId="65A999E5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553</w:t>
            </w:r>
          </w:p>
        </w:tc>
      </w:tr>
      <w:tr w:rsidR="00001200" w:rsidRPr="00402BDB" w14:paraId="08AC0FE4" w14:textId="77777777" w:rsidTr="008C1AE9">
        <w:trPr>
          <w:trHeight w:val="14"/>
        </w:trPr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036E08" w14:textId="4B493922" w:rsidR="00001200" w:rsidRPr="00402BDB" w:rsidRDefault="00000000">
            <w:pPr>
              <w:ind w:left="40" w:firstLine="16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OS</w:t>
            </w:r>
            <w:r w:rsidR="008C1AE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  <w:r w:rsidRPr="00402BD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0EC0B" w14:textId="55B43CD7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C3240" w14:textId="1D54C25F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062F8" w14:textId="42A02D46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85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193E4" w14:textId="19FA437F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37CD4" w14:textId="1BE63595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38932D" w14:textId="0F06BB0E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30E19" w14:textId="25AF23E6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0AC5F" w14:textId="3A2C1A65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1A9CD" w14:textId="0B9E090B" w:rsidR="00001200" w:rsidRPr="00402BDB" w:rsidRDefault="00000000">
            <w:pPr>
              <w:ind w:lef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BDB">
              <w:rPr>
                <w:rFonts w:ascii="Times New Roman" w:eastAsia="Times New Roman" w:hAnsi="Times New Roman" w:cs="Times New Roman"/>
                <w:sz w:val="20"/>
                <w:szCs w:val="20"/>
              </w:rPr>
              <w:t>0.893</w:t>
            </w:r>
          </w:p>
        </w:tc>
      </w:tr>
    </w:tbl>
    <w:p w14:paraId="795776D2" w14:textId="34723530" w:rsidR="00001200" w:rsidRPr="00402BDB" w:rsidRDefault="00001200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sectPr w:rsidR="00001200" w:rsidRPr="00402BD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Gungsuh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200"/>
    <w:rsid w:val="00001200"/>
    <w:rsid w:val="00116DE7"/>
    <w:rsid w:val="00193F3D"/>
    <w:rsid w:val="0023683A"/>
    <w:rsid w:val="00287894"/>
    <w:rsid w:val="00366051"/>
    <w:rsid w:val="00402BDB"/>
    <w:rsid w:val="004B107E"/>
    <w:rsid w:val="004F6C45"/>
    <w:rsid w:val="00740F17"/>
    <w:rsid w:val="00886DAF"/>
    <w:rsid w:val="008C1AE9"/>
    <w:rsid w:val="0090721A"/>
    <w:rsid w:val="00C728E0"/>
    <w:rsid w:val="00C8363E"/>
    <w:rsid w:val="00C84163"/>
    <w:rsid w:val="00D12317"/>
    <w:rsid w:val="00D47DD5"/>
    <w:rsid w:val="00E557E8"/>
    <w:rsid w:val="00EC16D5"/>
    <w:rsid w:val="00F31BDE"/>
    <w:rsid w:val="00FC6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B561DF"/>
  <w15:docId w15:val="{C85FCE3D-43A0-B144-BB1E-319AC4C12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529D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529D6"/>
    <w:rPr>
      <w:rFonts w:ascii="Times New Roman" w:hAnsi="Times New Roman" w:cs="Times New Roman"/>
      <w:sz w:val="18"/>
      <w:szCs w:val="18"/>
    </w:rPr>
  </w:style>
  <w:style w:type="table" w:customStyle="1" w:styleId="Tabellasemplice-11">
    <w:name w:val="Tabella semplice - 11"/>
    <w:basedOn w:val="Tabellanormale"/>
    <w:uiPriority w:val="41"/>
    <w:rsid w:val="000529D6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griglia2-colore11">
    <w:name w:val="Tabella griglia 2 - colore 11"/>
    <w:basedOn w:val="Tabellanormale"/>
    <w:uiPriority w:val="47"/>
    <w:rsid w:val="000529D6"/>
    <w:pPr>
      <w:spacing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gliatabella">
    <w:name w:val="Table Grid"/>
    <w:basedOn w:val="Tabellanormale"/>
    <w:uiPriority w:val="39"/>
    <w:rsid w:val="005A4C8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1328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13280"/>
    <w:rPr>
      <w:b/>
      <w:bCs/>
      <w:sz w:val="20"/>
      <w:szCs w:val="20"/>
    </w:rPr>
  </w:style>
  <w:style w:type="table" w:customStyle="1" w:styleId="ae">
    <w:basedOn w:val="TableNormal3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3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3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3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3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f3">
    <w:basedOn w:val="TableNormal3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f4">
    <w:basedOn w:val="TableNormal3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f5">
    <w:basedOn w:val="TableNormal3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f6">
    <w:basedOn w:val="TableNormal3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f7">
    <w:basedOn w:val="TableNormal3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f8">
    <w:basedOn w:val="TableNormal3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Paragrafoelenco">
    <w:name w:val="List Paragraph"/>
    <w:basedOn w:val="Normale"/>
    <w:uiPriority w:val="34"/>
    <w:qFormat/>
    <w:rsid w:val="00A05E0A"/>
    <w:pPr>
      <w:ind w:left="720"/>
      <w:contextualSpacing/>
    </w:pPr>
  </w:style>
  <w:style w:type="table" w:customStyle="1" w:styleId="af9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a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b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c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d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fe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Revisione">
    <w:name w:val="Revision"/>
    <w:hidden/>
    <w:uiPriority w:val="99"/>
    <w:semiHidden/>
    <w:rsid w:val="00883B19"/>
    <w:pPr>
      <w:spacing w:line="240" w:lineRule="auto"/>
    </w:pPr>
  </w:style>
  <w:style w:type="table" w:customStyle="1" w:styleId="aff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4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5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6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7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8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9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ff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5">
    <w:basedOn w:val="TableNormal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a">
    <w:basedOn w:val="TableNormal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TXol4qrA6fwH4g2B6+581+1KW2g==">AMUW2mVgmBs4w96NjZuhVTfIOV/M55ouqEQM8UUu88agM/579y2hfiK6ARW2rtmvEotL/VjrFRCFqS+qYAfhed2HyqcARzQMmcHiyF7rPN6jyjpZ46NdaiHUOw3oEBL5gvQxUHhJJhaRAKlNyS/5+AdhmmU8Qcca6+0g+CvVp++L0SHW4LFEIXaYy3lrTjyPnqsk4L4lIN01e4tmUg0NVI99buftHC2Hs+2sokTSlf7HR3Vhgdt3x3w3zP622muAuBvlMW/9khRERvWi/JzdK//KvsiNBY8ErilcA6BjBjxbNsUfWSWuoanMrGmPyn4T3qk8EKYfrHDZ4LfcirtWL1e0jcb+eWKrFcN9XWKhBSY+Fz1GBoirDtXk72eygnvcsk1DVuWSeagarMz56ANrrVQDR+A55YqeDoqYyyrUEx/JwvxDyqee8GKaDBmTqLYGP31HLg9oYnu2OU6nWE6x5Ov53L7DMS4RjtRT8udyugxzViYG/wS5sOL8c3PlwX8zef6cGm+TIho59FBN391zqxoPuy5yeZU732Qco+ybpZ4DqMWf/zeUcaoQ6xYP7DzQHc0cmt7THTOR2aiBk976/n9/Fjg74JcL99qf7pD0QJKVR3ypSAP31dyrF07T+dJbsECxdIQLZryUCdKZb2afV6LmgGsP/lG2RsNanucZ3UYh9Tu8baXNsE5i7sw7JjcDjJlSPORNzmKGq3yUPqdU6F8/BQUXNowpCMGsGUGuCzfUQyauvoBRxZI2Pqn2MQA5d3a6LYBDn2x8AgEngnUbpPYYc/HgxQ4nk4vDpEbVxnvfh4PY8FYa9DocZkxa9tkDC+/uJmh5avlXFVQ3SfDel10mFswSuQCGGdb8TM7tVAgNokjpn5jI+i+05f0Va5i0qxkzJVlC4BEjdoLMkD+qUrSwgYJDGdSQkrsQFicRyV4iXUQFA20Tl18B5xReo0DXyb6lKmX76LENUE55vfpQBn+1yrLFh8LTLrQlTthbUzUOBjv6xgyEUjqPqoLLwN3+FsjQrSQxmp3bzgvjZYp+boQ8pN4k9lOrq4hiHolqfa0mGbh3vht/sSe2yOLAeof4Xbj994JCIb0pLeawP/0epPavg7qVsG10+5F5f/bbhLKdoOLk8UDc/7AmircwyNYQ9RfQLXXwFLBalv35PXMlE2a2TPFfy9u7o15BcEstDs+vuVPbficcGYgSZfc/+KXUH4cQm0Q6UbnDfPQZVAgGLGLu+q17ShJyTsoYSMRbFN+z383A2I3EPYdV1QHNVFiwd8GnpjB1cVtdggBDZQhefcSLj2W4sP6z5uMOiANzX5CU9c15fPwKLMtirquAJDkMzrRcA9uWPomQXbzz6OaZHNCsDnWLXSaATFqO+TFYU2+P8XxVlm7p4lFeAA2O7LOlbKAi9T6+KvmKv3+ZQomj1nKi3F8iTzXQ/V3N2DEjkFKPMJzGEHHR3DA6iDsWp9N9AQNT7rQ01B83zV37l84uAoKNSrl8rkHil2ivBGfGngbNm5ZRjcB2DnUDgv1NfowofW3klj+AfX0766C9OwVIX0lKOz2AgnJFqOU5/kJmtCHbh7Y+EWUGCngkzs5nch2U5+HguyTnTIruL5ktch9bhJHXH9KEUMt/1S5oe3Oc7yBwEJXVw+ytM4ZabT98Z8OPfSctAqqo/Tl6vXjMISZ90txQlZFlC40NSNcrvxrmDdXk8O+M9FFz0Pvp/jWFe7VsyhDQwH2LU2QPs7jERSLSgkR/BJ7eKQtp9a38QKkTZED/OS++4NlijZJKnkXgmp5HBV0q7xssm70n2tyW45K1NJPN3N2iHdwiHBwxQkjKpfNuvWAtvoq7EjW18fEEha1240kaDqOICFA1sdg43ibS+uEh/SqlHnQ+Dy4rCEX5mUdTYmaaXcIQIsQGI7twfL9meuBSBhaOa19O3QxpllJfGalSANwwgC4APMVXS4ZURxTiPTI/usXkAbT8z+brOggkX71JDRFFanabtCg5vvo4UBx61Qg56ps/X7xrKmQ8p62N+mUU5YgpJyuXv7+2EoaXxaTxDuSk98W/vXi2VSpFgHbcUsT6z2ChGV8ZaxskZ7GvOog6D2J9Br9XA1ki5P/BFMAf62YeHg8K9EPd8CxhXa1ux2Akia+2xnP9DcAFOs9/PZ8p8vwAcz7W9eX4PtUJJATzCz6rclHr5qkf+Vv0K8bMyuK42ogbja2o9SFgIPAxgGKnS79wJItnlLVjAGwtIlotoiNo9E6yNJGcnkDRG7PenWzqMbWjfc9sg06o9Ggj965p6ulfLyihWXqisl1IZKw/6NeTcNPcs/fx8//MvpoU3Fr5QpDKGJy+noWGfZmJvfnQ1iLGPgac1XIxMrAj4v+rkh0Sck8+tnDytw0bgcaEYwoixlxNatmRqZS/RulDlRZgdh5O0xXn2p4tlRoxpouYtsK/o97g38m+9si6nVzdMjhYrvaEKS4Spl2DDWVRkyuuAymaG7oQTsKCUuX0BdnwV/MCVRqmSGccIG0Oc0nXYlVcsXBVkeQQ8PBm/QsDYXxFlahoPaOMQQIESOyGBYEaKdrRanevupVIzUoKAqCQ5Gwa9hEpgaoKdm8cFzFovUUBjsybEPARs8QyExMRQbMo2S/RCFLR8KdMtodntmsHYDQSeEedyGazKZwpfJ0vuvlaC32L5u70X3ULF61jkXNHZlMNVrltFQy+AqRbB76ahXPNQWkcvY50iRGVt3j/n3kPgmvUFgh9TLAupmIUbpwqD9DnV8iLHsHBZmmSm1KfBpGJ+ld5Fgm2mSKcMNk1xLTBBUF9g2cnciIOXASBE4l7McUfWdMX5p48GcMwxEWpBeI9lvzsjaLxJjiMHYztZTmNvMrBFdAX47Y9jRJdQrl6VQGl7ICyLiFKJMU6E4fHqvJu4wERnIYt8nCv35/O6bwD+1F+/1wKqCgKHQ8EobOzOaKNN2QcSYy/6p9bR0jRDhuQzVn/gbxHgTMTNPzH9ZL4fynDegHwIKHjOzvermlpucwWgaKNkkcXX+PvupU8EOx6WQ8oA9mh7Rio7G3vIekiSbAaN0LtW0ceKy7RLRzcQ1lEOd+Z3cKIlpJ+Fturf04Nxm/DbcecafNRr0rJt9MsngZnkwnyPu1/yAbA4Npn9J/KRI/PXVeGxbL+CBUk4HPRGjPngJgUCeMCvmENlrX0JtCSeOQZj4kNZjLjR2i7dmVaaMzBXvah9e5ZGB94RMFxPt5s02RNtS1Fz9bxSoLNxa44QimHBOOyPyYA/RvvoDeEQiC2fy6iqcwz+5vHiqMoUPdOgwW6WAotClHfq8Lr3jdkVjNJ3XD611ounmDJJH+GeLnkqwM8GW5zYfhA/MiMfzD/791LElPOxf7Q6tC1yxphSrlNG4MHOnN/GDjL1pg62PA7ikJ/Yizj/9t1ynBuODxZG9f3Uu3/xJDxkVPkOOPvUkkfXvixP0XG57aIJ4m7su47X0dueDCcozu4zZUE/g1qKzkSTP7hlnoYcrajbmtQ1mLYgxKffFQSTt7lZRdY1mmmOA/pgJg2XdDFun3aMt1brz7eF3om0sdN0q2Xbko6r6z+qWznlCBn7b43TINhcfXOIrwVxS2cx6ig/I78lwi7FvBKQEISf/Gs7JCY2yUiRU+gcvPVTat0FtBOvrMtT5anTNLmncr8j4dZC6vm6May47tY2oQAv6joZqxsaAlcJ05GRDqNLfIBas8QzLHOimUa1dDL99Bxd8hfx8c0IrreHsxLOdh3lkTZYEsBUe5kc6DCUVtnEv/eBZ7q36Khre8p8tgSCEGUQeShleKuSEX1vb4CMOqWESpW0NEdR5ruN5oZiqqzGiSNBvjcVLA/Fe/36Pmxb3nyRMPN5Pw1/34O4xWHnC9PjMcmJEuSZxOkwbEbW1ro4ZGioXjJOQi7T+Q9s8Sq3+E0bQWiK9FSFsapYnVZ7Wu0o9iCGPac6rivqWEHkeQinAidSWx+Hyu1WBvXVM6Bq9SEzRWFc+3MO9W05zuGY+/GjG6mGLtgtIlSvf6pyO7iX1tAPe+V2ftgdaskC2IBsKEbkZSCMWZjJN9t9dDo13xFD16feibhh520qsICq3CyrGfEi6UQVvBYkNp17C86D+30B2RuTm7yqfRou9i3QNy5yT9gXccNUQ+GuxWxwFKX1RfhCZeAfmY7/DFakQWPAYI0jkIjNKzlqaPhXjoAsD9EdZFuI7zVSwANlKhKqDKb9oOTulD3OkBd1dR2SGUsOWJS/mUNT2YomB5fi9ejFbCKYM5/4RfAtoQuijEsGoo7bVL3PatqQDNooHGyJXeu03s1JcUc7OwYtT6Aw4l3TGjU3NqFxyX6E6orJv1oFi4BFvQe1pivcafPN1CYhwDJfFQxI7KMvHOrE60aIdyBQircjl/dVUwTsrKbKyxvIdXHgm7OJy9k2tomvHCK/boaWvbNi78O2yLIvZlNm+G/YGpBCXFANhSyvpXyrVLn2iPpfoI7K4qHAJeopIKw5fow4HWW358/wf7NLDcXZci2hBNoesbkIU5E/WubEU/KoqGL2BXEiOC590qyliTUlwvXXckehHaUxjy98yAqH/CTj5wYwjmWa8w4HJ2rvw4vSPDzr3cw2AdgzrDQf5yyr0UE7ydlqwWJeYHWRHLkYUIg1wtAqdm4YUj/B+iLMK1Dqmugtm6bVuunGNEvTMKPUVBKHZxF7QaE+xOajtSKidBkTiWQVsKjJFiDUYH2fCVIXVpufuLeBzQkkg7aLLTjBf38k0ZDPwJzTMLH5GyOKrfAuuqnOclFTzNGe/5x8dIjRWM9eov0IvLKalvUp6IDM8/m+THQUUOE8PN8dc7VqQzgwKh5xAP5kCT2TOO7Nc8cM4sFsogopk+sMZq2GXdKwOfN6nslYuc1Ii678eiJeCmn91AgwycCfwB8I4VW35gRWHfDt+aLkUUJYEwzMVuoJ5+0PvAWSsmJfPVwfq2mTP84a6GhObfwZQWkMi+NUnv/ywhVTeab+pgGXYtx+UfvyHXzy++8MeDqNkmLjamVsJmQ00ogZ3B1mT77WiuQDrUJd4TETjTN4aSHbQGwYxdxiserG8k1AohSD6RTiuliBereZhyGP4Igmv4oar/WwrDUw/+rGZBGoyyu7VoX2Yr9b9bxl1soeskRL04NRL5raqMht52j5CEYQW7xWAIUMRz5SmsVeIse4rr5OqwDJqAc1/OCuJSKDqrENuEf6rKpbFkkkNpzUf3URq8yIxa04R5+KDKYfXNtq7Mb+IWaMfd9UL35lSbrH4Bhe6VSc4kTKHPDbmmaeYy+SyfVArp0VLvlOb5SSfpfdmRDQNkveWTjPmA4Ys2a08i2sr2BTL9iwcdTMC6rtwgj88NBur7Wx64gf4rlddM9i+zE/qC6B0CJOiiCE3A34p3o8HUMyrfJ/psRq1Om4OXferJEoMmNw8M1u/30fara7fAprpLbcu8vESih4hYUg/NJTFaTCUFQYgZqCVJ8otkxtdz9dxnr73hXvYl9f8yQvj5pyQVDO8rrF1XbgXhADx3DJgsqZ8oX/ErvKQuXORKxo4nhm5X8/AEhv09oWm+dwqOGYY9d9Qzpgsxicwh2vcOkfUaQ4PpjRYabchZQJL0S8CC8xG6glv8H2h3FswmzIfkAOEVN2Cpm3ZmNwYO6okvCA9MdnlJN4/2gFC6dAwY7srbeq5BXAueZP/NZHfj8BMH0iGNlg8bGJ/MEr0ABaYkp9rorZM1b0BVJ885DklLDC+XeR7uginErzoEX+TZoE6fa5gx5Q7czOLQqfYMzLgWpAWBVz1GCxFZLOnuRXiJGa/YKENwyH8Kow9EYL9LmdxIX2sFYm4W+lAd5nMsgCj+2RKq6G30c/bng61ei7e3OuXS34HFn8+zWSsbPRSNlA4Mz3YcGU28SQ9gsCAEls4/LwO7o/6Dj3/OCXc5cXbNvD3x6Ia1ZoX7cT0HKUzBu9vQ/Wui55Zqn9etN1M2TCdeRqVwCEZtov6wuGF/OJ4YE5MHKjRvmavCTDUAkUc5tsqVfjtpDkYxUy6ne8TMX0G/lYkkZsk38unmc85zZLo2SdZZCqtXjLIE4IeUKAgZGxWkOQm8BYAzf3ibAWfMGmHRJPGBXAoslRaoEcZbZqEoxALeKAQVRpzGKZkzVaKEFbqYwh2asIaocpg5Mce2ssabGvoTPPf2UhazEopeOM41VPlbfMldn4CS7pddFSm78SrH1Dk0QT3GMpL492SZ0E/9W2G8vrZ0wwYeWnsjGhTkYxx90VGTpp+37km/zWYyHjOp2n0wCUZdeReZtD3/G5yFOxtlJdxfB/rMwM3ds5+gH0zOX2n81UpSJ6ybShekgkog+1tD+R8Be0+FcdRm5Xo3wOdeSsN/WvrthYFxJOXVHpeq5lBdMUt2vwUDOJfsdaHLP9VMhyOOGf6cvL6U1YUwGSea+Lm7Sdp9GqWhYHQMFSybTPdH5WF1RgcqB+cp6ve8Y2Fme90tl/Q+qXEyknWn2X911YAePm1BNFOWswdd3pBaqJMmWtRLRDqtO1yVVuPKBpvFTq+hz1ZyU0wQK3+NaBVuj/HSPJzbAoT2Kk4XFee5hFDaC0W1sVMQ6mkucZFzMSUkRzWCoyoIE3zsq/OG6lVRKFLCH2SldX5D0Pd4WSTVPkKeAB+e2kxAdEh1A6qen6AnHvHwgZUywmuaAe6lsdEEk1NWNwANJXHaYNh0CTLtDcviBpofCi2Gi5SCLel8zxZUvYftIEod8jTVyOq7L0hwjG24yGRcQTwvUHZWJzF++anjatrLrbhSmq83Qidy3NkHd28LtP5YAZX/c47AvR/f6PGw1+gXWX2+Fizf6GaeiKMn1R7Y/2xKGAia3DlrVfpENI7AsGoE9obSLdovdGGp9u1AD1xqrtstfqEzYXN0f02ZVnqHMf3jLyhCbkUUN2tvUJze4nudhsFdNhsQMfVDZXtB8Iob0VznzAua2KvCNBbYO8dV2ovZ7P/yY7S/JlGIXebJUxM4k3LkZFVDjkSxu3rPcdFd9CGaOZNEhCo4wAS2jDLKbUZcObg7zlN5wZu5vU7pjowfDh1+YPe/U5Nrwtj+N4iinT1eSaiUpX4iFuDm2xv8PmuSDWVTWnbD0OYx+r/mx2stGTK8E+78E/U+d8jl3GpVCmFxkAOxLbCx93hxF4ZFXL67l4OJtWx9pwnYVuwHE+QZKI7SaAbpOg99M+GozPyKRSNTVPrp3UvTkT5u/a6J3etH9fymdL9Q6ZGuAw67SlLmMFFx75Z3XnqvdKqYekgBmQlq4yVmVRcB+soEynNhm1Zq5zcciu2Sz9j39p19JFAgztOTm8sPI+iLkvF+t5eY1QSXgaVUe5JaREXIg8kkcP7YXL4gSt5846mR05jl/f5ooXfJAvdxK6G6oD3m27mYYYiNiZP9LHTwk1D9+Ll+LWNS3hlvfBwiw9Lw4pESJtjCwqBJsidowez5CpuGrlfaBxYqpGA+pnxvd/3RBlklYmJHPjPXpk39dJ5oy4sE5hFq7rH3RD3beZ497PHlgtHs37y6ZUZW04y4WwoGn/TDGfClswJIOZt/MVoAZqRavi3ABEzRwW2Al0NX406ZUfhvYyPvGx34/uDmudHwjXVKwJWOOr2GWoWEEW+jncgUDREpSaiHJpwc4AyF/kr/hNaPM2CO+ikU9T9ptzTpqM40ZfhTEz44heLGHF8GSll6WfHPPhg2VP59xxF4RfLIDMiPGJzDE25l2VTSRvGOELpuB8N1Df9JXRU7hO9pZeAcqEolUWYatXQOX67DKDY+1zOeVnHO8Gg5OaKySLNTVrxLU7DOn72+Sx6srDPmEGdx03CzmMF/oShsvJEBOlHB0mC1ICCoF8g0YgL6T8Q4zp9qHp4x5AqEgly/4ksx4M2skL5eDHrbT+AANy+uCoCAWVFotfO8nKgXOVi2xq3Y0YNSjvcXAXQCoN9d1L2gJpUzDL+LFklhBrQ+QDh217Z6u+wngY2N12xkhHE9WET1IGWMCA4KJ5LsUpoJnkdza5Q4Lljr+sCUivMl3Sd/g5qvSQVZUY/2sH+LgTyLZlCYXqsOkYvplSjnTdq3OF/aiSa8dM4Ewlbz/FvqHk1SVX6I/en9ZTAWSKY+8R3j2qS1HsPyW9dhJyVhP/DwP7wvcmBzAUw+Bu8fOmjmOETYTnFGdU/hcZMHfCZGdwhuXLCwvi/Y54BYSLXINLCdoIPwQFtr3Q/HI6pRkUA4cD1r7jfdXRf1IdvGupIUyQa3aC1yGfpebyeuLw9xgObRmcwInkzudsfZ+Mlhho2maFVAKXffF7A5PnR4uTk+xSgCpnWB/Fjs8YXogZdsDfqWSOyBGPMRN7+myzBf4I7wEyxwXw1hoj9HxoZIKvZwGzN1Wllc0GrIZ/hObrzACYfNsSfwCmwnD9qgsuHZX8WohhRpN5eES1JnipPKnGs6r+d6uthcbeMRhSAJBYtMeM+eK32rZ0sNmfJym0/C+gFYiKmejgijX0XzJkuukRYirKo7/0WH/k43gJZaBD78KRM1iMgNCucYG2o73Y1RKbRfP2/l0AFBuEWePwc4/KOzHEd/Yje7mT98aXDnx0S6fLPiSRX2ZQUO6a4mKlkOdbm9y9yA1/NP11/pJubA+PiDqIDDVO/bqXCOVVazSZERMCxCb/xJt54DfPVi+jQzASRg0bqGVrg6rFQCCgO46vmHccn6yYnE/3Qi0CCCkYF2lArFix4Hss/nr1ySt6y01eKGUG5zJNvgH2prx6A6CJChzmbFmZrBVPN2paqAGsemwo/ZmyxT4hKouGH5PtGeT0uCOY5zZv4PvtpDRpd88USYAq0Regu9G6bGANdMiAENEiVMqYjjVZ9C/SaPqp2qu23SASCVhGWl+lqChco+DLmqyYR2GhpeGKphBF2wHyl/sStdub6QRnABsq+XQB1Y6KMg5pCTFp3n4rbX+fnwgBxu9ApWwHW6Iq1sLt/VTYHanQBgT6Too3b5mt788wQZ1Rn4jbvInizXFSB1gsfhA+iblLtN9bmCH1RY08jQ6IB5syBPRSjJcoXAjxJxWdJ7Hs9XvwsZIcnWwGRgrOsLRzUvKwrGy+Aiba2XlRtxImz+IomCpDutlDgx+t/CMir8VJ4t5fZUiBFV7KaI7YP3MP1FwSUK3cuCPVxBVtarODSYWAaU9AAJbwdwO3xlYDWanRlIf1svXZMo2F/tP9V2q5Dm5biAIs/LbSPEOSsZH00dMe9W6pzDqIAeKyD35yzZTd+XtgNcJ7Y/BPXWaBACcTWoIITExl4mc7ppP4W3RI3mzMnrEZ6PyS4zNalL2o3QDiSOL8PCq08QdrUPju8c4jOn0vrHmDFl222Uju4+AyADvzEPSIHwytgapOojpeVcCrfdWbMDGhiMLdXfdXNMhoz4At3oHrJvLD3Tslq9KwZ+IJTdg+nR5FmasuKUMGXNnVo6fwVvMMwOFDpm/lO5j9EMdo5fQLfTYPkRNItwyekhan1VNsA3Dv65DWwsqXLZQ7N263D5JOKFizHDPjWwKBlhWiNsW6/HKBfOXkI6mFtGoGgPa64tUZhHFD8clK281GfpcpNJfL1wbg2uTMqqmNHpFZh5V6rW3xs6UA+ghY6ZotzUC6CHOVpjcra/4e45kF35O2uMiqQsBWT8YwMYPbME6fyMjjdCdwsgorNlnNjOQTME6ua7CLF4Ay5FgaS8p5Dybqv9TvdohvmzX+n38acDNDdFqMOwyfj37XZP+Q3lOyunxNkKOiAPeI22HaluufiaK+bnHkiYpOBfaMz6Ah0O8NalmB1dJxRYxhq0W2qSHtad8uBGbPPuBOI9ufkOyMnOBbBvwm9i6D51qBziCPyZaDxLDGmoG7ak1w/wxLRajWitG4oFn9DXXj58NIlH5J3OgnNT7OBA8xceGxgG1kfEk5ImKOOjGKd/mydi/eb/GZ0itYP+3rtI5F7cQ8JboPMnfDReQhkp/gpkJ2wFe/cYD6pPGQ9x1aJesr7B4xLki/9/7vLJ8xdyf1vT0DqAVyH4BQOQg+NSgfWaW0OFPkW7ao7b7Zg8/mlE6wBSWzgiafQGDvgnS9Eq7GHZI78cuKe22uqQ6RT+Pi8KCp3QUn3/vLepTpAwoXKqsfcIBXfgEN/dp3OH8WuWsgZITAyXDrXE9CQgWht6EUqcCOrE2OHnUeLjSJAbrvhUcGYcJ5GRFdI7artDTbgWtoYbcOKmKLX3c2HMKupH126DC2LR2VUSLPuJrnjOLtYwuqlF6d0po4icFOVnoageJgVqu4r64jg2g1QhTXVAhneAEaLpaUNNNrRLdvFg8EHOdMF8tPfiIsRN8amtziP+ndObp53YD14ZBUgG+9i77vS20LObbQlJjYnDT9Q9X9MWZxpnn5Kop07UR+mbA82qa1SkqDq6mi/slxq/Ul4JMZGJdLbrxfNO+hTD6JyQmeO2HgmTV7FQABoHMmrCekwCvzPMXLbgEuN3JnsYR6BqEa4hWAunyrRt8qs+YfG+iwJTXQyHoYCL1lMJdNjxn5jRMfud5qCFADAnyTcHVGSOr3rav2bX2fNhTAMVIayhQhhTJ21zb4HTU510T7bJ7duWGiFZWOnSjxvPz3U60koFErfxFBALLVBIblnz5hDp9WOO1L/7ApJAwSNEJWN4SYQG9md8IueYeuvxcLtfcJKJ9bu7AUpc7sdPUFr+9l3oQYDmey9LgIoFWbQFLJ9YBRoqZQmSW3imfnSZAqm1CR9Ew5cn3njcvvECfXw0zSd1ktGyXNu2JJG6qX7tPwOG4RQ/u0WizPGf232pfMUZcwnYaWWAsr6qAObFiDhGtEVZX9MR3cnMcaplU9Cwuv1sUQyUyTZJGsGZjbXWJGRKCSo00rKSo3OoQB0RC7tDU3KDEN1BVIuVhks4/lm186hUmSUQ52n0fEbkG5biEwLl6/IVwiokCFMyI9Mq7O5xwMVMLx1x7sra9owArGgTLy7xbpUhKPbpUTIJ3MPUWQkppp6t9APbH8HB50cGW7rZJTronBgXTUHYgbU4YJAFXMkaqYCO6ldm3NQ1oMZU+K9bAx82UEC9Y8KN7b/6zi8utAyxjRq/quxHGLTkEmbEwl7gvs4Uuh8WKHBhRoR0XuYEQ4mNZR6TR4G/h3cHVWdm9FABp0ThUqkAELOzS6s95ZuFtfktbTJJWo1/njqqCtD7Hg6dAV/xzi0T+peomoJV47TYl+27QA2MQJrsUEBlE7HmC94FASHLJXGmkI4xcR2qEwa/AHRImhLZQZRX424aoy84ERawrF4rPrcBZvVNR0e5cpr18qORT3Q68Yng7JOqVoF7gBvgGohB7x+J7ok0qMyFIVYRnYLNz7jrWkp5J5UaDwDPa5t9LEsDBYm89nLdG5/RLH10Tw//Vzl1QyRXCd5Rj/IXTsrQQ8lk3ODyoymfRtwaDsyXVA61s0XZz5s6XHsV6BKnFVJCYewlWTNThtp+VbNivL1rcPd4F4WDwAE6jPzMT8f2grfOIKTKWi+0rtEUTeJmIX0NAH9/RmZeZgai6533PDA2v3M3K9W9QbXAfiGqBnbHiYLKTRxWF/GSPv7x5Ydvyzmcrqm/2qf9f4sZSMuw5kDmWAj3mUZGCGE1TQiNTvJx+6ZGBl7So4o5N4I+VTYkjlqzS2HLCk4mFrO549SNhsP81f61IqiQe9Nn1iaZ3OTb4TDodTAiP3NKbC6/jhXgwo9ri4RatFVNVFlP5wWhMzl/OGA9ZyAtoYaL+VwAQB7CCDuHWeqxpZ5CLnOwrimqJcmosIgIaD9TiLHjaO4QcnpoUJKuy9m1ya4uFtwWIdLdC1WG6H1Ulapi2KPxr7hNG5BrBmd7ZXGh7EUdYzscCgLWaQd2E4VIfMvRtbhfcIank2sy4IP2dkd8oyLQht4N2SdlSsPYmf2B+B93nA/5U4LY/Mid54STnUjnq6aUtkGgfiXmA4WhHPwAIMPxuZaKvaPqeUU+kWQlITeDTQfnoCzA97y4xIu6NmSSWU6z7e2HqIvWdEn9A4SDU6G+VyNn6RcCsYiK1YUuKD6zwPl5PAlVyvThjVtV5WXRLgFJOhqCHERzYdrrGg3wVrcJvtw2+adviglfiyAX0UPxeTT+lpwOCrtmPjGimK/3W13U24YAouBYJjZgASyBfowz4/pZhZYXJg2S8SWk4I89iiNa0Vh8cba9oVRPPt718qvQuXrC6/YLBsSkMYaRDQWgIL8y8mV3j5kSxQOnoBvaUz2O1H8SzSkm9QK9m1fxwS5NgkcCyu5pCykpVbSh+Iyc+myIUE59F3AGsS6TsEu+NN+ngzWgkuR4GhMlr+N7DCOpFY9ezB+wvdTBn+e8PD77NOWUnWVmv8Q0ZgXdIcb2sEW4uOM7r6rGADj7TmgjaiIsmLkPiU6Ev6m+m9Pe7gQBBq+0rEwSelIAHI12FqhE8CmvD1aZAueXaO/IY9eiIMIsBVIRulWVUxDSmxA+Ljr1rX8hAKLalNAZ/ZVP7WOcztq/Piia4oIstnar3GCRvj5jO96Y+xS0kHQBl5s1pfyZa1n71yxDHeNDyKeOnW1vP/qb+GEIlPt3C84l3QbhdqqzLeP4aqgL/d1RIM18TT0Ho3tivJIeafrB6072ABDLhNaHo/v26z+pveoCN+UbJjgLveDt2/zXXJuEBptrMlsoi24hF+RSqCD4/FPcdITlvzNOdG47rjOpO4zMWfQG4+ihI5UbXOGUIEljGZseRHdzWfUC8fxueiBNE30+iXK2BBFwtRSQ38n0nqQToKYJHZf/3Zl9gBv5X0S0tG4jyNRP3vdIxr3Rz6l7mi/ggN//8Vf78GN9M3ddmLvkIRBMy6t3oYnql7syP4W0EVbEQD/fSi+NdHLF3pCKS8GlvxL35e6EMzSQtkaTAlU3+vBHYIe5999RHNp+N9IUHV4AGpUi1vgUVvA57yJMvlE7Kp3aiGjAJ3DjgHPO8kOZlsGW++M+XSN4cMBz1bhJP502hehm9nchfNU13ilVvgQSoBZ0rFq2/Y+1ORPSnCCiV3m3dDKiaD4bfOqkS5JxCOISYRY9WgJTF3G6biiqPICYd7/s+KpyEJUlLLJYBrrA4K8UtsPjWEH2wlOpKzHShF7zqInLELmY0U2FL1d0OyWhRZcoJaWEYZo8u1RKOzGrRPBX2whRSHflBbOmkKjfbKQ3ww2WXDmRwOrdkwrLgYZpsIITY8iUFoRMJ8Yazm1xXnq8j2RCwSPKc+qDM5CsYEVq/yBzpwDROH+hxdSGGSn1ne2U86H649+PBTzz52AJt1aUAwUjCBKIErEqKgNk6nveCAZZRIakELYKKSdFvZPgC/EWWYZiJx8w04Lkshfplxkfrskl6bMlFNtnDmE0GbIdUvgsKDzPa2zqIInCVRhx4sdbg9sqB7y6Ujb1i56rXacTKj4L3Sn/67EkaSoS7Au0CeqIBq7CgnsmG3/j7ZWqupRrao0M8gpml3D++a+YtyuqAJmmjJ84HX46mApNLnD/SLtKOR8bMxXbRfDJ/coLZRHyaUlVrIwcYpMSQYfzr//clZqk/tyGiKKej+qA8vutpkLh/J7gPTljSnUqjGz/lmIiG/L18/MqlkJn+96d6lXRANGCxtBq7LktpP2b14+CEzCijX0kTCcoOQ1Hn2SCjFYMLSF/6qGpxOPTljfe4WwMySOVYsSY4RYfDENQCU6S8aPh+WaLoua4OtUUoX+0JBo19JYc9L683gpe+t8Tn7lJQofWxxx2ZBBuaF7MqY+GDJJ9u2wKAZib5znAeJ1/HWDhFHGEBUwJ9BmmT26Uuln8wADsrtAxKVenFSywTj0qocFryk1SaySttO9zsyB/MP4KV6Oq2gt4xUvCC6GrDGg13z4h5789RyGBE/+YiI/7Qy8G4pT7bFjpPkULjavUGggrUiWQboehWlhS7jBHfbuB4SAe56hyIRyIZROXe516DSD/sy2VaB0Xl1BzxzukZLxtb7OuP6E+v7mvh7XkkEEV13zT1+HuTXs879Bzdi572Ydp3qKutvQv3GwtfaoxY4cycaWxKgwVgxD6kq21B1QV2qMos+rMwPAXsdxER9XCJwdt8NBxZ49X1Zy3rZ0/VJnZ1qaEM/S89IX/ojUAI+D7IyUcMpT0kyJwyVw1U6MJumVCs4Lbs4Bgo0M/lrZE2OUgTnKqELdylXx/sznB1yVSU3XnqRt5f3pjo6mnamNGn9jABEytDsLmm+bIBUSuvQQqiVyOLC0LwbaWBTV/NPkIdS6n+gydD3d9nf+nH1f+IdoTSUviOFngZWCCAhAhHVYPC4zAc+dNAIjIspK+HwSVU8agj100Simuev+QS6KahZKzTXAbR0ZWIRP8yE6169smyeLQp2Tgw8RvaUuTUUHYrnckvCYIi7a18fjIbD4i4DEcTbbNLtSfok+EF4Btynla4S/V3TzSrZVRr8S+LyZHx63ZdQWd0VictPPMNf4TU7hg6FQLQJfsNMHQb9K7E+b19zFWgCeAWZe/yTf4COzqtymfrX3ESCWgo9KjH/w4moTK7jBqsVRw4SYXJQlO7kjDedAngKY+4JWz8fhh1P5crNdITbRQvcXm+fkzOeteSoA4gRkQHYvjs8QmAI2JxZo3nwpbDORav/UGfHE/AzthrGzb6EmVk4qrye9wy9s+zh9xZbNDaapPHp1Qf9PGHRizDEgJeRiajffREgr3PLtQpV4/MAnGmd/8e1wVGseNtLDF7WxDWJeZiCqTtccWqtIZbCMsqib86Ne4JTtcYyl+VPVJnWjrjbhpKZT1mQzRYcp8x3oNI363Uj8qeW8huigYM7dUiQEtN5bFympCqlP/zgyB9VeigX1M4sdtckIiUkvNTh4AXLEyTXvU7JP8A9RzUXVzzqLYIBXHuPjcCZ0J9jwg6EdDgPVQlhZS66gfaHZ14Gshv7TYmABa00HmknV/ePapA70sUD9OpcYY6NCUAPQBDnek2dhpvNm1DGsKKDmh8/gIqoJJsbZtI8fJKx2bZtMWQRTebwreYm3VgTHAiveCzLarwxEOCRwXZYteIdfttVBMZCfD1RvmLufU9YhWjew+S5Mk/k69X984LF3FSNs14QME6E5FPDEO9Qyin9AGDRmrFu8lNpgiBhossXOxk9zMvYIiep9xQuErXKnDS7sb6lq4oUG7peMX9okqfCk2zBJVG+1+nrLELx5gmYlKgjGcc1g8KIDSyDvC3N0qOGSORiME6cJyCqN7Nh236gxQSi0M4Xa6SqGEaVR07k/3hHogZnvC9Dmh4FU/GzaiLOI+kuYWSbl9PkIPBpeLxjYPPJrhOCAKhxPyJx5mquUsUPImQ39HgykHt1YhGelcV19Oix2FTKzPgzhz6jiIHjvvmrnqXDfgLCHKmDtpW89lxp2YrhahsaP+hHtmUcZZ6xI4U1wIZyk5NwIAp9PJrqAxEMkJZsFQ9We9CM1+c2W8O3IG8NcLULHSyl1fmsZxdkmg5Y/76oRnWXC06ErJgqemxKtPuXNt+7+UjxLPe9eOW4Xr8zrAfcT3CKGHDSWnPP6wJTSn2Veohif+tgExMlanTu2w9uy0EqgtGt8Uz3fYiO6KCw+/vtSjQoILEtjXsGsP7x8cWBKpNQyt+5Z1HVt5ljc07a/adLEd7m6/sTRlcjaZ5arSa22at/v2JJ2OcwxSlyMrMJTaT9HrycKsmy5SHNVesBGhjRxvna7BwYpjSkmypmSDMFiQYyo/LwPJOKt4IB4Dv8qj8kjwF2QYWH0nPQwuYf93U76hfN7O56lnJFZC+aOqxe3bH6ktr7VKlLFNiKHc/betUwMZK9vqg04Ix4MLenN5Xz+5QaBBMqncyhpkPuAMXdvG5OgZB+Vulq6jlGxdADW98lAFTINpI8dW+QLYil+uNtjc4jAC1lDMW8xEH56cDjk6uV9bysViLj/LVISwR4zfmjeftJ5ujt3JnM2Kom9x7yUiX1yZaWCmNH2Yw50DVCjgAxxlFGIQdXMl+c56BUorhuzwmGJA0hCY8cajQiX371PtPiTUEe+CAKx0gW/SDcw2+ciYZR2lCG7E0b5xcWpi9QkHG5ZWS/4eSHMw4wHmHFGSGYCEFw3R0KLFTgUqQwaUj5kJ9BqlZikp2OUB6IJ+HjRouGDUnglymJKybntYw1i7T+YnAiD2ImbqJ33wl9kPBoZ2xZBUtnN0WHu80GP1vNyu2sr6FkiEuxSdLv3TrJ8m9KkEhEmiRACfL/6EMvKzXNo0Oko9i/VFajaF9Yc6xBILwIM+Nph8FG097bGiE9GoVZNpGEQ1670Z3yLLmbhfqpF/XdxDTwkMuUN+fh6PVsCrHgZnrnOryEUsNUxxb6T1N0mvJIAZKbbIoQgmVF/Hh9FQ4pzN8pglCVaocbvMsdsuLTHNBBSIiWc7QWbIZIXR7t0TyzqU5CrUe067aUTK/PpraVKxFkxf1Q6eQ6Z7NYX1XNqwXJneslN1SgDPaB3WMAWes93HuFSCu3q5x8S1baML7+PqEqZ5iCTbosY25rGzMIAmA2GbbtnQfMd4egEt1zXYZyS/zA25JfE3ZRTwD3TvGmCRcl+xBEd1Bq6iCGj/IJ8UCyW+/RwoA9C+6LHrCthDRDvXX4nSkE24BbrU+3BoyM7JqwKTfx9XpW3h23A/UeEeE6KPH6w2YZZ5AsF20MwOZR8xMCwxHFmVEF7sz8+oBYRQRBukFqdGyN7DmrhfuoMcelsm1KcoFzElqLXUcBASp+oYLHrSN8N4eQm8KIDfd3+sDKNU+0PlM34RjD6LpL4OdO+loAgDb44u31uA8bvjV+zMDJJlWy0kSuhOPRiCk/fKzP0WlJbFjl+5epzfFiA25qPsW6xEuooabd+UTFfj5Hzc8Jfw3W3qZkT77CoiBw7PZ3+E4Uy+rOtSGoD19iykB7KWmJ8CHlkb7KcvwqySMGAeaObT89Ms4eIorDYKWGyZpOgFyvOtPH5UMc/D0W0jj778io11ynrxEogzILnZKGxoiMyZSjraI4Cx//HM+9iSjrNxhtftegjYhAySJRc9qcYbCEjD/moy9wzeQdNoicoIkweZcON4FJ9htSiSj40DtAb4zYySxcHGdztVW7vPjPGwFEDNsYu85to0cac4Qbm9RLMaK9Ma7hGLf8FaS/+SMiEkqg0rP5gdxaHRt2yCet1ndsx9h3cRXrsjxFBjHcRMeg8AygdFImMHfsgXYmPiX861uaoNcDamYdwUFUY9n4x8EV7Yr1DcVxWN5DOOgOnteU6BgwB5dp0D6Z9Q4/oS3wumwwyKOsd08cBFg9R73CfcZhjaz+e4Q0GIgn2hGXiLcX3qOC6tzrk/ZaywgoJsvdSCRoBL4P4WDj3ArXLNYPNsvhsy/U/uS2q32B6w4onm4g7XweFhNniWEsvi/tBGiQBqoAou8DC8FI5NMN5sDOs/mCVHWXO/rbLrg9pc8SRbPthfHKTJQx8oVbvNDyu1Hy6Dj3RazbZqWJjWhDGAcNA3R8719/E6JYRgLDN3OJK1pzbxMaj2I9Q8yXmkmybP6/oT2cdoPqWRisFghQhW9zuABk8CuAp0WSqy/gmJ+OAYt0D8GiuST0dXBnrLZKR5q5XEzvdQNUWOQslhEj7acWTKBZENmhbjp3rXWHkIHrjNCnpUPhV6aCp+V0/azmiNjz5pegkSp5UAAMw+MTFQTD6wcFh9D8bFNIRiTcSleo+PI5OllQ2v3nSLaX5BHJuzt89frTNO4bXi5K0sCKccYOhimpqYt5k++Ssy+/DCv6SwNNwJjyzVUUWELlCfSO8iQdqsbdwCIm9kbu0ZsmiEaCFhcuTYMbrN32eDpxMsSjYzdvNMYeDGcAcDKV2N+7KxQ9t79erDbVFsxYKbG1PYGH7SSUJ1GZ7VsAVX4gw8XNR0XNKHPR19tsQztkCXwZE4M2vn5aCeiKIdPKgOKBlj6O3Pr+I2mzR7ky50GHcFfZLYZR4UhyXM2ZCl01sG6psIV3JXFije78cPfJa/PqjsHPnxXaybzifaNrcWF7JXye1Yf7KdBH8d/y/+eGANgEAnBz5Nm8dahzoNDG61hjQBDfyiOj+f9c3HizlP/OhXBRGyi3JSc+FKqgs2MYs4dqIy5Up0ONqoCeXjLvvKec2CkD07sulZ7k0hYnGoBMv0gXou8iO4lWyLtzKSYuxkF0rmjD4wWy0wxyeu7Nv5Wasqv/5nMgebOq8IZjyglST/nz7HnCHhoMhtWmk6dMYdQnFKzqStWxEEDnOgr8nvVZySd+kHmgOFJTl0IThnfCEIvqHP2pewzt/ZXdNpF7GX7stSVYWVF2JtZx4n3rjnqx+d+fzUagr7WElpz2RfBUWZvoAaNqHQzo1YjaEWUs3e5sUp8vRVRhk/i5P7wKUnUt8q+xLAX3Bzfw3gsx0RjPIWMDDBH1PyCmB1IKeGL778yhYyFDcx3TsIGrdmXds+bJgXdxu6fvvuv2SaoqnBF/ob9YAIWEs6bR/2CglJqYz3BximO7CYQhrRw2Dk94uX6MkhKohEOeRIh9/FFovYjEHtY+eoLb0CnCFaE4lQ/FnHGRPZnecQ1KCdhS4hB66f4jgjEozitf2bmOT4V+WNZUMkTORCqc2y7qaPYAZALPdbwAlt5BhYjPlgGkJyonZ1teZk3vaM9wgHKi8OxwoFHOArDYH3D9nYZ1qb4aaz5e71IV2EkFq0W1BCL1NgE1mqmSxjt2A5zAPDo1bTCBL2YnXDCLFrxpFnzPXmvX2Aar+eI4e6t6P5vGjuarU0aWRpOKeDWJt8RABf7w70npyxZWw7dzYZ8/UrsC8bfePkKVG4t7Gt40pKWnaxx1FfKaZQj5Gh2m9moFjtRds051H8CD/KMTxaloPlV0jnWfOOFD7tgrLKlBZnYYozxTdouHqYRxhzEKfD0d3rOAZTQ74p4gA2Ax7+Zan6iDh3qq+ILWM1W+BiIo8QWKgSrlF4N0m+L48ETTU3zkcnhbMHzIk12doVIQkax3+ceDDsKfY+wZVquEZwXudess/r+9sMRRBmaxd6oau3H0dt5ngOzpV5IzScLpFdIiBh//LlamqdQosjW+nR6K57V3arwGn8dmRk+78mB0kWOCSTXUs4uElAOK7rNpAYD4k1YyoLUqBdpHAzu6oUD/6DSoszHlJF0nijgr37Gx/b3Mfw2o5iUC9cHXGgrcqP4lhkHRbi9uZ26OxY61MDiG+psQ/nDQ/Tve0kKOXgBjuyF4I+DKPV2jTY4/net0SrxbYsHNVUQIIWvxdblN20TZhDMrzz2WBY/Bk+UvwcWATFBmJ+Y2QOUm2AKtAUqltjlhYFfm0/kbAU+6oSdSjWeJpXXs9xW5kw4vCYSZAjg6U7CQfSUqxnXd2xb0snFO0aBX2+T6JEQyiFD28Eaq9TBmgCCzxUOkxhEMzv984+WykT2cxHPyY20f132RZVEkZh6Od1D8AiCqlEuOsHZhE/aviR7FcXsIAvVZ/YI8IhyLf/HNsOgb1gNqo7hgIYoS2gUsbkNeY8+889LJDOoeF/NSIEV99l5HZ6gBRD76mM0qoaJxuHBCcmPDYJvP/mbc36azFwjtz276FW70qJk+843CsrE6LfFfEEQ6IK0wvjDAjANcZAtLdKG1EoLMxcnnKS72AhTH+TRnbWkK0KP/FR5PprBpB8dZirzKIewVnXr36hhVrcG4CW/i/MkMyaH8DQkHE68gksaBxsDWZADep9TTEhT0x7O1Aq1pHYLuEPoogBBSw3K86fWwCim4+jk8TaoLUNdrwjJmW6cGf52uSzXIB9rh/RihTwj/eopwk0wNbdxHhhcnAXCDakYSIZ+mi7NrSlJHG8CPWxgqiU5Tqyc5TddW0hrutegSrkqbI6//jSspZy8Vl+4iBqwjON1WVh7R4qfNVtbih1RiYtnG5A7ve5GtllCt/0Au1zqekfRDr50gUJkiBSZLY8tq8RuKIAfBdgIHHEyhg/UsWmIm2jU5pxOkvy5OQTqqfyy9cSuiQgrSUR4UsA5KqXAaWV8C0zShvO/2dJIixRbJDeUHoTpalHmGfV3suFcT1VSgYd1pp++yod29cpVmqsaJ6gzFWJp/pDlLElbJ+lZdc8+Uh9bFpW2V9BC4Ib/Ndgj06+upZ2Kq6z0L/l/CXnxDukuFGy5/jx4KwE6zxiIvPIcDXilp0/TpdZfSmseYDkCHz3vmUGDj1PjEBJkcghtXDlJAiT6czX1NXZktYrl9gRuuCtmdXk4wuMg8iElwVSJOnN6x7S/A9YIOCc4pppDZydLRKvIuHBsEQlc0wll381Dq8pF9n5+mbYwd6IupHX7H+JSC5CwShlAkjGd93pTDmtTwalq75gY1q9VeL0RpaG3nQJ8i1sHesNBWDE40P9qoU5Roa2eN5r5UoORLQiBq/yEoC9qyzTK2ogTcOxDeLePCbYxQgm7ZpiKdHUYNxLixCcnCJf5tg/HHVbFBagDC3qVZSxF5SFnRPa2tJK5ILrXLuG4Mha6tdcJ+6Hx8bkOysDViCBiNmkg35+b3Jx0LMFJHjdlYPgoGSYqYkRjPkL1lpcZlK145sB74hjOHp0z1XzxqFzkZ8PGzHGFvUG+6/IypplpI+1+REupaEFbOrEWYQZpgpWsgSWhsAl42z0xB53R8m0P75gew9YwT4bVrxWOUW1XTRqhFHVyBLFkmXf7J9lxzCM2S37Z6shPN3c48bDu2sZv7ymgbM9UrN88IUpFl1QMyTI0cxBf5QETaRtHlSpwvHahqGr7aJno+b89CjE7NBR6c28wsNqNy936LYU2ooJlldIgmlmOjLYjl/JLQPKYsS/eMKHhs7jGKw9elJcd+rRLo4c7eH5IO8tkfuQXBRgMFUNdH4d2HRxauY7oGfOiP8zGHo8E8tSY/yxBlvNhv16KdetiGAA0CMjdqrGAXYKjNHqp8irCnAPUsXWE4PU8JLPSfwmhxLrrcwxUj/Ghh5fLki/YaI2xZ8cVua51v4ysBOeEVORP+vxEH8fLnn0GUbmbQpvBH2Y62aB96XkfKzKal1PdjCsWlVi4b6jM8MqdVd9C4IVk5Iab8Ge1VoAqA89u5/h67MUyVfFk+Ukgq5RN9uxlRAXykESbVT09x3Di/8neEg4PTsz9jCbabfL7TvSsZXH8uaLGDAd9fzp51UdKEdHMAl2YdzAWB86z+Xzn8l7yCR9Nyz/I7+Egqh38uZfyqbmIIlGmx/lFs+qCJySCbJf2yW0B4thfQwzcnmBie7U3fVkXXu5aJcTirYryK8Mps3ovwHgb4ud6DEhxsGjozbPkJckqUL2AqaOXBozjxzUzOTAeVFEWE/GWTL85cyIsEsBQy9Iq6cTuLCE51wO//ZMTQBJARVAULX0ut/TRmS2eTn9SDBIZWgc0vH1bf06y/14XvISCMMYsqPOsF1oZC8YzC1aJvnFM6qbKQmzvxcn3RmPOqhMBlmah9wI80n2rlXksnYECfWyJqJjaJpgmxds/pa03mr0s8M28weMq4tNv2IRDYk/6HW2oP8inbl5tdYQmT9trCjE+uyp4IvJPLQY26JIgeNhXH9SJLs5mSHZB+5ybYLcB5WEDWOOF1RMg63PhatyU1x4sNsh97xUaKJPFgp1N5s4fByECnXtF69uwgg4/WlThBcum/Dd2b/KFovs2oVKeZdtK7T5Q9wrJtt2OX+9wJmzs5CmiNqYhGl2w12gbr3mPSidWHWVW/+6quMiidVTJbPbnXYHdq1fwLqyDPxuU3Yrv5K+zyMJt2XsWcT8PCGGTtZ7DoqVxpcOVDN9DKY5cWGAg9fjy8T4tnxJcd+QwIzOv5PCTe8L/DaxazMX45sbG7oly+dr+Q2VNcXeDtmFOc8FbNl2kdWrQHXsa59a07syvgpSz5VxBdnGCWjgEyMoxr0CzZCJYhL8jcCw55o6FaI1sNquh1HDt288aVfC3bVlc7+oAamfpm9fL+nGevBfEeHSmQ4zIbRaB8Uc44iDiZLDde8GJtrKe/qL3mWwAXC0jBrH3Zv6+0OqL/Ea3hIqFmLwDq7oWR+Ffqhs5c5k71PDY54Cs0B1eSkFaankCvKbuV7vzCf9+HG1PHJ8ZuifrKcIVQo5RGuELmAZTqfk6TkEdA/gcWmn02Recybt0cIVoUByJlXJzXmWuOHTyDexYULTc9aycNKZAqimR4W8psFkX833u41vGg8+2KBKRcDWe4eQzNCVjfWIOS0xknN6g0/brdMjK4x7yGB3rVb519V0KUYOCiy6LIGpxLq+eLZ4MS+T7pn86EcczIJw4LaeQFHCiuMSEFMu92duHUvoKvMnt0Rtfj/HS8N7QpMRIT6vP0bNqXeuKDZE1JkeoNwgVUzH0fxYfoWleWnx4ROT2wOEnFIYqyiu9UpKXeUE6AZWflmLrKvfdEo436U3lZSTZC+rk8Yc4J5WnPJ3Z23Tb/ia4GkYjgb19P+YqZ/exfLXdhK1G5ckuHMCQCwLQ7Q3q2GQsCBna6u1nFK4PdZPoPH3L2M4Qp39rVHWZYbRMeRhx2eEq8atUU2WMD2zuJiZjL7nXYDYnH1CMShtOnTtLVYD+DVt8ZLCeIyIaUmOB+w7KSI6kHiYxK3UrzE0rjH4c/3uxEd3+7fAHvXo/R8IkrBIrsSO1zDNKA1H0pkRk3kHuk+3Umpa5QKf55Wd3ZJuKnAtJYmT/2DTH4gaAxa5Dze/SzA4+QcnPE5N1xmGgQeSG9txP6DyVIxL3lg5AqXgCMaZv/dU8AAvJEu9nvkLMCqIcXwQa2owt1TOAB1F0EjwDC2IftTUx/1PPkzvo06mY6jRSAzWn3mlUD5+2mvozGtUi4kTtCg1h5qh+IjnsMPLqqX4XsU+6E6UuHwu+X6mRLcotK3EPUr40ePlQNCzGc5ke63DfS/hLBMhtrSOMIIuWhA6mm5dM8XePlrMZmWA4NbsJN2o5zRAo6SSAETiDaGpvrRXAYnt4AZ96D3cqWen5+LmBDKgnAKyGiVI3IZlKxEe+jlcfkqkJaByZ22c5JRrmcxEhUjI+Z2zvQ91T3970F2VEjhJWZt4tYaotPE7+QQDXMrpBmXscd+oFcLs9N8C2rytwgLRQORZ0TZtOdg4LsPsMJ1RKpcWn6fSXjZAtO7m4lCkGCZWRhxvXNnKH5I7hB1/5ap9Ec2HV3TSXwATW5D8wkAIBgt6bxZ+cgNUG3HbW20Zmk5EltCO0DfrIHzkTHEHRNIz+2uQdluHGBMgbpnLdnmDaWPeCJX9NNoGKyUvAo3+oegz/1/JFwNNJwy+uhSuzwp9xnki/pb15/8dROUt/ZWHvNoUIk8UP9glMJ87hD+kByOhKDMexshc4w6Bym45+ciLzG8gEcA7CKSddtyruFgdPhs7TPUrWMkDJTBKU/b5xner11YH+BcQjS17QH4bF+SqRjEI2KWNIEUeafk7l8Ra+LuhcqhTkLu9S92CfnPD4CwfadL8SshI4MtDq+9QgpGy2/YNxbQoTTjBeARLqbztkSMNImkypGazHd/App75IjKViGv3ug1OKvYEzUOE5tGX9mYKUhz4n+xGq/+j30A+nz4F3yN8tXWJhvilY/nROCRzwehI/R/6Tfv/djC5ZHxtZGOPxHKsI7hNLGL9Pbuy7OTmok7UniStHQRT+NLS5yoXldu/R/amBsacAP6/Vt0xq+wrEFYPkkYfO+VITt9eiWpZwYAp3XCJX6HZvGHmo5bi8IREF+gxMFzV1x9mwY9SwFZ+08PD/K3fGh5NNwJ1f4LlIqmVF7iYEZyh8Jd0L+KMrsLNw6gxT2NVc66cur0LIZo8ManlSgiebTIyUv8mD2sfpA1LmdvvdJj/0nOWvhwdUoNFkzbOn9JLXosjVT8nwehrj9+eTfk915Jj3V0TNbrV1aSeM8ZwRUPgY1u6P/kf9hv8KAruiN672RPMl7EBuVa7Ua5UTL8+z7vxWVlAkYxI+6f/PwSdYMlpJjgq3KnAQm571LE/OEBGTgKlw0cZIv8rT+DpUHyJBhkjOXM2IV5Hw4lHaiU5zaXfjJ64jd2fsDXACgf6cLi0MNr6NvFDz8YR8O+oZCuBXGn+ZhcJHy4Oxu34SdHQ4wrhtZJGyVNK872/T8GEk/at79iLjDwmttUExIooAqi1o/a01HymlfrYPcWDQ1eU2+xZtJwERtIU8lR4Wvbq6hOHs9G7nNGyqiO63I1hL+W8fbMdvEsKRiXkzmHHNqKY9mTz9aEYkjliT3WGuzvycBobp67x5iJALx+FlzrhD1JqhznHg0lqw2U7Sn6npthEhXXfKmxCxDdIrqZNLfyUoKgQWlZx5vTqqLMWFAlhMIVd2PUg9LXkBXIm+1hhi8D+3/VrOZ6um6gg4npQOxFDBUWPVD+c8CucNXA0shTg6rgQdEEtlAqlkFTzlsAsjvhvMudjoQXmfAWsQXSu5GHTl0bf+Wc1RoW2xlIwHfujNdc6qZFgjpOYojHqbjF6pkuJhheBkGz/h6qQMmXE88sI36jnc+W1w02iaX1j+jOEsvGjX1G1Um9FLPMTHb3kjJSDdbzVL81IUOYeLEfD3GrruVKkm++MZUraU3wT4U9fGzcQ81zEYPOMbuba4JUrFLIWw6RKWFKem5Pb65e8OxKm3K7gbXXmuLv+dnNG9JGsmGIUlhyQ6yfGWDsVVDTZu5HtW09PFwlyOgzOCEOPJWq0bfYva/eRc8Y/hS5MaqtxyFZ1RDORkAvDfxzBbg0TnyQOAv4kxDL4kYct0T0s1PWWJh4wL6lQKsIFRFWRB1jXnAJkkJpeNoD+Dn2DZmUinrBUjKSbsGpeTo+PoUgyds/+aBQ9fqiPsndRtyXtYTm9UvTmhUNGDUWQ3Pgb5yBeLg43ZZav79Ns9Kr8sR33w8Ks7HrJJGeCcSufZvxKffv9g3kfKU1SOmSA8qh0lQ8uWLTY8FDkj8Zh5OE1TMlZyySHYEfi6MeFKgfgp7JGMDAsvgWmJEav90FGt2VxlOC8oq3EfoDD6QqxQ4YFu8KyWb++X9I4jtvN44HpYuTzc1xhVzTNspQZyjJnDoOjmwBiEjY1c7jSGzsm7PjMf5Inem9PQGWOgZqbVXhsgQYko6KT8yVBVcLKmikD5dKUdt7Mm8AeRpp+THsKgp9nLJrgTIbvKZryOlScXnzS9nKNGiUylsgYZkiiCmWmBMWBcCw77ShAl+SmnzRinYYHPw8OZsuEZj4bB0B+Xxv1P3EutaLnbEqV4GCNJzEo8JepJRr68VSraAajEmwusdVIEHz3eCM5PW60w5UfyhsfMr2q/hnQzML2AQ/9quCASbZ734WcvRPxMn3afaSr62B/BQpfN9W2woE0UYTZPm0uVkLZXvd40tYLB1cMZWT9KOmVmGpxDmbPDW50qYkBGrdkCgnkqsM3DbR415FlSYb2O4NgUJPSZtAVClGIEGjvJ+sT+E4Opnknzi34lfPvuxg/Vbb0Af3bJ+/7IOyzZr4zKnS5G2NWjVm0vhllJz7uU0POT22CYsd7YxxA3Oxs0updiyRvV7IJvXjFrRDY6apDqKRJqRfbkjap80HSPvJ3O/SFEHDCCBsUwLfLHvH5n5bJOsYrXNpuMMl9loQTvIyWQE0Lg4SEOE0gQeONH/5uPu3R8lzT8g1A165McofoBUkK6ofhBjbZjZkKFK/Y+2ciXelwFvnqaUzd+7wVLknVMcXyayOxv1w19L1bS+c25AbrzcIllbtoY2h9u54gHyugq6VLiZccNufnHm7vp1QCXIMyb+c+pbhiVhv0VvfOYAbbfCP9FEEqappJ00psTgMkR+wdrdSj1xCCv6fUuH4tD1Kcxqw4i15IvmU+ovJcgR7/aTOB03LBwdN5PIAD25NYKZot/32erBIEI838S2SrTIGsT5PUvs/m3iH05zgGp9NNGkhYM7qqSmDMiiAcLBUnzj4NgogGxruS9WfvjTydrkGNxqbdyuDAHrYaVpaFzHVQXCZa4B0WD0tuuIygmg/2/x7iI7O8kk437M2CJofop/biySXYUCEcTWnG+XWZjHwYgGcqjZF709a5sVJe8u/lznWEBq4UEfD/gUbUjdPuD9EFFfS1YamXUwm9HRw0PkEBIFl3B8sivts5NSoytNFaHl/7Lmhxuce4w/ShpXTayqcgw+cVunGbEDJ2HntcwtBRr5Gn5PiDL9Hdn6krMLrQ+/iyvcNAN2e5S6S0tyxVILRtbr8BFLPGX4Lh/GW8r9lDnRuOMAwi/hTRflLFabRx63HK/r4Ljrc87v0FxFtUoHQJGVRcsByj+ZvWToXNJ4m87UOOS7jHpSp3c9LlQ8/q8WJM2HUJ8nKd5EiVARo+6aRdcgKmbhPf1YpZaksLxInG8T0GdHphBnuK98bJCWwFd7aDBjbL+8P/CLujfIwqxm3ZO+wx6BnwWnKpK89AVrzgoLpoeNlu9PtrSG3tFEsc9z5OdvZ+nPRWc3Z7FReHqybswyFIeMnADbMlfYASbDiSmZ1aMRQKw1eabNuac014kvr8lczUj56S5R8p+/CcFv8CzAB9mMZhubyyaU4GIG0ER8qmZmo9J2mT99oK0XO2qyNdnOUnzO3MuWypQyO98la2UGULqqSippayOC0R9JDukfvXx5IWsc5nTrlWxFmc3P3Xme3dQp4bhRfQx1UJfzscTHfVFQ4Xi6LNZiixwyccFTD1HZkEXCKXbDt8t/81DVXgtrtpHGSLkP2Rfu6wCvwg53SjMduwLGhioZFjpgbe79hulHtDitAX+tgDgb0VCGS8mcsqc5wtuzK19czZfeLT9w0aAnhy407l6bWcQueku1SKV+MrttOFSHh2u9kyaJsn0tckNJDqoAJLKaFaWjCqv2mw+muXxa7z0K7XbZ77U0/NDpzxus0Wa3LvHxNSuVZJoTdZAJHSq0LsOYGC9haTOMVPYg/zxnAnFOOrlnMA9Xr9a8z25anl++RYTsSPLLB3475KumIGeSp2C28pfmAhExwbjXbZBYbpQl/FuXD99E7vaSDem6F/g88avi1Ez4aHbRhfxb+vZW8Shnv2hcSdEibNTcJaBqqnjWm/3JNb+cYsJZU5otfxiM3ilE99U0Oawd5/L82jFAta6rudhaC+zWhQ/qW+d9j83W7CB61mxXmfRuGZZqbpD5hBp08guoMQUcK9dxFfH8mG4LZQLrzKw3NZvkZvhsRLVOrJHAnfuDem5xrXmDjjdjBJSwO7q+lSyjoasv0YL33FsIMHaq5JZ2NKxNnwZ9wSxzPocxdwSnNcUpQ+YVMX5QXe3iG6p2LjUpWgSnpnDUWySsl3M+zrnptgAB775t281sdC3PLCJv3ScfCekpqOSv3JlX2ZgmwsiBylOiyoOmcpz93eQLyL4NUhypjKETEVwL0u6ERoGE2kbSadq+joAQzgHS7QJCedkyqXBDGAsRjNDxJSxkQr2pG7X4sxCEFcLSW4ETAiOcUAkL935+3nOBAwn19E9cWQIY5mp04EwVxUEo4iH6zV/3ylz8v0pc2jVYGIAvM16GuX/91ohFj2ENt6DDYu+9WK0h/ZMHDvMHxbDG2WGRMKupDeJ5uUMxTPV6FHN8A+YfxIL2Ta1xsgRC+EVKS5OXWsDDTHSjHF6Sz0sQLdpB8zycywA4sa5wf7oOElZf0s1UtlwMWy3GeqsX5iyUDJt4v+x7PMLKAB4v40/RZZAr3qWdr0o/1S3LHgzJK6k3UrkRQnH6bEMKbPMkO8IbusdZnW28k4deOlbKUHA7vLmB9Gsg6fbm2FO4UsSevzcQGqaBTYz3QnWAZHUAYHjulrfWSdr2LK4/LUVE0g/zpH7UHWDgl7sa9q2qFVnZjOjf8dyadmIkIdSWh3lwevJk+xoWrawltqbsyTOVnr1Vonm+px304mLZsVdhn0nXUI5wpEeccMWDALlBDrcfQnYgdhx6PLBhjBP2hQHYxpe/WOFYFU9C4nTUNSCtZXT2dK8jPN1lvJ0ko91HfcM2KBML4d35xXBYe6+k59DISls0utdq9dBdeFXZlLesQuK/1DPfVSCz5xmr1Vz5+6JpkNdb6ydRuFX40ESP0D16rQmOA+okfFiHIl4u3CuVyKPQ2taTfhUmBEykkdaCYeqz/TR35pDByUWHrGmLSPAsomLcCWbkMzLtaFkpKSGXz4m0Ugb7HSu08JL4yRSdIU90FeIBjfMxBq3AXhGXukXV2xYQwMAEpVdNtsU/gaBLdo+QaEmZgVseHStlglpxgyBybp6PJfY08XpGnNmfcbAaKswyBy2ed+icWlSZfrP5wcipaKgGrT0CRRdGqVhS7O4qDWKruK1PV4rSstHKEDVRZT3bhPk5YaOoQ+TbGDyZNJuX2h8Q6uhG1T5aLNKvNbmgJjwCYE5dJpSM0GDMSQSKgQrr52eU8VOreTY0HIRu1UMsPhHbyWcX5EzJjVSSNvYstfU+/28OQy1/Vf0Hvh0P1bm3bpEux6SWc1b2yW9nSQnM5JlMcAzRAVZ1a4nnbONHEt6qgPEI7faJbwbbRCbe1ajcrErWdFb8lDsqyiLDSgILJo5P4C4BIOj03tk51yIwRnRjVp/75dudUYSBpwxy62u7l4D8fRolVVUrc3OGt7NBaZ7OeIcGVOwPrhFg63VNprCz8yodhXCGYN+44jCMjR6zp46BrBdicOsVlz0Cc4ObBtinDgbFgp2s1rimv6y89/XGxzBV13adiLBCiory9TGLhaBqpboHg8T/O8VYdpHZY92erj2oZW3gx6laMlnlLa9ZdX9YchLBrEf+D61M/S81phjcWYah03jxwMlvkVHt4km5d0UyEwGwzvUbZjVuXJEEiMNbFKtkGSwyOMa5pf7Hv2zYRqUHbnDVwKxGdHcDkcHb8DJbPTKhx+mAGrEpnwxbcn3caHPZcU3JHBsnw8TBPVtBix5cgJpxDNDsZIDpVErHlpjeCvzhEatAR486t60WKul5RZv+FUo1CDv89FZb4c7LzoHvUI27qPa/5yAfNXw6DGDwzWYSOixnSiMSjgMD8okkrAbfYoE2+cnjOUOVPqc2aEwTiL2q5gyXNt4EZKmiYLOe7YSJ7TN9efGGkl7fUfxxGUm5ME9AXdAabdLIy9TKMrXO5KC6tT5Fg0wtusApiGn9K3mtV70bAYlahgF8B9sot6Y63UG4xcgdS0RIgWQ8lq9Y8xwTX4Y6P1MsEKoNhjh1Rgprs3HZF3CgioQ0iYa6oB+g5KrEG3EfavzYvhkcDgAOp5M9IGDkT7V5bTG1+g/lTmOg7fKUgVWxkz7vsvqs4FYtg7po+f4IWbXIqU3K0WAUr+0Q9zxcK8OdZFio8xMfQDbslD2uGIAdDRZTVpvPaGlfgwA7VPW0KtRW1j5Wsdl+Gpi9Zqw2e8E2vhLyow2V2pkR8RTFtlVikyCKBzggFYcUVZkIiM1WOCAuk1VqqMwbKxiiVlqOg8Lq9MfsZXbnNjq3Gi5wvngI23nav6tK3sYuLmfF7hrm2E2oRAyr90yansptNGtXW3ngtUh6p0GaDNnOLxiwirF+JkamJwi+SAbwldxkPWlcN2X6WIglT15k99lV9lnj6Of2Cem7oGJ7helWlsAYsFSZrlhGt/TsA+nPWse7DPKn+R/eFLxEfEHWyoZ8oOzmQRg6PwjzSSoQEPkmm2RCqlvAkc01PPY/oZlaF72iN6iTj7YygTbopZBSyplxPGEZbLf3C0m/XgVS/WkasOna0SyrUWavMnHHbg+tksQMHhHwC6fp/ikDeizmRPjqRv+c/XHfmJWKTQNEYjE3I4aFezfNevzWru1x04WNlmbSaFHuU/F/xwIVCJ7cymGSUL89FICW/guzKsoADmE1hYmS6pu7HsdxL7GDE5onlXF8lB504Gj8JZkXo+ozJpTZ5Wg6uP1Orbiidl/c2WrP5PRY3hIeoarLGwV+2JLZd5+pR2bWbtS3t1xJ6OMzubTFIqw2HujhCnsvqH31OHHhPmtsdAXgMKFiNWgJAM36bLbZiaZnUQHsoY8EeZlSy0YQxi5tV6+wmIdJOamzcbb9BHjc4ytls+1aCl0K6ChdR6OSdQkJcD55s7RmURMfZpzdPG280F8qLg4soziAuBSxlRehYtFYAz2YrdvWmyvEDKJFx2MQ2HiM2X5gAdmsMmZTJKPjRyskBhDufcW9aZgsUxHShwPqWRT/E9tW3r4H7fzGfJilWiy9ySbKQRgCVVs3ab2nLYeWAhEiM/1RrQ3t/6czgev/+5vS6wRqJEYLKTpu3vovSmt3E3kqCm9M/c4vWgBn9HujiEAzm5VCLY123wI/6i8lCvUXKfHpTdYThWJwE0U0/WTCkz0Lt1/iYbCIr9RiJWKEkAGj+oTh3PumDDua8YNPatahQ8cmAqgvGU1iDmBtasQrMmhylAh7Vcv3cgaZy3fixZ3dF1iC7SL2CkXQykHGVh3EYsu9C1Uixo0jzdxQbwi1sDC8HyjT49XmGUYXbW3kXZdOZY7/75znYq7Cn2FusfPaSjrHR4Vh3wspKfSUHfEM8A5vZSNz48e6Asr8/qyR1/h3g/KepbVYKv3cYS6ZtWHp9l+9IHQVQP15llobukCleXiIYWHXiepBXNeCUJBTlhuaoc2JDL6ekmFTubTUy2m5MZpC+cgjqsRGLVdeeMLpNGg1yWEa8ymclG4KzmE6MCL458hCsu6lMiqWLmEf47BEBAn9NqODh7FqblDr9sH90yZWsmK90UaRcHGhyKl6EZ4IvRlOJQ4CjCnqimzzVIdGPg3FZCZSmOym2KTYbeDIOQ5zPwu7meqCSpIE3nzLX8Vw5qGpvTX4nOlztdZS3w38eCu8HlbMbJi6yyZjf4nSxJCyo9vjBCSqEXgRgqLm1StQkLkNVZZvYKmjMdy8itGc40LPuMZbzDGkdm0/BqC5xZVlAWHc8TKkKQzMtlVkH/9OISp48FMl3yB95kgViasJ85LQBAdWRERS7h/jlifQ6XbvzhuRmkXZQxOd9V+HnW/4qpxMbiUa8c8InxWnBd5YowVmjchb3XoPelxhpl2SpA/iLDkEomMRa1fh7hZ5FvysTIvTDLSVtCDmFS8LDziEMTo7erdpTUdJ5qylfCKWmSWPHInV2DGdYJk7Hu/lzay8j8Nicv+vc3FaK/xA8Eo8NKR8WXoHwooblUYnf35k74bqj5JXuN82gzwJ0ubQTtYAMwdMS5kZy97qZs9O7/8bzMQ3wsocQoYhTMWtN2L0BoKUL1Mog0xhpu4iMXHHCS3J6/qMXjk5bIYhLZuKDDPo7a/iK1Kdj8oz6KSHeUrTteAMnxfJsX1jDhomIVIsw4SeLJMhlLHzWIH9GvsVCLt5z023XB0cnAFZ3AO9ei5eJ0WpGMYLqxD1FFCMe90idXJoloORAYApB0f1xXn3uv/78iSgnnwq/yYzfYx+C8oYWUbfSru3JkcLmxvigVAKtU65m2FtKVmH6VDdfSFguzOHeYFpwwAqsDCglp1VP7wSfsST3VDsqqOyDNRScXgtmIh50p/dP0jE3dB4Rc3t4DG4SQAVOok8ihEzx+EXhhXCEzdbpqLNPXBtvJ0zjQCh7S+sTdeG0kkjs4DNrqr6S59bGBMcUXU784Oevw+8SrdBGqb5LXUmj5XMGUp7S39bhkv8ESLXHYLMe7MqThWk2LzR9SJcBTpPDU8p/Y2dqLwrdkN35127iMKLJmx0OVPV2oD6pA8zw2vcsYEaR1Yvz4mWpEfLl09F08ASXoQR9rvVlTB0FQRlnqPEGoCstEJuI2SdtXoKv38ZvTfgTN1Q9YGhgS56iuxGup1YqarGGzvwU66dLzy6ki1sNYIWAWmbDHeHnj/yjoP6THfHeFuaB9oshVgr+rdWFE6nxBAGN56eQH/nHYFJeIjGl04vleyXlwckE8GlycspkPOGtuDHpCT6NLXfpuNlIrsyC3fPhdWvBu2pNFRYnXws4fxD5dB3fnK4JpH6txZgCd7qk1E2tTZzLehhsqNEhnD1iXzSF1nU8R5kBbqUPhX+eHXb80BQLX/1g+8f8Bh6BRG1MN/sEdM5reovu2gHZHOhkQs6E22Rmc5rqWa2gmoY++AYMgnSzmKcGOlihAirGITcqzo2l6teFSzXB7sI/TVefdmE2kdW8SVQuF50qjEsf6/h4OOLftCbkjUIPiKs2MvxftRATNdg6ZYbKq/J79JCKCUWx25PxIfVJD5lx+Le6ZFc2h72qYZADYyHO54OceZGXkq4kbfxenrPrmwhCPxcUMq1vBqlryUSxOEO2UhjHRUH6euFBv0MwXUd0iB83MohfvPSwMXqA0iTXQVlZz+ePXf6ruQt5I3tU3DKPzbCDoFe6IjXS5hLemSanluwXk4GDcYvuEXGKFBHwBG33Eq9mGNSHG+lVS9+eJKhkydl1FuNBHw0issngdp77iv9j98JW8rAexF+Z3zTrj7LiRwjHmCGuvGJy/vNdgIGYzIyze2jvHBS/dm0mqFBScDo5CBAPITt5xyArk2eaI9jTXnI1KghgcgNu36paxOeEewbuoUBc0E7fDlWfZ5Wk0hCRdWHd5RKLdTp9gjIdz9CBPFW85mqAQCEYPdQ/YErl+WrzmwsXA1H8WepAV9qzm+zxUaO5qkKkTAmh2JOFH4nkByL3/nxTMr2TgrjgM52mpT0jkIq4GT3tq4/TZIez1W16h5Vy0bIWnDDfeVNDKxR9prrYxBV8hF9/MUDHevzns+FJKVNSTH4YwgxA1RY7uvt5E9V3OiSiUwIzAtBEkhHy8iZGfLQ5qkogP6f2xhgFj/Cp91+8ZugACuAk/zMI0AsBLc28jT7VSW1Tz8TvCG9p0Kh/wYSi6OluBe/5E/UwwCxWsCyEUWWyvLFR2Q74Y6UVIzW/Ex1J4rMvWa8JfNWXDOq/08tXJgg5/XqEFWnH9zd0u5sWwxzkiMBPcsrDViRBzuXXMXqB4kvgruynoasmdxe0fyHux/EUKR8MFpE2CT1DM1k+IEmQO1AyrhfVTF7SN/DcmiiB48dJrKY9Snv8ZzlaIZZ2b5NRE200Fs7TrGcG6shm8QFK4jKT2ANiIbKWhNeWme+gL5Z2JYSWHxtq232+i5urOuA2fnqi+K1fH13jHCWlg40iC++Z/pHnnPHtakbzekbiz1tBLVkW6aU5Yy8vmRoqAmVyDjpYpH/LhCjraMSP20T6lqpb0Vmx1dnSCG8bz5+OIS+me5iUDVTz/gsatJ9A0k3SVr7fxuvIs5PGWiY6RJJk86SFlIAbMc6u7nhSjoYfqZt/pfC9EeqlChdoMS0GxC9EVa4sWXcmK0+SAtn+ItS1C6PVme/LJVO9qDFyEl93ArFygPCSaD1wYJU0n3qPs8y4OQoDa7S9rZiOJFnPG8ZEnbz5IAZNyl1wjiBtzaZp5PHJZ6XDNEAecOCmqVBDmZkGfZdr0h5KH0+RZM4AC9B/qg7g9EuR+82FUOLecRITo+zKhOh0L+Rg7Cusn5U68LBapPG4i8XbqimtzaYbdp3LF9SzVw5N/jihCRvCvfmRScL+qT1etQQrSiXRZtndcw5ApAxlC9aoOMOCMa2wlP+Wv4nSW4I/Q33hziHZ/TKdEMGMnHZqvxgW2IAd40UDC2EK89Nha/5FZ0IgDtUkBX//cqNqETahcZ5XF9Io3K2caqjJzxj/luDP8Xt6fiqdeb458RVzL/VcbEjXmuG0buxfdeQ1k9goMcjyvRKM9fejj8l5WwJ4QwDaB9kF8QkGheSbHHmh+LA8phK02QySE7lA8WpndOa3hMyERHC+1ZZ5r74vPd6abYGgT5BvlqPS3y52eZTR93Le+xZZ9RZCp1ixZVGvt8Z3uVrkVfQWhMIPA6maLLLrK8m4zp4HtbIcbR1sZaSoyXxTFWZOJKpoYBRh43dhgcx++eV935KIwE68AUZk+rIKQnqNJjWM3KlXWIW3fwXrjKlv4CvGih9T2LeS6TQ5G8Xi7dEHz1H9KnKZKnNmMKCFTu1zcZCu/dDGEgxSPVB6qRtGIXSsQDzn4ksxMsQa17BRpxRgJa3XarnhO2GsxFgqZStXzrcAuGA2R+kfmKOhNzlIQTxkfya5x7+Wm8DIyt4gINlkrdjouDveVWtB1LyFJqsoZAXOglEMu8duiNa/CXq6dPFU+AeBH6jarrwY+zBOOlwxxXfa+TCuj3Ejn1Qzc4x6YO4p/qvnHNSS5iKoWAbQB5HCOUcsbSIbrarHVe51wMpMc7LDDGPkk3nyo562rPkkq8r99TA1JYEFwnX9zvmzHdl0/k+VsW6qzbX+IbTqDi6pReQsp+KLuG035kpywyQep3UBMJ8f4yOrm6MrsgZQH9CahHzVISBPllA8OYu/va9ujGILKevdjwfxX7Z6Lv0X2//yUOO8ivo3zL5hQUoOFVRwzN+95xGSLwUVyM4H3eJZ/ZUn1oFiVXGDEqf+40bBj04qMKdEz4kAs1iZIw241CiDZrz2rQVpzWiGPdTk9tjNQqtVy3wHzMDVa8XULjRkt8du55YrnL5QGzJkClqs+IaFCpI4/IHvaxdsO//qkLtliTeAvUgyxjRpgP364nAe86SvRaK7JuVo8VfYW3HDmRzJZNwm6xZ1IJeaMSfkiwQrzutoWPB8ZD6wQBkJiRzg1NvvLsIZZi6cSANFNViWNQv/VzkzlWa7HzTgjv9/a0/ttOhCjB6FP8AmS24ZQFl3YfKZgAVrSi5oQetsRRrTalVrvoWFjcMmuzl8sg5/X7AzyHd5poV7orWS2LXawgicgRSbPnFwKnTzwkALcLo0s9wbwVNBsw7U75+itJcj3K5w03xrWCVsVsjjgwjZyFywOsP3ZJ0QVe2bZMo1xroEmyhZ24Bsp+tFEW+d2hLoIKMJvNgwQCFSj4fyMUwaFeMmg9X8o+Ilkm7HXofr/AlG7902x9YcS7LDdwdcZbu9tAyAicG22hdqNXQom2gKGkAXybFHXS9MPVzB5Cu6GsTQaWlxSI2jMmy9HBPUffWxZc5Y9JgcdJmf/dNuMCsMWCgUiCM/d6sVV0xrZcUG7/Edn01Pp4UO+zEm8WKUT0XRJHrGjvec/vSUxLFVPS1Aan1MU6ila8KrHe/B15MNhnw53XCqiFs8Ng4/KW2HkhNSvg6FYxFjXbmN0wc721xAPSlbEKIbFhl6Tna9ZMWunHWoPwcR6auX9Mt9rEXT0gN6ekOjMrx8rVnHJdoQlIlvUUZVQR/BSBNq4DH/MA/UjSQPtNayj1sLLlca2WspwXhJOr4Mm/24hOqV+hBPP7gsuewpxB5LY875JED9ehF+ViX6lVdisdNXAzwWNufs9K8YNrpv0K6qXtHoZFWBW20MMmST8RJPLPCpzrNYbw3iPRNsxLp64O8ORUzS6i5UWyyd+3aUmZLjES0HY6/KuM35nI1nkActjKQLRQmke32jL2TWdmRC2Hhzmz+IQe/PIbotvz5HkNcPdn6AjR8gNbLp+IWv2bHHZtcxBydcehz6nn7BUOds7yALqrwRJ4O1sCRBpZa33HIAnlGZGI4Mg7R5W36cfWu7RuISs22MOX+VmpvDllmQmMfapel6whIcpirEeonTbysXFdv/XxOurhkHRhqrpKN60Uo7Z+kf+IPpwvMYMty85aXtbQD27aPPDRyPw5HmYdiy+yTA0MyCZtU3JkVc2ezlmm6/y5oC55fcwEAxzW+s9n40jUTmHirxltOBj4kcgQWBWBfOpHewDSKYQDzBLESNISLUcchXpOsgpVNDT1gNL+FCA1DlPVx/qulvj+hdyT1RDMAogxDquF81b7qB1RLAhw0CDuJ5AeekS7XWykQvCr17ibpuE4NwBU8nvIzC968iB3VtGtaZoMOkYELLB2UgB5uHJPlfNHQNj2xCgroRuKMldSTkdOwhOIkYwGtxp/t2xqlLAJGWUwV5bxx8fZvkAXy1KAl3rnaiEb7sCYjN1aDRphfgUTt+z4gxZpCGkiWc6ANqMT1wKAjWagILbrz/aOZ+FW/dNbVYOV2fadkZWom04GxL+fEXqyfeCdyEcLllSsUhjV6dhYn00HpkAMZ4U/u6ey3PVJWdg0OrzH0hCWzYCrO20TmiFRiNuEdpUyq5xc7q53mltaAdgPd//qg1nhVp+wXJubJwDVTW4GEhMShL6Yeom5bwJe0S9QIL439S2WAVBrUnXQ+COHpSD/9us0EJ+nC7Hrsd7DYpCrsvwg9pDCHwAKSCUretKonLTkrkCpJUaY/JeS5HQoU4Iv+b6m7pd0sKdKkshIWKzHpgyZ37vFZNi0FcT3jdWeCm0WWXTmgVsFx75K6e8Ty3K9WurYL77qU9ODO2hQSdrQ6SCDnvZSNAPN8IIhUsesNI8WRv3q1vRj6AL5nCSitSZpSGLc4Of99YPGj+LMcUxEovZvG9J94kz+IS9EtsldmRKB9nkNOXf16CJ8+QB5s3tff4It9HltlKnfwWgmmTLhoqCkSDBXYeR3RJx32AeyqH1m/w1pGWLDUzvRUuCT2O3RuS5Mmo5sHvAALwh5Rngz0TJ9xDeO2GUfLz8DIDNNHaJtYdcqojSYeAv8a5I8avJdGZbEYYovJCfNRMG5p4X8iqJdQduxPCfANM1aEJDNTD7J0w+9keA+x1cmd6UHwHsw1PK0DwzMOhuCC2rvA3LtSL2V7/HMa65YNDEjD9m77Dn0JgpkaaFx0nLJGe41qjATjwo6PSw8n3WQXXWMYGRuGYPw81WXXISc7z4h+qE4MJmRdMEElQl20WbxuZDAfOY2WJZTG4CK9vpZgilpYtCqiPlMJuIQHlFYh86vNVwNcCQRguR0RZzOJtNJ7Y5Gj5JJOne/1VbXH2nF+CFgAd4/DWf0RlAQWCGhzZINbpN89lvMYuSeWbaJNf1CBB27EnMHf/M0Zsi8fgY4VPOT+6EeXYWQk2Tx40BW4wmnd6Vh8eXngqzPMmirIzxQPDUym0TPkB1GhopDziSQ/gUfzkvX8GED4lsXrbpLO+Lx5Tj3xve8beUmAPyaTE8c/AtI7+uCEN2TkPVmaWxQ3iKdZ1wghM4psbVTJrYqzzXKa4d/g6QaTyZfEpDBLxCxNGfQuyOjp+ucQ2pz5Ucuwx7/2CNQNCC5pRi/UsF8NQ4aejJ+VhAzq0Akk527U4uRJTCGY35Tcp0+c19WwUD9bJUv195TNvG4DbI0c28Ag5jz3ZE728lLst9i3bIW8scw7Vcv/BJW0LSoI23tCreB3EtO2UY49aPAI8CesEaNPTzb63PSKKsm6IoTNYd26/SeZU6OVbXNQ2AFVt3Htk9AUKhgRFUKuo13Y3SBkRlf3RI4pm6GgQKXLuiKooNw5zIkyMUdH6S+hQsl5iyw32m6nP5QMBU11DanVvHcDoM4BoqOuKRkbdg0bfj0iWCTL9u4QowkCeKXwVOZ3R+ebd/soxg6YdoLyIz8JKXgrWafGX0dItzHW9/9bEgCfI5oX1/ZyNQXRAf6jH0wdpqMSPEML5TP5e4Vml8CLAga2LbBwSpX5zhW5NrPuO4EgSWSxk98wLtI78tELl33wZ9bGJ/7nPeLlRrAsONEzgDraYXRcxoVr/DzY/12iQMXn//ivaZjrtOwmzhvAb1RY9P1PoAfet73BCAt2FDIbPPM2s35+bmjf55bN4NqGc8yEFJgDi9hOO018xYmZfuFoJGR4b/T41KGHKyM3JDo/HJ4713T/FeEBced9U33Iyio7JBhmgpSYGqgrb4i+883JdBqky5eONear0ADwFpI+wY4WmZHvi7GbGLt0bLlVDFAaKnUCRUkWkRzDZdpTswj2W1fpjhvf7lQuL/PeL/rtBSzEZ0v/cC3NqIkiyc9nFptJ6f3ztCW5A58BFYbaKksDxEIxngRMvxdlm9bZKmwtpEIkYHDkBUs8ONClJz2gphAZQs4B/dFkN8PE4ZFSxa4juR4lygazBK1hJlOyIYCBFrPG/pWJBPVK8upsydqMk6GBWEY2N6uuqWz1bFZE9Qmo51DtD/KlJ/bcafU47UF/2a7AGl8kr1qa92OzpT1iPnPaDrSh0wrYhGOiETXgng4TauxkQ3RxtB1yclRvEuvrVWtuiulOm4sY+e/tXODZcMJFkbJ53j+zPW8AA0ZS05gcGmRZfRtskWBs43dvhummVV5aE2cYszQ8P06jaNuRiMbRj/KCl5IO3YW4/Vev0EhhYzkD0eLdBv5z2MxFV+/XANnG/JthSvA+dO7h1aLmXEUQaDdbj45UGP2fNAljFYxfb6xA4ns3SrBXmYvlIOUUAntuzlgNLpy+CY5c+gz2BCfI8fyqbJClRUZGAOxqwwbsy4r6wmE7jqub43zWtKsQAQQ7anGqaUYo3RxLkYssxtCLZzoOu9iQMostp15/xWyQMwyD3BdIgkTrUxbsBRGyO36kQ+ncaR4Sl5r22cytPkGOl975kj81gS6PuGyEuOQRt8C3/4js+V9JN1tzvAMDTf2LA/PRGX8LQm02Fk8c6SjakK0AZCG5excMqGFIkFq6aK6aplarUj2PbmKA4QZwSwEY02H69O7ZJovDZV5MGN5LquZR3UhDswrmJT83NXcqf1n/pj04lLByr124LAqseSuMm2E26PFejwz4pYrksxSVH5YMj5oEaUsQSXE+CtpYqEHR2+v1wOt+mdYkZmPXjQpoNthfs7svIbBvPAjhtE+CD6AKvIteH4zgSpuM6uI7tCkORmPRhqPqY7vF5VAB4k4jJKDAtzvDGdfAyTL/kKTqzzlywaOeAWffl1yO04GprDNWAMZJRclGWKkOkA6Dl1b+VXDNophcCD9wLixJAm3GV82BT3Rbsg2a59awID0AVD3NplKOnXjvCsB7MmZJrtVsT+NWSHmPbOMyYvhqRWcHox0VyPpeu851ZuRbSL9DaNtdE3Fo4m8OXN2rGqkIITo3WYw+gIMUWNcb47vlz8NluN+BZXfS+8nCzdiXhO9o+gD2f9Gf/gYUD+/8mFQaFx+pHxuJ6+Njf5ToDqmqvzfBxqhgwmbC9zDs0pTei2qgAW/kA/UcspNVKzTpgP7cUxygCdY8oISS69wS+tLhZBysxQcWILZhyd3mCOop9XD11m46W7JzVV89r3NThxZPsbqIm2kD0YoOaow4ta6M6EaZ/zY2opVltr9EKBqb6MKEKyivVLxM+ynnYMAsm1lQaMW3utX7IMZJq8/ZG4fVE0sCIR0OY3hXNVYwfs6dFIflG1sEKoNCaw0pam7rW4G/74WvWUMsGKOhdGrfiyqN16QkHiVgYao1hD54XbdHK2irJ7TXonWckZr5wM1Aff966rXzj3G3kA/WCMwHv1cvzh9d8MkZFpvU2Ab8PnkwmJaO2utnbweC3PI9l3M1Fj5eaJ0/v8WBulZChhgpGYbgnr4CuMWIEdi+KolbvxtW1hNLfujujC1sjXLI+9HIpWkOA0zD3eNintDfd3ntcWfbuv2OhV2Prkuf99mokCcWyFM5ivsCK4HbjSNMiZi6O0TYcMD4XIulm1YQvdQX3naR1JQ74qrv4unO898ooH4blmY/Dny0iIvKoY7lndGPjc/NmqLqXTY2i3F6wZS6Hb0i8Uonq3dx8r49tG/n9c8/Xoes16vrSk0DoO+njX4At2jshtT30Oe5PNqZI5tco6BcWoUV/xmpSfRxD+QYgMemmx8hDETj9xJomawG/2EEemv1mkOFAo6xWhSjERd9yRQUj4u4HPF6DrkVXT1D5UI9n8ABTi998RQT92dLZhJtscVgDlJh51Uh8P/fh7hG3Z/dMMG9Jb4Jd9zidA3zg3KY9DnMgZG3akLQUwVEOq0K4/If6uz5ksoPk4P0ioZIeJNiGfmcueAduk3h7MF52JoOAGYMYB62DvC2W3XGkkGICKoVSgZfO6RUFGuaRW/NYI7K8W/fzYw6WL0jumH7M+IKrxig9nVtZkaOU7tZOmPs8/pGU66qrOA3+WxNpAYzy2vpHCrIV4uH3/b1oM8KJSGb5jEIAmRJajxMwHrJxdZDnBO8u+2xpXzH4A3Vv0czHmBsK2XhDE+ZYDDFsPbWb+g5PIMP1veapwBCg9kYvoTZzK1kiWon+Wz3Ma9GNbuk3iyV5dkbKDxQoZ0KaaAaH9cehJ3YJtefKGlH1PTaqEDUY6+eYNzzOWzfgT0maMNqXQvO9nnWHj/AqtTcdapUD6hOm4bzql8TAfu/Y16bE84NEwm3S2o63wb5OcAtUTylHZS3N21WrtDWJeIXvqTQvCGWGh/WivAQ7v9XIPUfCRgvAyRI/sWppw+HRnq7K8FRVRTXV2CkT7aUpxopboX2M+uWN4PxTK4BDLHl8zos/IqsusQKrgAVd89LRNKFVqUQEQzBsDSDk6bVdWsO2cInWvvOUG5NATegzOSXWDWVDJ0DgAKjGjjlISUXFYAn+ZUxZ7+VaHi66j8AwzGEivn6KVg9NJ4ROm4uvN8cNQ6Q5eMXbcgq/QypBAkmGz9hdU/HJXi38SUtC2JRbBjrtB9Ypj1U2olNYUoNvRH1Ht8xtJ08cKDmsDcHCM9mJ9ZMJF+jPPV1ohW8eDFrEOM+ciqrzGqQJNp32zEEJUFyDndWVJLrkCYp+F44SyWcGDp/VFZjNQAE6VHMYiE+paXosGfOq3jhFqtIkUWpf07Jb9QzvxLsTLjqe39DYL91KOMgDc32rc9+6H8LwS88CJ1xWe0HDi+PCSa2G2tofkV6qUNFKtWAiKA8G7I1Nfye6on6IBhRZLCeHkpOY2uRVmIVOhYMhVrfpL2d5Cz8ssAgaecJAdfk2eT4jFxZqYBkFMGQ+tukI7sqprnOWLg5XQe8mnHNL05aZq3GRN51f6yKHkZR2wY7WjXRBpfdZmtTRlIOzUFAp8kGDT5rDya6JBlELWrPTkCjZtlfDlCXcZIUZZ3pEqD89+uaxf/jkkE6M70bUUvSho4RicPdA5jOxjT9JwftrnawMNj1YgYmIPqnMOQBIJxGUTSl7xgp47tkeT8Xa0yOIxg4WSkjQRGDvgx0zzdWUqlRytc+b2bthPbhyIVwLFri+qMHqatiNI6HGMD5GaC7GCKi7/RjDsoxwFGNXE4uYKiQo0PaY8kZ/b+tNxVfDa+jX0c21RYNx9JOrx9UiFDI2u/n90M7cMH/mgSColEdtRoj3qc64jqEtiCRoThiDbGX+H1WqTjgLGq8vyIo8dE5l8DYLT1jvQZjJ1aDwOkz8DoVfklwh6qT8sQrqK4lmTmjU7kjMdC7jNfP9Me5k/GoyVqSn+DrNn15uZghk5JZL+aTR73bmIdCUqt6roE7aWqJm/g58WUzNar4kUay8dnqz2dn/nbL8w6ERFehbRSdeUU5gjbaHQtGMDk1Sjyx4c7/w7T+ruYJHfQX+lYCtFtw7EvExsvfZj5N56ct/vA0PAsqBwxbHUEBzPzhCdC7M4wGs+1a+l2OrdjE3tDk5DeDqJKX0FCnTFyqJqnGTzCVxx0QERAByNXZNuPsL/OVXsWLyZ/r3V4icdqkdd4H7FnOo5+UHLF8tu1EvR73RtLEX+TffTZ2QCMGWi711aYoibJpaRk3kqS6wMTWNzRv525869g5OW0ejbsqRUO5MqQNhIzTltpovdp547F67s5sH5NiISOQD0tPu8Jim3Q0MaHYfoqjJp7fnQnPiOLFleSKIP6WjOY5K8Ygkdxk+SQ8Zby+DABHgcEA8n3gVoVkujqbGZlVVgT7aWed6xh+ib1dc28eCnra4f9zOitRv6yyNC1F6LBRv+oIs6FrS2FtMqKKS9OmHRcz9gwF7o+vRaJHop46fyZ9v1t0t5x45o9LUcsVYCHj20xmXVUeO5ks0hi0f9RE6S0nWenBvOL3Jx6t6oCVgbQkO+P3mUL3cWD4bW1ktQhQjPsOoUqvCD+JVmvxBCDwCoCY0Xnptn7zqGR/nDT0BCpV72QAVyVMcEJzYrJ/nH6K9fTMf07LHS5+nrIEj9Ec0d854lu23OWCl1ePZiP1SVokvnB6LWujYg0mbpuuzFx6jkVlwvk2D5SJ1GsFvu/HSC2BsX/erFD55BG/juEj16f5JFA+Zb9XKhTBCrxeFySV0OpPEYjF+v5s2Jqh/ap2Qv6gqCRkBOJAQrl+0pP0tkdUn3/Mmbr0ZexghteR9/hJIvcfXfZ2Fa9O3MRaxhNWmndfRjOKIO3sx02uE/b0vmYpm88pBa7lX+eWJa2wWvjfwNJAUXmO2EEEd4lX+Rx0OXY+2/auc21JYgqvXtkCmSudeBt7zTOk0NIQMAUFpcV/3hBRrO2Z3XL5YjcSFr+HL0uAslTpmt0a8mO45IwJqsCk9x40lC9e8wbgIDCF0LO3iKGeqq76Fe3PK0DZ/B0ukdC+P5RPQKMISEnMOObAQ5EFPzQixdA0kjU+cyy1FtD+BcRAq+v/M1u1x4J4l8vLPWN/v6nHwX5SCtZpU1hdWxONOYur5i7b1RFzOlP6ISPAwOWP5+1IzHFwZPI78LtjiZV4ENA5rvC3f+clP2InstBo+p7+uS6xo6wq5Pi6azMjGsviaytDmtNqkE4rd9i7sxyp9u3HSU71Ulb/6X2rSj4yTA4sOro424ssiuwhnw02tgzwU2v55XKk1LDIDSbXCsWVvgNtzyDJaf/jVt6KXvL3BEd+XBuBoraKz7heGzyvy3qpnjRPEWDlTCjFX4Az46ClB9yoGAaITuFTN9uwcEu4sPycwVyrjaP0fl8se92O8eSxUNdfU2udtDurkIfYhgPBuam99evbbdC6GF40n0mfoNFrAGTzbuLfWVKKKYePoAaVWHL5z41hQdQVcLPYWtDCoXl2XMH7fi71GpVGbYrlMZa9fA9LcXsvwCwnyDKbMjItln8E3kbI5N/tCksQDKQUJljP6GkETvzFDtqtoiaziqIzdwLh9+u83glrBa39ZuT2wPc4c3ynjHFc6Zxp1sPzSeBnbNEcK1ymG633qfTs3FGdCtMV/u0hX+ZauUS4ibkvQhJtMJv0mPq0QjM/RfAisX1EkPCE5dEy3oKSIel6Sf+yzTJJQc8bQBlO1pv2FyYcP/0ILsC1NURSipTt2ZIAU4THT+rnGBAbcBXpAH3aceF1MDfBUu2KS2AHQ34OV+cvgFgsyqbNfM33oFgNMvK6K4FmjEQHF1pafEZY9LrgO24rx4qb+j6Bar0JyjSaC+d43zJBS4ulmzSl7izCEFWeu6v4Te/K+a37Jimz8BlQEf4kgfGNUDbFDt/1nFa7F566eI4O3YC7T+wwdJupNu0d5+b6A1xO6YmP+M9Y2Kb3F9uVb+GE062FO0X8wBaOOqNm36KTMJPgaVPkFKS6dlI6P8Hc4JHDkW1EJjuBKGDTJJZ9l+wFcvGB42U8QNT31ZiBNJyatC0z5+1ZI+Eh8rVsV5l8tY3eUHtuhwGYod536ru+sMyxUkglRH0Jh8B0/vs/eIyF/7DlqVWh1V0vStn64JF/QwdrOU6oScREL5SsE87gQtJxfbdz8eIsVxKFu5HYNy+A7UAD00zBSdd6HzfbPsL0GORvk1az+nQdjZyph7x8ZowAIUQtLLtOEIj4YIsErFtgcK15KmS+u4VKo/S7WM9DEEIik7YGvidZXFJJ13OEs+my/G+TJTo7UXhwZNeR7rHAkTOMvkI1uBAN4BXXM1qYuLJs0URfbkMS4j4q819G17xsjXQ8v83fEGfmLn1JlMWSRvlWxaB3mo/YoZ1rwcYH0O3JyPTdRNV8gHFcFINcA+DKvy6GSHuhN/7nCt+7/fb14gCnINcsIgB2RLGUxjMAA7tF6HHjvwjhR66NrtFLAREupws7+yWgz34yj0sJh4HZG7L5fnlRgWlryl/Y5V7Q0BheZzuXjlx9WxuZ+une5n1cgNUS+uKf8BvHHJpUKSPEs9S5PXgkn4kxfTdJaAQpF2O1f+BSRbHYtVz8iUfELoUSmlKBxncO+JlIzrZoqsGJlWbiF3zUxECithU4hZggrDqpK6C+8xAk25+t8YwFscjF9T/az88Bl51+xEhBzj9MRfMFJ1B/098UcMgM7IrLEQMU7O8Z0ulXraon6cyP3p8xlPfwPLRtDdwNZfOC2kMgB5EByBP4/KG2ef1SeK5ijtm40hkD261pD46hgwPsK51+mWOGPdmQSNeeNv8+RXVq4MYBQl3HZosUAnGDgsR6Sdvh74+QAyIfabsd7VaB5nXCoApDQfqNO4DchY1PqqeIWZfEv5blzRYRCudfFJ4soevZkXkxVU+nQ8gm7+rss+9TLI5lsSuDOV3RNWf0/pWQw6F+3Ophx9gR/PLIUZMC9m0PUPSrm7rQdKUfgJ5MwCGD+6bTyipgavMs29uUUZYmcRocRYzEXbBy7n3pqNOmLJrRzD/kRWtif4wWi/h+N+sLEAa3coznV4UXOPlguFe0jFORMw0JVG2egsmxRTAP+RIOu5gdUbo3VlgSZOpUehfB6Bi1j9ootG0E31HJmnYuzaKwn/aSR1CiO/wm1iPr3WzoiKwHbmnF5AHTD23ggoHYmVVkvHW+FjKo3ZUTHOkVfmFZ3itCTuPk+RJNXIfh3eirfRhFV1lwpz6S9FhVoGJZ1WJ0fL+OEOcyHxC263vkr8/zpkEkwU50MiQtt/ow0bv7Qwm3I/x08xmp79deTCX8URL3JDY6cV5s9WMAnLfjTfUdlyNSt3ImulWaAzhszrgmjd9lM3VPdZKc/0IDfSH/1BaKY7ebr5NGEKfhd9i53v+ucmaBVTsLX68hKvtTgnEdFwm0lhbAM68q/4ThOCAU2ZXliNpUebr9HD0YDXU3vVv72N75k1IPlAhjghg3SvZPD3sUkJDPw/RISfuq01SlQHdQehjL7hTKntGS+s2B0y49kIYRB/hPMJsu0nMBoXcB9vUEc3aSfbuwNQVtTIJzreb1VmpLQHFmVbMvde+6qSK99OddbXJlvSM2Lt2P72sE7pBULTPmBxuLS121SnPy5MvtPiKL9WSMuOjaGuObP+9IsEWEXMT/1TLuxbwN46Bhs2ZZf5r9lfGYGsMaUzKVKblHU3EEhWEu8FtN4ky3cRWRENEv0IbQBaDntZ6UaS56LPf3bwQMebI8jxlUAVoO0FQ7rmh+N/QnI19NjpEtq8z6h/htx3ykVolotyPVqy6bw+sbNUAXLHCoAJ1xMdAa0gFpmTRJqYvSjQfXhQEF6onfiYOKQY1bp/iODJ1ajEZjQ5v7zHJm3xKluNP684UnwEvebK8BKhDNS3NR6xmIzERnnWG6RdykX9jl4B2iyeyMfT8hSVoiQZVef+ZcjAVrnXaa4Pb7Nk6SaRYp+dv8du7QQNWTXOAOa3dxGJqi/KXOmhmGVQ/oj26UF4QiFblvOWlqOswCcy4XEu8mCxtJwU+4kjzXzAfL4xzOjdNPuxNX3m4hj+14dGze12xTgEPiEOP4vHwQfkCmLIdmVSs3lILCQBfAcWCx7t/kXfl/5tm9IpnMkRhWnQCZX6zYFP56/54cFTXjvTjl7iRjgjZ84W3q6oI1Fo4FoXeW4CDkhFn8uUj4d+dH/U90l/mZydIT3mJt6auuuBOHrNL42eQAiWWYB2H4C0vNjgOwFkxV17D9ajpigyGVrwrettu6NUnHWcJrCN/R7mKv3Mv7QvdqJ1lKEV/k0TwapxwXJAbi8HDiHtxPLsiIRuy53bQZ15zsa5hMQQmq7zZP+/8Zjpj3uLeh+3iACVD1B8dYol1JDwSsvZj5cptob+5R/QI0IYi6o2Icpji04yx86thlJBi3OPTKRyaX1OlKkIqKNPy+RDMmUJXeRMY3xdx3mN4VC0zVthIUcrH/24odj2UFYsbEOdGHybyjEGNsWCqffOflgI5DE8X/h5wV453N5sfPkVH57EgjQEp6rpj1QabRsPpb0Gi9+3qijdmh20ZCLzSMhmH+Zy0N+nA2sjuB1ITj0PDsoFEbYEUpjgMWz5A1lIGYEaWA2qvV5/Sh/6/M4L8LIMYnrllKJ6BK0xPH0U78DUSRIq/0giNcAaSqAl3tmoxFwhj2L/GfP4g9JzBkUN0+JzUw9WGYWxD3Z7I8kY16eiugXcY9YCT5QJIpEF5s7nMpLHrqgV5WxArtdPckXOWAO2GddVlUGZCUFMJZs0Upu/RCDvKQpgSoow83rB1zo1dBCzBy+tmq1z+w/OIqrxpCPy3+03Vevwt+YAmwTkRjvuNsBLjhwdxjgsYDcXD5UvZSroIzx57iMaAK1gNbMZChsONXz+bUvtZAt6l4G9EevR8296b/4ujJCUZtvtwRyqdQ0ccHDbbC4zI4LD26lO8qszHYdQ1pdum8GiOGtuHHr3JYU8siNmaCjLUx+KzuoskxxWQ6Zcz4WP23lqbnxGPfvFim/M8fXijPJVnL5172rO008uesizy/n1CXBjjR7WyAQVO9qE9DTFdd4G8937uK69VVKyADeewDq8dif7knt+AxEisi269vErtG97VPKV3VrT8kzPwGm84Ds/6mjYrOWQmIgo1ah9Ii8NKktZuthP28KzQ2pZzQXXgVYZsN+jJLMIAZbxocN5xydR0mj6q3vjh6y9EoWN29PiWI2vhUPqeCqhAUK8uKncH8HuiBqYCHryEZLOkUGO0CJD+2I4Nq/zKzYzk1bpYDJ4iNwGe1micyWpd7BtyoMfiYiZxgviVfJAcDTwTRFcopthAra0Pcx8FVLt1pmyTTa4U0H9UakhIrTn8BDsZWWr1qYU9Hys8tf+VFM2syXVg8FMUT76AulK35MvBBwpGGeEynqrmsi7o/3jLoWPGa3XDZOUpYErsspDzMPa9ISAWkpUqkX9EnaT4bILGmxPlHjXx/SpML+VFaIDiHYAFT0LpGhTLKt4+hfXu0xaly26GgDelgXcl3vVWikrledf9FZ6xka0InUqHS9YzSXQYH3xaoWy/YI/ouwH+XtVdki9PIEhEjhc/fYH77TIL/kkS2g95hwPd7zgHTvTIPtoRZzE79Ch9NnGvnVXwovyNVVvRoDcmZbMFqHao+pLAAaDhAAT6ZrbmT8ojTlbHp7WS8sMEq83iBxiG1nCyjwGnSh6Iz+w12fdZJvV4Et3VaWdOgz+KuV0p8yRg1U8DVy76VZmq9tHUlB045jBw8mmZimhqr/2lTYGafxwnnbD1UHEIB5ipiIryXEau3Ud2LCg/fUh7RUaxXBiAmtedYM0MEK1Vbm6hQ0C1fjtotsV1uxU92XXXVoWmCnWAi0dIkLJlLV801MDFPcSSlSxLb25TW46XepF4tG1JpJa9DeBI/B18mQ5aD6GuZW4OqoXs7qJKDCAxXa/MYC0yrzmn/n3WJVDXGLUpA3FVPe6NW4NFTTfpfYj1tZ13hET+Z9Yae1a0agHewonulWsEoS3LCrfmBR3a95nnPiPCYvfsvsBbGulgxn9FeeQvUEszm6jDGVMglFb4CL+3DLNE8uVXrspJiLYCZbk3aLD5g4r7BGFjzaZhPo2dMloiA8ofNJJHDz1ohZiLEQU+DQNuV1uSqOyN2DX22eeadPQheGYbMmoIwsBpKuAkGnM0g0i/vjEw+nU4CYU/fS14k5xVxHHyCVMKxv1zeh/HB08XQlY7LMuIFGFn9XNnvVnXJRJB9cGP/pYSkdjOCvIIdUO0qMgW66kgi4szaDuMvelhyzCmgYtIO03sKTKmz4ZG0dywXgi8LwcPKDdrJliGZLrt5x/mnMs6hTOpWqFk/cUCIlDnuEfOR2DcUcxQyPQVOqh6mY1Kmezri8oJL6yRaVOWJQ6CLDXPDNIcA0TMicIWUK7lufXSFaN1ZYSf9fC0wojKYUnhd6kXnl8eT1UEX+S8W1A2FerKWcfKZ5WzzZMiicIXm7qia1omAiTWZEHBN54SjVa+FT5acI58t8Gy8es1atpyw9H8nF6PvFULBvmVw0e8Ye8WQd2yS07mju4TRfYiWcUhDRK4VbRF5GEoI2PeWtTJIQ/ZxsuDXr0IlQlO6syR6em+1LadoVa+/uzL9A8blzeLtLG63PKC5Jf7QZCtASs/ADTlPP8Pck/QY7YlsK7IrP8efECWurHvhCaDyRaBwIllI1kagGk5cASA1NieALe4xppjXoOrFiTNKNcokOIL7zs1oRv3VXjSSypWyDNx1AFKAoKMMD8ATrtNn9JGlXTVYpntXfLMYYdLGA7fL2SdniC/8WvOOshN3dpkbKBVRo8a8yx6+d2KssY/V0Uu280s21s5SKw5sgEnRjwSln2w+w+H890udLIRg242ecnignsooP8Kl2mTvPfBMpm0OEF8vHGUovzxDOeKmlCSd6nNtReIGu7yC7ADbkvfcpzFQfxDU6XnYDGmjfCDhYFH8VJaaWNEulroZ1Raea5C9WemGcdVq6L9iQQSIpq4LcOQxazq+7eLFGy1+z/AOLSp5Tcjfndc8Xt3FGR0OASHvUuqRQzFG8K2I4Tp+XV7Q7nsI8h1fL0XCgTy80+0kEPMhrqRIV0qqsZ6DvEX1ssKHaNQLS1HTjA5jINSPxc398S74gIyKQSu2meWe0UA+urrpucu5t7zs7mr428QQDSPhUGKr1WrJRavDs7RqQyFXBqAvJZ7sycXNw6nX1TPdCnksb021XePas7mfn+F1Q8Ju/PLraenm8QAVQS8ETsq7UelGjs8c9xh2BRG2gIZWOrdZfxj0tt1tjocXKehWiT5DQYiSPBrTL0Eq40/Gh4pLP0xaEBi+6cbFdP2A9n0s0z3vJ3zRG7jnJSTcSYAJgSZ4xYpVejXjYxd1Cwrcqr7TCL3Abi8TKNKkbYt0/xl0mPZeHmtLORh5FWZpCbLQtpp4+MzYiGT0ur+fftDUqeXnde71GZ+ty9PDea0JrYKA5PRaCKWKi5a+hlZnhJc0DzP60Kq1/6rltXXGklo4iLe+mLVQzqppsnusROExvWZYWtR+oPMbw2Ta/An/2vq21rgMlA4805mG3dGIqQWBFXp18+rU1so5cHLVTvdFImAGjzzpkfY60Nrv2MdVhMCt/SbbRXl+aKX3PQe4+oNbqGo0FhQYqS99CwX4bU2IIxwLmM1WlgFwj8nvK1DSgVdn+Gh+D89TekvkcwW03DCR02yi6H+eMaaqY5i/vGVkjkrrHfeFJip0wmAEnYA/OLap7ARWm1T8yYkKSF8vv0FHLrKYGSgkZTRG3RgP2NPSozFjNsRSRCeSW5IR5wSurVcw9La5FI1zH2A2MB81Z125fT0es4ZYAkxIENnQyziMuMN2pRgzkMpi+U+K3UIrI1/qTsRNmaodb6Lq8+lXcvXSGQ4DY66KG7pUFTNP7FcZ+BhNLuwjEsH/Rahr6x82cNpK6mRxR58AQcwukErimeKPSLCSypH1mvlDmgZkR84YLucbPwyo0T34QZdcATusX/hb63ZYAveHJVPKFwQbTIw/I5dtlYBPxUD+FLaQs8KmQQFjGPYF1dY6v+p6F6/WmoFmonGJ9Q2cYUPfU5SckoxoiyiTRXBBpqYFlbUg92X/uuQBd6YWxuezVVeDvNEzPXSayWtcAJ6B928hLSbNJ7aDFoG1m2WozMLWtPIlMYZXL1OraNGEb8rSRFylbnkynG/5Z/dQ1AriSfiM/xrCpDSTh3wO6b6PxIYUMTjRyl7MGV4pVrjThep6/mdl+PmJpIiDvE9YPo/dlBk3s5d56H0RLhgpc+VJ/uiY1SzjPIRbeUMvQtwV4Y5XkGzuBiepqzQppInw1lYyquBg3DoYfNMs2PYzhEoWIQAyq8DYnpF00Lb0t/mH12Vh9jXh1qTJG+rEvoMZy9115GzBwkZommCeoOdvkav5IsA2No9hhxT+23/loaQMwQFxSZwOlSIOE/Exs+z+ENM4HuW24XUbNmsmrqjKKceppsjnu9GsF3yJj8uDjJKQC0hFJ7/xESSWUa+8YjjwXMRlG7b3A0Q37iUsnE0tBNhn53e3O/+Rv/9Lt+mnLz12QuOmxIhcfrCDn9MRAXTAkg/UJnpqS++xzAARp2O5v9BbQ3iSQN6LUe9cUIGcUKeAgIulfR75mproAZi6xXmXPDD81vsfaIS2UHUvMf3yFEHov6a80hP/Uenr8YLzfYJL1wPPqwH1z/opv2rgZh+clDV1kjFKC2ojqZ0uCH0TzRi+Xoc1pjD5agGC7K6lyiJf0ybJz6+FOraqgofDzDyNWIYFsJkKO5bkrRInoqoAxOAz86blIlOsBJQoCvnzYLexaDfJAP9LdHHGO9KMRt3iVog6MfIkCEpVqmqxntLjPKRIASl639CipSSIa/fuBJL0ZwhNTqEkH9gVPMYMZf7geIcYPJsiHB4fpgx2vNQ25bCzD0Nagn9RAO9EZBYcGw1taIfo8AI8WBx09SQICL3LAnwPmDnUOLo7vvCsXTra4JXrs92G+H5KW7yyab8Yw1atMdvPSSoseHDfVca41E8GLvpobrtcdqYExrPPHALyiAyi6NCCwgGtgvb/lFZKHGYpsoLhCGRIYSvGvsD0fzd5EOJMSL75dXUgDIArcErX/9WzF0WtwHhmtStkOHMnqe1ZcpAW8TNbZ2JVFsqOFyxZuSRyhpF4KXt3CtE85+j00AV52JAW73zQly2vpLJ2FfOiYJV68TXmVITYuSQQWsaMuQxUla5/Upv4IDsKEHP0u/ihFwozUHs5VmWN5tagn7dlW6bOC9fZydMmt3S/d0qna2t7y7vCU4rQqROCkutw2EE/rL2xVExpRGPECAfLGcEFekWHMB82oMBPzADlLHvXdS6+agnUw0Q2xFX1R5j8nrx29643iqNMa0QZhnGGt4Jd/9HrXbXnQeTLNQFIbuyRqfyPV+FDwHQIfUxJF+Y+RRdCj1qx08dpcaCRYg6YKAXAMUvmMIEGaOevtKtKQI4XC+eDIYCy9ocgUi4YBLl5X5Gl/L5AlToDdLzwFF8mOxt3TexteVd6DF75MhbvpXfJd3we+7ywUBqz2wXLNJmHkke70LrIHL0R6+Vp8R8QLQ/zTaPJA20ekCy2jewXyZhnfU8JvyI9OijK/oEHCcy7BGl6XAsncSr1AGhn5WhU6rPNo3n4g1VpkXIdeu+ihjNiqd3pdMVMzhwTNAVqKxoBHGkzk3I3nmSOByyWQC8mq9g9ZH/deivBxg2PVvnQDx7eoeQh0u3zrDkW0gKkUAp7lcgaiAQuVD1PbdSxYg66511NFZd5tkcIANO6jYbDiagAcCZCZzxNExr7lvIPAYYdXpSedcyNwERza2WprSR0elXekX81+3RHqrD2tzaqtVh+NhjXN74QnCZLFk9ZDQuLgxbyWnJTZ4S8wUgj1JKw0xvbXUVk7RSrv9NNIvGQVNYgynnJ0L25Fg1l71zGSCChhyrasQmHZrbTKaVGB4Kgq8dqF90SMeRvEJLTWHwnHix1mVvB8tUt72i5S1p5X3PqgtnZ8uwAvSsA7PYR2pq9pvXWHutUf05bLgSUO+HYmGVt2ZI+fUGpUw9spR+vgMjXlJ+X9iP6TzSDadQpkKdGo7hfSzsJVJxiDTcrRQU2POIA/ppgvtD20hpm0f/D7Te0LiI/+GzydHl94xsCgkIQBdD2C6zTJUZPqTcPnhMcynfB5pok1nHv8Sga4J55D0PoONrPOBh7ybIIqxOXv6/SV5Zuf4eEskHcECE4RmO3OTdKLAUkHpLFi/5LWEfnfsSPD7zsENatCqfdJMxAs5WvOzE3vqdxp3xCb3IH5FRvKCJuwlrS4k+c2pNqvQA5Ux+cwvQdHcJEdqh4VSzNSdqKlqVIodp+kmhuElHt79M8Dh+/jeG0p2sH9Y7RzPASX8PKg24qBf6wqILV3LSEbswkHggdozZHX0+6kXeMy5sLTWBCxfKOKmLmoOYQFWsLDZkwFrQRhuQQ3GWyL/teSyMiR2CPCxeWcP+ZA+EQFU9JfRKHcsoBAYSBFw5NzNrQ62PRSlP2XJQc0d2Qi1r1+CxYn5I4YpFHfDVrX8QrK73tMEnoRDYqn8rVZcyfU5aTGN3JnAXMbVRv//QiojQvNm1IDs0Cbir5CpPU0sJcr76wjwyhT12FB7FLotf3R9NooklnXDTFUwdrXkI7QEICrHRJ3QdSX9ZISQ+OmP3KHmvb0Lkrc7MRx/ZCNTTKiALaFlvjV8T5xL14j4iKz0geOo1WurwyPysY+R5H7pVNN5FhkKvKPQbXGAN6eXxkyhjNdxO+/sFPVZY+j2SgHIRIR8oCVQ2YH/XFgsc9Te6XeBS9rU9aT7ddLplMOsSMOBxc97E75uf142pUyEJ7zD3eSwrEnxZdSG8uy5mGvr4moVd7XllJ1XMDtzkLW1Otw2N3i2x6OjW/hrFOrZB6QdVivRJ9Fcy+gp3JVvpyJ9dXNk6r6N3i0iELQ2rmHaij+3W66SYb3iGuDS3PhYE8+YuLPC/j1BJH5+6Uix5Y1r8giYSZc6MlyC8gjRdU53VYHpsF44v1o0B9vI7T0m2xrikv13rCKIybUPeSdq71++Mbg7COESGkQYKE75KLTAXzZXV5v5XqPGBFC2iYBScmNx0hslxNaMb+b1rXroyCtq05EHxbjJJt5p/Ut9wcLT0gtbmTMI6yCrJUaicN1KSbXYois6db03kTek0YMgsi8SDK0uyRmIRZfk5nDOleesHMtA1AOiFhrmbXmTBfmX0bEYpC5+NQRxmnzyuoS8ZnLthMxLyrHAzzHzhuSx1xxu1sczgDNO1Ol47a2HCMYLC2Imf1WqSV+Sl6vRDq1/Okcn9q3bCfdEQqQBYTafF6aujGRmZHIa1TnwluZEXv41LdaGYjxhRf0wAUEw7xQsylM6gVQ5KGsGCh5xHZKIZQtMxlIB7CU48b6NeIqR0e+pk796gsnKeUJkkhgE8IjcXum1mPOcye5erq8Tzq+eqANyNZ4vB71VA5BMJ1aKc3mK4ImXYMNjZ5owT9xv2upkYiVOm/Mx6ezSfARQQd0xDnNslssnanVGvy1s0WQU/RMKMHMVMOCNNJeP80P388FBl/MgBvJ4dr2gn6sc7jrs1rzRw6iem5+VfB6pFpuSDbs6psko5m5wj0Zkw6/SbfBb50Vnq+UmEtjilRVM40G8HoSciYnDt5IJEpjT1NHmSNGaToO6VecDdONQnUtNtZyQPV2gB5tlS9gp6h4ter0tGwu6oPgRoY3j/xfGyxNOiBRmseBSacsx4xZN2kixGyixLJvSaRa7U59xscZm37lmDGG+XdLJisPebmEeWX7Y2FwzCOejMAF1ZMaLC8Z4kVeqz+JME7UXK7mZXasYslWFQ1nXHFdfIn4sCa0idKOX171t74sMzCJ9erxVQRiaNMZU9nDoD7+lkjlP/SNlapCm58Wui10OycdblSobNMco+iXkRsR9ZnuTH122G1r7VAuAE47yUL2bF38/R6V/36hKhRfOdlldVKCp1v+Fy7r2SGc3KpY5PvJu3GVq0SVSXNOhb11e9t/lBFZUtJfLVSd6QyHJVb6gfQFvfRrq0h2tTzxCYKXGCYVzoUQ7x/HO03dHPzF2YNByg2vo7NDVSPu86rCD1jhjFyVTh+X2RAA6vjU+ViZ+5rFIoVgjPY/jxdySW1U4aFvPujV8pjXhsgFGfH+I3JLcW0+givwmz1u0Nx6RJtsK3jp8uSQKLJ6HAP+/Cp+E7BZHzGsIMD4MxmqCU5aeTQL0X0dYP45gFRjaA1s4QwsEzmKL5+gDwiNNhKA6ZWcA16NklOfTKtVYqfp/+e9pTQezGvY5g7fuf17tFrslt7lw6ZZR5dazO7Ykke/5jUz+wqMf4tEI2g4LcCqGisnlI7g17rwmNOABhFopCMGRZLtPANpWX8phbYJdaOuCnTsgW7s9ITgDS75DYM77RtintaJIxGawnSH1cO4sNmEaky3BRNfmcFgBji346H/YyZgx8MLJa7DrO7YLzzCLyCf0TY7wdqzbJBtdxNU1/5GWJgtIPK48y7hdRtAx+M10QDvxS2Vg3HTzlc1P5rFB0X1SUGkcyjPeCNC0bn7mrcm2N/uVjFLhIPpNrvOrr4GvnAmnIIZNCvryl4B5WHJMY7FnHMpnbznEgZcSZjHErOlOYoyk2WLKKSz110FPBfHuCftSis6tbVZDYimicMqyvzrw3DXYq6InIlucuH7L11O5/jwRce0Cg1bRH8JLZFZMzpI6xWmjf6pCUJhGHRg3rlzctiwKkxIr7WcYAwJMZ+2d8s/aQFkuG9grMiXeRE6dhcCOAcOba3li2M+qH6CUtIqWE817/EFwuw0FO5rHYw0EXmP28Huf9JOROwCm1IXR0785XxE2FTnrffAIQUkuDdDbxrN53jlCqM1cNdhvQ0xEJnqDSt8fyED576QmjOeBunsn0TJ4ecsXJULTZlwYoMu/0tXCyBpTlQLH3cjr33qdRWVQxcVLsCbBl5u/VLEKqbeUp2wzwtE1IjigdAYrpVfJ3nO34AeSB+KdH/p/7HabycDnNo6Vx/B/8mjf+jTyxJYUA7W9iczdU95qjl6dGo/NBKO0om1hi14nU6ppYDuA9tkoSEnG1urAN17T9YHf386p1cHoSgfZ9yYJmS0XafWCsY4rYGEFCeTwP9fOC4Fv/cG8O5QEDeU4vdTL5oUjRrcj/Rap5Hdnrgtmrvoxx9vXop28bA6zcffGAiuUcFitXcimlLaW7Y+IsRjh4hRAtcCucJOweuPjFsTuL/jvLGRBkR6aeCAGl44ambRvBJf51hN4+kPOpabF0O7ZNv+uqzOI9FdB3Jl1R/ONW5mG/4ZHcwYXYtc+3sIXWyVrlSwa7exlkBiBgzkYPd3okfIbUVdJxyyWIu96XZvVOS31qA6CoNc5SZQ/V/YvxIEbhAT64OQO7yfsAhXRBoSTNeAsfkev6oi/M3vIP9r+dFfYyAOPb1WNgmbSkEUyvXw3OXAj9Ndxtlsbos/b1p9j26EccUN06/8QQPBgk4gDMTw89ZbzePfn2YFpCbfLcz6Eu1U+viv3cBP4nHhggirp7VdRg5PEpTLgCbT4OrHvZ9Z3ioSg3RIM90bUKCDFmKmfv/RjSPCP3PfsV7mt9Ssb8AfQv3oTCM1+sB+y48JVvKnOg2wcHvEOmPBBTyfJKKqpTTOFpWH2FA3vkSgCdKOBrlv2ow+/Y3IITCvcAKUbduoUuhI4UXJCzL1iy0uzeIqbm2jwwW7365cDxKe3RYMIBbmJOyNGtDPoO6DLestdsqfkU/0TAP9DDFHCPKpxI3HlIRiz2y2rxrjj91vFFFw5SCK8yKW0z2CSFACdCjyYuONZRaR5Z8KutaHpFAEd47IxuEpvJbC+XFMmYvpeeBraPuWmifOxNUmgCLMsfN5zFidV8/8uuiCQ3XB+hwDuVl/HkzVuqQ0z7uehpO9U/YeBlDC1E2gtKrwlKM/lr8sZsfWIFS10fQcJLeAQJsEH5OtryQ9THHxi3Ruo3q+pawX9p9rGxAfHwNJ2uOmnO29c5w/m8YECy8EjdVodQ11AphiOLHPlzDDVMLSwBk669dOiQX25APdZrZcPrSmQcQBNTpU+kl6IaIE6CPVyuR9iua+cpyofTGOMSfO4vKRbV/skcphuepUFYuxM38Kr1gbxLiOA7XqOdDbFPN2GAewNqvAf1vitUge/foe8NdsPyYoSWNb6kPn02/68tQAQZx8v4sa4nx9KBCAPzHCG5aPgWSJWCByNLHpgLGfO1Ww4/UCF0jFrROLpC+Bt7k0qaDfUrI9NBdbyXRf5tvRrjsEtnD8QYr3vIfuHiLAOzmKVU4Vl0xQBSymFzz4VhXidxaa0Bpn3Sg2fcKE1FoOcJn9jnkdLSF9bYsaeKpr/wDzJfsx5rpdAR26PDpRLNHzHdGshKqFKleuCB0Q6thg0QNQtO7vSy/8PV7YTiPTiCoebbntbEp+A+qdqBjI8sB5N6VqCAsed8WvToJryB12SnLGQJFm5+KcR/GHrJA82Ddv0TN2pys4YIU2m+WmYnBqd6yJ3pugyIyVhV1qyAak8286xrZNE33+Xwlu7PHbwJE3IcgVk0z++xqTX36sQQPq3AFGLsI0YRwu3KinpSowpm7rpYHCAujpeTyxB5LfAJTrLF75PXoLzpTpQAmi9Bzjd+6bcRoE8spZbQeExpulb0YKJLzFejpUt+6xc+ZnxsQ36XLgJzQzszjkP2CbbsS1x6FmbbkupAxyaXUBwf8f9LNdBk2Bmkl7iSW74Ca1+GlpW/1kqBoTpKVhOCKpblKfh729T3oIokAy8i0n8MyUvDRhFaJ75DFbgpS89ffWko6XQ9Z/qWoXLa920DD7g48FOvz3KKy3K22iuyN8HzPXpj34iOZNIpXe4lin4+/T85VmTRxNB68bNu50nbdL19sbhsU4TRbejyaTlswffDw5cEUsQjitpqeZd84AhNqWzvIq4aPq0O0/HJcBKQfniUy70xb9qLYsnPvD2LkRQELR99MC87jQ5bvjWJgD0e/a3ehpenr7n8zTPv5Xf+UyZW++zapmPW6fdraeJSLUsUJQwRxAqBPNRgylqBOuRJbeRCgyw1DgDYz6MtlgejaZMM/Jj/TE1S9OdLiCmNn889junf1y1k5gGP33gB8Zpq3d2JWHx+32Gd19wGUmcWwbsoqZvUEBS4dXs/FK2o4uCHRVXrS4LDws6yQXTd96NXLxhNFgR+FiBEdsOEcD7oe80cbGAuavCcplf6/94SkmGTAUrYVRifEfcACPf+APE19c06sDAuXxPn1rzQfiVYI5lkieAO09gszO0UIP4uPU38jblLzRY4sUZD+e6Sc3w5N18gsw4y67XqwgPhKqgutpzVyRHy4x2i7yO7LiWeQTib7MD/qjLR+XJHanp3grhZKjqwxalCz6TGIh9HqkgCmeqOcnP3tgiAIjedkwBVGfRtYpayAQ814ppr/aoIUWnrY9sVyNKRQcP5H7ZVnpt29X8MFZ5jSYBQtw9J08Mnkf24y2/8nKGVaPfuLg4dqT7D9wDVS40W169UTv5RRYJudCGoj5UiZIzdNtAVaiP3DU3aM2332BrNMEwloD3Oi8q150/11gkCPLm2mkxhmr2hYnfHPtGZ18lvLihZw3TeK7hFEebcaizSV/M7U5my+B74QboqyqUAbygJh8hAjpZF2u4omqxHA8wMSuDyLEDo/MuT22Ejbba8KjmrqJek+KgczYB8asWkoCezNrzxRMHVq4d8461h3KZ0xHmGAdnd3lK15g4A8/r49MV5wMd6ZLCpgoexvg+rtQPndBGe+6R/Vh/MLzQQdVyt100lw9qeu+GjibPGiDYRoh0tGbgQqOcHwbCpBNVp7GjsJOLAHx31+lekZdea3Yi9ZmRKCDfzCQ60LMmaoSfExUGpdu1PyafNvAuV4ZIf/5FdLgB0OgOjP7PgHgLfcu6kS5t+OVIdZj11onDHkJ2OnoTp1rtcWZdKvN8SmRO4+U7C37kKvfWL8LppMVnExsQpKXbkaXfhwKdVl7bocDSytfZvL0KMJl3OwnbKSBAOGPfOlXm/Cm8tVFF0kcWAngr1L2x2zKvN6g80qxu7sWeWivsZEO1/5Wr2HOvFaZT0/EobVYGdj5VmjUeC3T7omubC3y8rmMiKX9zoSeGycf3GoqQoHdEg/ydb2IK7C/Nz6lzAFLiCGPtWqHhCUdoZ4EiOYZrDSYnm/tPCFv3qi8CqgMfNedkkOeK/7iGRJJmz4rkvG2A06NMZex5LK4z6WkGg+QQe1P9R3l6O9YWxEyot1uLOC/9dG22jb5MvuUuseWa999Xfiz95R90ayruoSIYmDoi5nqAmYItDjY7gVSeeP/9ODW1toMZ9HA8xVM73zGolbV293BD9ohi6+8NQKt97cvI8Sq8ROByUkxnjaBekhADaqYT5lJqQd4Ie6JzWv054/++Rh7snMh/iKTDaUzmHtykYMwLOd5RUDvluq142SPFBLlM/Q4uWrd4PUxDLa8Mb9QX2r5E0xlyl/ZEAvp7yiZkomaKDaiIGBl3RjWHnPQG83xhaQJwBr0VdW6hYcM/j2lAjC1FIoO/P4pT5SOSxuxChbN/yyex5J46WxpO/PW++JfSvQguympE/6w5E/rn56ggSOdZ0EW9cDGwivcJs9ImnORqPrYIdUBNQjF7b6HCswH7CIjhLwiaJt/YkTYTzRQSN+l8iV72X0iDewSkwBQPuVMVRbU8h7fNJwjD7cb1KFWh8uCykZa7+PSlQdWEVp4ZitRlAbk73QEvKDEDdbzxX9e2sCm+O1QFREkZlbfRd2xiHpGH7DXvCmGksQWlFNNmd4G/CtOZ391kKE9UZ8o+qyFcycLDE/ppM4SzATZeFH0qQM1JivMXCqVSwJXcXa3P5Yj/fm+jySSHd4i8id9eEovFlZHkOdhoXMUaMAUTMijjyKZXQbfzdRyhPn4bKTa9nE96Fwl6rTpM/L4HGlQsAnBva05ckFie6nYQAenangnnrtlGqvwoNMF75U50iJPAnqAzf1Gx2vLTUrYrSxHy/TmBjF1OxrA5Z5s2ZCtMKocKuSxTsd2BEhNyu9bWqjCLSG9XllyMsAS8XhwDgRfQStBg4ATSpZWkg4tXsQr6IvH5r8OBPvyQCfOfhe1kaZ4tkH0GvfEFz7XxGdBaqT8+/UyX9Fwj/iKPKtSEgyLjM/F9eERn8GFZMLMsDgxzep2YwC3SmpLq9jYRIqilIls8ciyCjPp+HNefgjz/Qs2fe2xuA3dtvt3dQtERYyj2mlM+mon9DRGvCs/j4R6h738urqpZV+pj5hiMe51P1nkmdE+HO81k62Ss4OFwOAzTU1lQDkhl6jvangu4fPvXt1Y2Vyv9KbqtM+yV36miCQwVmcgIqV8pi/+zy27toOJglxGsxT+YNRfIiKYIsWWJxszhbQQUHjsPzK6R570SRZgt7URDKjfeMzUj21VRrz3CZnsD7vchkj2dbdIiQ2LI1g+AI8Ik8FnkKeAK7bydEO7jiyK8eApsSXESyzBorgQBNr25cFaVkaSBST+uaYhbdPE/+X7FyAunVq6gBIg3Sn0rpL4DFqzgzAtET+S1v02lJpjgfc31ynUgXGxBcovisQVt0uluZ04ldpVR1FOGxY7Rh3Jwqq7xAjICxz6fEWXVflA+HYBxHVP6E8Ix97V+Lo/okX/Y6ndmZN/GJop6Ofg7HmasATRJaP+dD6JQWnEWShsE5HrlvtFeHboO5yJuDoRgqDu07nyoshiFoYQ1UA1GClixyImuYfwjgq38Z/lt3I+t7ou7XihhV28uI9HbMs100kohaDrSu5n4jKXARFVDaEYuOfkJZEhAPiY7SpXVVvOT+gwYj4i6mcK2/kJtF0MtrOZyB/dLWeP0yuw9slsChHDuDktBrlisOd7rvm0HlmBUGVNImP4Ea0+A/mtpSdw3lY+6q20KbPJJb1wEY7UMDaYQY3sBItknVpjDp7deuUDzyyo3FwYG5ROxYRGLz68PkbZj4zQJCLe36kPgDicS4c7UJnD8TiZVXppMAZp+/3QmFiK+uEL96RD0WtFjvt6K2z/VSTuUHSXnBVvfjG6sKbiKx3cjcJBwmSD9iUkXRT++wB1Jbh9KsblqgPFTAvq9mE/St0YF5o59XYmeRFI9IeTh6CileP4QRzAu7o5wmQVuBNx06GSUH+hZIUFxeIWfXQVSiWsaeZlp2jMDnkgUQBZ2hEie+eZyxwonSJP19zKuYZFAiDnxOm7S5GY4xsVveEQfyGTLxyHZ1qFKX4E+UCKLmYUwSN//WukDsKIChsiFcchN7pntWlVXhVcVz4uz0zQrACJ4v6s2Zqx3KEMyb0+27qsXH9fO29d/ZcIyV9Fbj99RgK5Q9vibApq6T8cUlTYXRGeu/D3Y00BzYMU5rbbaawOz93WTDlOngOtSDZFIz1MStE9cQ56VALDJde3iOLYzc0SDMFz1emvzmZtmhvmWteFeCNQbzcfJvImXitv2yB5TG6lZYpgOnW84Xct5zPevCWoXV4hQyfn9Ro23w4/35M8Oy7djB5jyq/G3JjKZg6RAqxQqvLnDXXg3qqnPM/HaxPLfG0qnL8jLc/MoqsbfbsaZDRHX/a/ZnXjv93N5c++aK8SW8Itpe41VShJ/9E9ZA8zkT5bVD/ytWdRHhd45ghoGxf1jOHrVrJi6aSYg//GbY+4Owm6hOBXvz+6bS0CjS7OcZyNTaqhD5yX4L7FA/rh2Tue7GqsNujuiWFQSEw3jL6yvCZ4gVx85dqX9w6+O0c3gHua2NhDdNJAiA4XXt8BN0obHtWEtn+Mj7goQtQApKw77YvQH/Cdz66bPIdueTF7kzW6LQJlrmkZHikp+DmvA2k70mS8N9BgjVT+607U1Imc8BO6nPyfOAN/kuWEvPx93noGvU5KNp/M79IHpAi6Q3R0DRMN/fkyLo3bqVUDmpjj3lbOqtWcNKSMNYlPyy94of/17JWYQn4kl6uZqsdaQdX1f7wW3iQw5OFKTu5a88GyQaN8WArjHMnct0y9mzXCpcNgUStXTSmv7ys6ARUvkfW0N/DY/uDRg9f6j22x8vA7GbFbsY5U5UwIF6qroZyE5ubXT+8xwPiB5Pu7gIgTAXWTZa33oo16gPaOKUFqOqhsh2BoYvB6SChgtXt8Vs73Jw3xklAuZ0LfwZhyDVikEWwQ8FRCpPDlD0+WsEDPWRBP/LcThLzxCOq89wJ/Jc63QjQywTwGFImMq9tIHQtzPV5hObS++xUa7rWMLxSCksgjAYCCjEGt68BWl7aOCoKADHgELNpqRi97qk1VsCDQ2OKXnpOenlzVgg9srZPdaNjoTWKt98bTT3K3PtKnfIsloApRXmtBu5LvCheKiwro5EZClK+RgQQQicS2pWTiq0/oNing/qRnLnKkzknm+seFeG9u2RhFm9HGnd+WnNvBX2HbKiz/d47urBa7931RQda3McoVOVF50E/zeynPFWs45m1/BFJwZFCBzxnNBwjSw4uiOcmzlXw5lbH88Oi52TIMNXlh9TVRMuq92FHiw7CgnTMPngjFOPsEolcDrEzutszqESDR4VOL/Eb107lliQzS6PAt+IAXaEJgZCR49U4H48D3bq2BnmD7z+KofUr0T15zCskQiN+OM2T4OYqecbPTUuwMBwWBwF84ZirNOFReB0RkniXUWVeDqFgrfyDRJcnCZVlheZDexLa11yinieWGHlm63OUGNugdEOO9jdYuFoiH5tYmNxJn1m/pk1RS5ynypDCpJcUXHiebUO3fK1yhI9fvSaCsVQ7rGXny91JJl+Biv18GyhX+x3lBwbBa4TgxmVcu59wKKIk2b6C1XQUAXyIZ7Vq7L0fLIxStwRtZHoFY7mGy2IZ5bk74dXhXmtYAYOyPGT7QxmVxBseVztr1Lm1Zpv5HwQnZLUSBqq8WeS/xHITvKltK1upnZC91DLOwwOvwobAkkI/UacIdg2pppWnKj8RehF1h82dHMK6yXdK7JRE/MLg6rcIgGW8Oostoa2qt5WEM+OgRCcuAzUug09qKKSPDmi57C+a05Mff/eJvUVkLt4fUiSQzaquMT+h/VSXKc1pPZLef56xW5Vi8xPy0uydiWD94PRbQfBvgh4Lru1c2s8om7YUb8IUVfM9EP2ye7oGf1N1Jn7f+7y8E9YuKC7f/5q0EKquMLxAtnz4TvmNM6V77H8zyS+YaqNWNQb40uR2ZmQZtXoE4yt+Z0u+x5G3esIquY4GxUHAHQyhBzoLks2jZTy4NafAqUBmB9Baw37+V+3RQx6ABZI3LH1Thnz/N4d7eVeR1h/CKlH1POz1Mt3dnpipJZFyUGF3gMmEZKr36WopxnTcFGfyMIFl6qJqQNLnQB8a0F4LxhJGgGKNntMXCjUitTdjbDiKPUY3xps3CIO+264ZGoHT1dlmzx9nOaLisq2PjkALMIap2MABz+PzfTZlelTYOTFYS0xy0k6zfAXDVRUpchgGYC0KT7mR1Vj03VKULDkKkqv8U5G+B6FRIQij8rBQEeP8eYWNEY52NALFGIdOajmlDrGGTqsmIy04XOgJ6p42OemnMABwgVrBSb7rnvmQ5D74VzSZ2fVBEZAaDCUJqYDH9qOM03w3OvJ8Nl4J9gZTMCsuInYTW9/WFgQ70L1w3MMbhts0kgRObsjtL1yKfV8f+zQ2AMaSmz+ryugY/a7jIlBS2igLQR9Q0t2+EBmS3jOKJ4Dme464cvI+fVGyFlHMt9Ug6tdWCN047rQE7EBfMEo8L4mmPnTYVPhz9wsir4UEUPesQzUOMM/LE8p9FHbILYMQfGsCFm7cBW7OvDC3QwKitPvbhuXdQfiKR8W4DlJOp+BGb9RsaS7AHRSUHkYbjGn2yf599TZueZ/uKY9IoRu3IXwhuD4eKGmtDViWBsW6XIBI0kMlTs80gAhaijwiuCOE2/gTJGoHqE0ZauELGA0Syp6uViTVp4YgiKPZti2A2N56vsBvTYVAIXm+wi885yXKe4A6v1FCMkAx5kopeS/czjfILJqER3FXMdHZqis+BheqUp6qag5X6YYSaFP0odL3D6EW9a7psi3TKmMkCcM9MB9v6y0Ua3q/thur9wU80K5r9AGRGXNe2AzPRzHZghovAE4wBGcH4utQIeE3dsnGUkUAGtXsDwiElc4261tN1Ogi1+ckdDKSQYuAbgUUdT5mEIsP45WcuqyY9dbV6EmXXMpH9bfRluH9ecl/jNDtv7CgoOJMXkHR96Uibu5WgkaSM3wgY6kHQrvzrPXCOxa0jyVSVl7PTb5LtLcyPjcQ/UhHzIOQivAaAvCiVWwRyafgMsNREmAw+Z79WeTfQBCN1aosMg0PFPrX4c8Cnl+yzTqVyjuA6D2ODl2d7RLcFVFgBA6PAh1SP2Cdh8uOEmfHAcoO5ufatoRGV6MExQI1y4d1UR6lk64MPRlVRPttB/KCx7rLICp6MPo3ZT7V41MPSJ0h0kZI0ffli8BM968GWNzzA/ScxjJ8ybyDuGzMnfIRTOqzTQk2pGppcVR1y2eFTTsZaD3bPbWGYLaObwt/jfvcvYfdgWgWBYtC3p1Zfv/kI8wGH5WxHQNvWZhYaOXhcWNq+oSqk0JE9hFPrXdFtjGw+Ww30tneeK4swxTv7zUMqRh1l7Rw9QtygyV9KwFXb5zPbIDaqzFwnAyO6rGLjkLQidJxn3zfn35sDl8o0I1bkU6AZSEprg0P/BdpOhy4dw3OUor+zv6O1mGLHsySCTDyx7oy3U4RX9MiAwHubCbFYO1uMyftld2mJ7xXOhXhxKEw+9lL+BcggW5Degp2gmTXGhYuXxHDTwJlFBFogSPqVranHHeWvgiBzGSKqpGvNK6G8cldnNFcTPCu1t98BHV1lXLhg+9yRn5gd/3ieMLp73TKIVtrkWnKugYbs2IivyTf3fYVmp32MG7lrCEgg7sYdGVWLV3684jh9d93pDoLq8T5xpAOtakNwYNezs5+E4eCHSSDqLbvNTIWAUY+ERb3k95VdjDfmZDU0sh7bJN4CXEGV1VB35yNXlNIW9GEaFyIvFXKiX8TJvb7WudAQQ2XB+xM3OhXrbhpKIbZKzBM3vaGWJewDUm85Tqc+EKrOq7tCFBW//WIF9MEAuQ0puXGxWj3XnHhruM2OqdlNHVFDm9WpsmJ5LW9Ew5opCPozd2ctWny58e38CNXDMim0gAdpUK0V7gz2VXoWGdp5+dVow4xoa10NmKrealyeFVEqhMX9EC/f4fVo9w+aA4hWLDyPSgaP0TJWcCCm+CvuPtb0mR5UCrlww1Hu0adIUGLd7AeX/yFe/9lxy31xbJVzHrfXpPQ9zHoPh3GysR3+TrjiBMjzd8lQt0m9AIUjJsmmcvv215yE1qRZjU2B4D2m0sbeOWvKkx5E9eX7K0WkUm4s1DbYF5SK/ZPrkDZ/3SnxiCDfiKQ2GWVqFwF/kK8rns5bYk8d7SFuuEju/amYBBKm/g1XoTDLQ5SwBLz20ZcacffhBBRMsf54FoEVElVxkigHKn57j00ikVl0QosOxuvaQhDrVEyhom3O9UyHA/TC2zl9H9f0cNWpogQldVIwvVZMQ2rh8Unrrr/d2EaJ8nd1Z9T4r2WS0EnIgEyp4ooZVRcUJYdwiKAVgApTdEvkMYPuls8CaUjwZN32+By9QnTOnwkYLdQ4SP3Hiwd6G3pA6G8dvJYuXTR2FfA53sJWYN8IMUCK9auKCT4RRIvF170ByUaSo+W3iqak5e/p21xgwKNd9qP5Sl3AcidTGCWq7FvKtonHRC10Vq7AEabXcJVc41g99gH5LUKS2HUmMzYtptYO6BCPDf4HSb4Z5IyM+DlzQHjtoQnQHozh9fG011d/agBCcOmYzW1fNExLEKoXqmZtEwU8bI7bOe+uBy3OXYEPL88c2WpdEh0kl/dtjqQIOZU4p/mr37E1J7/zM0LDA1nF6VK4t/jn+S7BBwJd5POgbY9veTM2WiLkXNsRCnK3oMDwrA1xwhuiupwFXsltNU2mSDYgn65Py97/ZALI+1Z5zDiQkyT04USfDtriVlS8KBPkNkSu+QNFHs/dn0Z6HnG5JxrWuFkgrveNJHkwgOJHpk+bNcL1LnP319XEmT2ptnNhqSzbwQ2W3LhI0m/4NtoKlxpDgDMA0DlQugKAbQifEij8GrCfx9UYHxTMab0rmv5jMlYZ8QUZksRMp6vZWfqeBvSMVIrimoimFG9hS4w3XZ8bJvpzHDiZKhMZLxhGLdnE3xeTmPRsdXwWzXfdAdwfViXc7mf5L+uOoyH+b37RIR/2AlfaqumBLIA5EkX07/nG8XFe3opEHp+/8nTXrr+04WGK0A6ZLEfioDQEvXgk+ZrHBhEZwgWFk2IRR2dd/L//IuiiSVURg/yl5M/EZOnwgRbyccuctODOiUnp9nQn+eDnHZExXpvjydeLoS2esfpHx8O9buITaJkOQ5vT7GVk3Mr121KImRd63PZb7adqiUvBilAQjsbrDps22FDJXpmw20tnGjzCbmMWpTW27c6WKjfNtKLcHZeDFVXTGlpPHFOhU/z/L80Dm7vJO5kEvf5gv5LNLD9zAvmGNW/XjEzM5WDW0MXi5tcmYCKnpHGS3u5Y150lxZ+cyMNL2YR3dn708cZl76G1IKW0ZTQqjZOAI0951pIu0IamQCO7NAlg+jjj9WLxfE37n/cwebiDRuDVP5fu5CL0ogf9Ab7fsqiGJAGJdhGbzA+jPmVL7XiwgdJgCCKMTuKbJp5Q7XvKNRunWaGPJQDZ0LC9GHPmrm0iPFU96t1Yiv+9Zx5+MvVOjUAJkXqSPrpnSOeUKXT2oqAJIwJICU+vL+l97gRe1pWCI4UPjwLhTf5M8FPdKTXg4W7rcaDwZ2dO4REyu5950tfmMa89gdgvD1+58uWwc2Pn8U+Qs61dHQTeP0TssSu5GIKtYbePExblbQLdWLOf9nlwMBJTQSqM1hpUxxo2VGi6l0CNhqEpG/36BBt0m7z/X7mb9YsoaDCKdloUCLEiXPtBrXvcG0zRzYLwnW0olWTvgUGMYU6VJ4PixW0OczLrl7b49uzM9OiseTMjD9w27jE4a49cv4xXt/2Iw4Mib9P8QAudvWqQNWPsALlhkSoNY8mMDnaJZl5FrJOzmK577Tc6uWlrzRMYtPGZe/vWfjxg0DLaWIUEPnK5lmb8jaJl53dKtLs1YOKedydZA3i0Orfubr9odZGz4EFGfCxJ8z4wZtCrrlCl0pU6zJq+B8U2yY4UpdkvfTRzNOWRdETeFV5G+Ssf177DN8LiZgcLcJnOwwHZWpgZX+E3NbexevyyVMNF828Y7WVfwsozF2nBeuE/ZuziZGAWYQadWlNPgXzcInfIkJ8cWqgXcdK39KbS3l070m60fBCLPJ9JwDxcZPu/TwX+qitkboeJ+/kiRoe9RvrLPi4C9GlVivG6xOwea712ECGmRngs1wX09DODwLHA/rC2Hcqu66ZuuED30Ets+mdFSJ8cBgGowvaWQ0Xb4fd4pspp8T+mHAL2zgruzzrk72Yui+l6GIdiidSQyUPYn0XVoKvfM0ELYgrvKHulLweucgLZguECxV7o78KwqSmFBDu1oRsKGSLQzITjK1fW9VMI95Eu08X92NipSlQVQ7dQ++RfgHiLT7XE/UFcHPnjdrK3HusO15PskrFcEDvW4Tan5fImfJLtn9OfAOcva1Dv7ffNsLF/iel+CNTVhWXfR4bdGMkZVmDy+n3Pe6fuhVS1PbnpmVAZx7qye55fzPAD30XCLqsutqsHqe4IIWpzL+Brzff7wqcR9WA2+bqE1GnEKpC2lwxzVyQTlBAfgba2FefG+ti3do6eO8y32vMnfSVMH0azUE8vVh3iBUC0yNRpGLfvR01SS3CO2cNBQYhsLWN7WsQl21ReGnHeJzXhxm2Xib/7sKjCpuWq+5Od1MPJ2JsYG86F13TxM920NUnHmcT5y9fUYrj8BeQWxAlZxzIHwV8EljN5GfRTipeGaDNM1MRTX+zjAXTYRP01d0C7fi8XYMyQi5cxYh1eFiMZsj/mT6END6eEHbWAamU8UAV6Kfj4AEJUNldCMtcz3OsDlqujMOkhFC0c03HH90+sk7AUkXF8tsUwORZ1EideGrY819Rc9DOaLXa84eIM9o19oGvzFABNmBOY6J8TK/YJNi67jpeJPj3UY3r5Erc7A2YAsvPXGPuTjTU6TRP9eu8Zej3DlCECRUm0pQpJDvWfnGJFXBKyIJF3p21zWlA9HM4mSZRrpPWibnLb/hs+doi0/kk67XVSg0wKAt1GgO545yd/6NiTcEleKSW+mM3ba6Gkqaq3EFnQs2fQDgKGkP0w6t9gedgstE4h8G1KWd884Na5iqn/UfuFjB+RZ5wQTk34SO/lYgEQVdwPfBz9azdWx9shIyG3iLytkrzIPpO4RZ3aUY9Bg3lQ+xzBf2B2Vuftrv+2JA6/kP7akBbjKMNYBbTGFP1v9qzx/uPAhdmHqgsKy7zisZhLayJn5NxB4qoCkhRu+HX/JepkZhV48596LfiTMWpIHfZGiSZWM/mhJOx4i27BI9tWuEyLpCnJVnEZ+DDKmu4/6OBPjlcknsvHa0k/nbpyGow4B8RXDTaK9IOdHV6/Wi6hXvqI94ODiZqq58GHuuM8yvHiLcSNqHtvZuuuLRZWArwDOmbEItqDcWwB4w9Al5PV+I2eBXBA1p/f6avkP9XsM6eZikyAG5QnF7izRrAHdX09r3jcxRn8fF/0fBjchVAS90VEPxdnChOGjVX+0nTLxg+JvxLYXj6/y5jv7AQ9XALJuW7MFdg0UwM9lmMh9hHlEXtIJnuupu6tH5gd/8/Hzo+GfZgJ3/WvTjgGH5Y9o10BaGpoqroqtSn5Kn0WC8fJAFhyIPaJ6Gu9gi5ceFi3yTk86RzBU1Be07iJSu/tjGHQlNeaqJs/2kT5kBzG3KPG1Xj+Jyu/SV11wj1Pn2x7t559/ZDbuKeaoQMyON5W+5/I5FlDoSvMaEogmZ/HREoIwT4LZBm/9TcH+fR6NtE7L4oNi9ThFflf/SDCfwizUS2D2B0kSlD32KT3vh9vt42339Po4DcnkAQJEvxz9A2egbcj3mCqio9QxWYdWiG0vzVIdPc5+6EbJZXMo/sFOs4Rk+yUmTX0J8Yf3VBjivoZrod3n110Ee1tBjz7b+JwdDJsUvDOJBhRi20cELEt/WT3XX6jhVWlQHKZnOwlAY1mrwiF02mP5cAl+oXBt0SNBYK2ZSzlPxx/bQ+O4T7vwn4PQjbSeCjHxHA0v2eY6uqHh3/7zkKuV/a1HgedTRwmJhV4s93F60hYGJGXH3oUGe8t/dbrnxxWSlPFqT3ZWCMGxmjA28og9rRd1O3g2KRRSzabAJD3qQNwMC6kdYVNfN6PP7eocUTKvfVuh3VPv3D8+ZiP8WMgY6p4oBqw2Nocn2ZsXWbDn/Nd0rWZ/lV2JT+tpN/NohsYocc2OKFXd2Sh5OphkRh3JQboWI8eJ5Iq770KQP8+kQjvygFbMs3kZHfCgpYUUvCRrIWptHfWQc8KhqTjAUJFOQJJ5FyCGmpVSzFTf2PwFoIEVeAddmCyoOotdVfHw4slW82BOZPvLMBAbeT74dM/b5qOOXENCWnUI9ndvlRMqNcNiVqWTpV1ZL7kIQuJwudphE9dYvoqvwm0gVHkvuHl/CyoOeWF0s3v1bCeQXTZQlouzu+nu1UZc0LZbLimIEwkKewatItvblryx1P1fOMUXhbwPDiAy9E/MdU6gH8mTf6srLAIZEFRU9cqGud0zvPff7z3K0sGzLe0DDSFziirWwxDRECNCrdYSHxIgelEdQeKKh/WT8YCAP9VBoKCfr4tIMcDT2Hym03lIX67kM8KeP2wUN7du74/Epk2n8Q/SXAdyptju/2SV6E6qP5wMHuNerQ80HF7HNDemornjttJoH2medogYh1y+cS73fpQge/WDXkf/lizIdjMFxs0JjTcwekRrj2ID4ouSrZ4LMZa2ovMeyqmAVyIDRK2wscx1lWgBlc8elKwgujBWW787O7pjKSPQyqX+HtkuNsnOJgvFJaNjvfRx5XktLFoVInjJDWs6TBky7158DBRu15Vev9AmdNjJy+TAGb+4sGqyTWdxCpGhKdnqAAhYds6dUNmlUbwq5+r1VwUb8fvrbMV5E7ZtqgiQk1tKmxQcytmY0wpajY27oBdIHlQA0ZF7neQM3cW8bgDGObx476ogGrtmmKYyW0vHTEOmpPb0jvdI/la3ZxDQ/UkkXVYqW27iWcDyjtrUGPtxCT/KjzEx+HckArvYU2/AXmhSPC1WKoVdMNu4CjQFMqyHKO+Pcww71D6o1nSi+f3rS5IMk0qGUfQJjWbgGl9UeJirLE0RAcK5k0T8Un14LJFuVgXP1jxKgbxo5/FADa+BKv89cp297IaT9kJDVmsLkW8CpbnA8+AGs9VfHos8Dd1VeOMbAIkB3vx3AF7UERHmAicKV+B/RUxPJH1/VnRN1J6tH7JGeTCG4VI4fAUPAHJLsMBhCMxEbFVpZVa/bWuoer05IZum3TuE5Z7ceNi9KWDnRZT+eVDBSBK7D07zAs1UIA0BARgORE7kEh4MyduFYkzRoTUSb1u+R71MmMzSby3HYn7jsPZqBpNzD9N0PHQCgleUFceI9T4jTCX5G00k4PPVo/uqZv4sPdX8/bdWDy/qrqYMdlDzSxJXwjIAuT9x90DQTvZzxI2UFoaLBg3MCvcDVXuPB/1aq+xBwy9/9wzeKABY/pa1IYulwAR11fqBmSfKqb6FViS+1til9+DQLSpba5jkLAMI2audUrfbtZf9LttKT1XIKWL4rFyBObfx/898bzvIV2+RO/lh0nf97sHwjbXsEyCUvHUllRX/4BGBptogXJ8Kl6R4lI0iA3U4fj9IoCTPPGjLw8JOYVQxBpY0532OpJfdn0nuuPnoaAumY2QcRTF+MojYzs1lnSOUmwSBZzRzuUH2ETpuQhYwSXxlb3MrNEpriHCS5Zz107yexHTpwhfbTDsYnMGLFW4i0/CjWCLIGIt+m/JNFg3yjXD8+qsMecq/ofgk6DHOERroEL65SIemnxZjiuA+vEUjoHyyBQCVtrq2tK0vgniSq78EQw4MDQ5g/WP7bfoRk7tgplZijoGHsAeHQLYLrNI0ZLpI4WA50tuXtl7VQCuG7sW2e+s91GLG0uWNYxSz6H8zWhvDB+gl6BYX/DiPtzEM9kvB5YXL2OdV2h1d5CVJYaQce2tg1pvGfUCV9a7+kBMQ1N7HHTNz3suiBscB8gxRI12azN999UczNHkqfBIpVVhGZBYuD2Rahf3S7c6npsgqnsAOP/gzZlemlNgG2BAsvDF1y7n2RqQl21IFVC7/OYbTJwj8RL3A2eX5INgkcZeVfEu1BTc3i4lQBpHt9jfRlOqRuf3JQJGdV7O4kGgWnQ/avnBahAl4dXjtddmzu7H2Llamj7wYVl3rnvYJUKfbMvifUCzHPIQXYXCxecj4/au91uu/ouBEqpfbLq9ZUfyoUXTkmmDmpF2jwjeqPvsIcimGveXpKRQ04rYgO6QRnfqp0KvHGiQizzOzTHCCfIJ9AaFoj6QT1tBd31hTAK2JMvhQb/9ec1YvnSlJZo0uMwr/eW8jvDGyRVMK69h7NNFmAtwDHQQKUk5N+Iwkq88YM00QnDad8V41tuMZD6DusdE+vJwAO2V5yrVm9QQNMntbJVSJiV+vyUfcTmAj38bhd+v+xiymRfggxNuRjH2CHWQLJ04gLBIUw5AZ/WfQt4PsaezfLVFDjAs0rV73fcdxsKt6OyjgniI+Yo8/GKNSP0UxemHZxMkeQEP4LSNfrFDrEtjIE4u/TbtGSPHfeUWcnRLcQ6Smt6RskfjaLBY2w+tV4CbMfUVcemGAQn/tKWJCzWqnDou5voAfymMPpUxKZgxHeaczvFnflBs6naXuP7LfSpVUY9sBoVIqaQME76EUv7R+4MUGwrQHF52yCC4ldwRBvKXrBRIJ+M3iBQMUNIg2EH7+Z18RsX+xGroEYicY5Ir3juHJcxIP/iOEI9Qv/Lp08YwPPsJNb/CvwTYStflyS5LM/XFgt7pZqJ2ECFHYmx1bMOxxEa6LsPTTLESqSwRIMN9tuTAelPgvI/mzeJJQjfbyGaJSdhcl/L6J18/4AupFUyMZCwis9XWUNjseQUmF4QIpgh5WNhwV8U9LNUgTs5Oc3rxGJ0XBEgMskb1k6LiyYzCr51T3/qm0w8xOUW7yyTLmnKeAyyQeE2pvWWX0TUyChIUxr2ud0Zt3raxvXBNkSaJ9dTuGPioD/KOBsBVXBbQSYSGzUfTuansh2CJ8jzeh/6OlLxQZL2UAC7jVof6XLNxzk0Q3LCKQB+ikkESxd7aGhJVJAK1XzKHADwUrzOkLMqyBXMGq188StsyePTuBt1Qsp+eBxtKLNOzjmKCRqcWYEIrBiPuRLKf/qFwclCq1CbvdqbOW35gto+fYE2nqjVlZ7Dy4FJ0SGhF/D57pdiFyc2GlVj31Qa25qZAbES8z6+VFTggdIjDdf18V2SVrT5Yrx88Zg2OETxpTdsUscr7uM0ZJnjxsaMFOHZe6VR/9nqK78YODfQs55/d3ONVb8zOyMl7o0DnTf/DKzEpW0aTuTkME/vmkGO8sRVcpaGLHksn/XJZIcen4koWeKIKAfH1YHEbMv8WAF7WhcEYj2pdQdjlrCINzJBPtpzsiS7vgNl5+qf2wQRPXnIKa5Ivxy9Xtwo8aN0O1mVOyMc3zaZn2E6xmRQ7esr6Jk5YJ6kPXpQMm5eBHxxXn9XoUtk6GTm7jGeZobnSo8WX6iJ4wXHwWHshByE9P84KLpoHILSsHasdklJ4Z7DD0r1UHJAUlnvUV78ow9OnWN7O91ovy2zKmn5r8mtAdMzqL+hT7XgrV3Do1HczaUK/biMYB6amgZFbSC24flvLQxyxOScuFcUYvhepyrsQxWKLMlLz5WSvyu0+zStLV2vfoMBS7RIDB8ndAIJ3e5TYA8wkh73EF1wqMFvT5zVoPz0uwiQxO6zmzsqa19zb+UE2G+4sxZOKOWackol91wLyocTscr5A7n5hVMYw2KdpJQpTICgM5cEwx2g4c7sk2qBQjuotq+To0dPQVnJrTA8JQcHPUD57nN4rlEUjQYmxqrNXDQNY2cIcHztQnV8J+j7F9Nbnq2aRc/bcX4IWwArzTGGl1sWAz4+5o0/AzvtwLpB3m6kKaSFxa5ONBT0aCvk/0gbDaIP5nVtkPFFRx0JF6cBT0TtX2HOfmnnsr+8VxAtwJqduhp1WLTBcUOfENmQbIY7S42EYoUDDx6sbCXK8uXaM39G3ER+3NLGowRO9zlG1L23EslCR7jbCmow6N5jrMFSJbqHVQJoB0Wzs10HPRusFdht0Mmg/QJz3auERPp9f3FLy3De6YXAqYSk2n9iDQ2XKEjxOX03IIvQW0dSGzxGReasshyopvnTMPJqbsbCM/Qig3aA41LJCVKqxVDLijeNky8tL9C6ynkQqKNbYB1jg5RrSkQsNyaTB+iUHH/dGLV4EMb4l1xvXlrIcCdHExdv7YqwUa6sHV7YBu3Po4STMZKbiLtcSa7EG4D5XzOhQpq2oQN0vxTrvjFlrVarNSNf1e5vBxugUWHx3r5C7y4m5fdl3bRKWHjyYcUxv82Lvgz3ltE794LII1UfHD/0LRKDm61mQFHA1flEr7myqzYbN+AY3Ynr4ZugifXb2sYu6aPmXSRAZIgrW7wi7bMpdnnkBj1JBIoL8sDdbIfDl8tVcmmEkHHx4KnAMkp9pEno2vZ6xMMxFPdGD8IGG26tMpvEOlHsvKwGBxuupPQpo8es8qVZSEtsUOensUh1l5OG1nKCsA1m5QI2kA30nLt3mzBjMANBBb1Y9Bv5zH95uVHcTy8HqYlwgQ0N1v3OrTxbMd0fDlOzNuYszK5nWQOwFen5ZOaXDKtALpkqcP4+Ybg/9wH+5fmnlrUEEHMMOVkfjEeWIi0Azh2l43W2eu+u8b6IHfjlr4roNyymhVl+nKTaC+7XYE2Hbv+WnLESUhG3SSN4K77+u4r5MbFUFN1rvUFxUBc+jbur7UBeCmdV+VtVONOoSA6mKna7KUi/XtbC3VxXVjOz67Noiorqr3NKM7Pj/mg5ZCOI0W4cdhFEBUe2bOCp2Q7jbNVDN/J11NodkKHkkB+tKQYh6YTs8syyuIBeSEZNe5wuqu1E7NmGy3inshR/iC8GIE5/hvrOww2TGb8C7izngEMVPM7SPgkBI/LzNo3jal6gFLtIzBniNFb2eZ9d4Rth1OcaA+XXFHjBX9P6OzfVi3RNZHzK4+VjF3HmMpLSWD4PVdk8h70dEHlnUwpg6DdgkSSvAfUQyu1KshfApi0EgazMg7MhSLi7BEChO++4DCBIZtyi3v1VckosARE5PO/8CjPHnlPNnBJh6VFZFGd2RV69Yy+Ly7T2Y0ShArKtm6XqS/5ubORIZqvh7tYk9Gd6MPoN7qDuydLVDv6QSxeS35nf7khtxVqUTl5Vd+DrbvKKnkmTj72qN6/C9yR/NZMVdxcqUn8PBfLf0V2Yy+pkjfG3j2xn72UrhZ6Z0BetpJuSqCFkKChK7sqZkPvfgIvy5hREMvWmxp6Ke3rhypcz7ww9JQEHob+2k5tQ9ckEcEmlKzEv/bVnldju9c2V9Q+7WqiGt1rBT2JhZWWsQeN3kn+hM/MN+SaZ9j1RQfs8ROwu2EcNnkBjgONkaWWb9qDE7ONN89tbf4M+18KddgJtOX7DUm9sXnVm66DfOjBxyCzbIFkxN5go1KaheU57qVnDFLTcALa0DrRuOlxrquI5vNWNsauWnVg4mpoP+80Her/AYhIXxqGh/bcxXHwuddMA0E0YoJ81JqC48yOoc9phoxN7d1bFKt8N1T9c2vF9gwq0CjswRD/Te+vsu4rQ8KPpVLvUCO2ZE1FPH1iQo0Euy8KdChasacqxYvlHQFDrmQ2ukGTsn3iB62IpuHzSCoE9/uUFLfBnwi7Dt2+fD88WofmOJRBA3W1qvbyfkQ+/Dx/xWahaj4o4YEo5JnRWKMeEwGJKJX1RFSHRXwA3uZbB3XUwwSdrVtHEm+jy4DsymZeYxphTn7P6KsqLwKVq9N8wGU44nYuTs560EWpQoHeeNgmuUKpEHmyUjMtfdQbBG6mUCGrkTswo2DaA23QcrZARrtUD/lLwWpmex8XyQstNZq6Xhvv/KmWyLHEepJ5jw7iPY6GsbkQ6IY3Rv7YSWI2dT5bQ7+Rjt4M9Y4ZaRo0kiXzNE3zZTomm7MOUVYeGFZ8BTUvndJ41Td+thTQotQtZf47McszecvW3+gLLPPpkoLakEcNOVX8NTowbx30Ol1C7B1Pic6BqV32dYrfjEO8r7pyhJbic+gsjGakOFtuDqhVasPe+kYKuLUInPGGrEZCYQXzrqOO6Qolf9wAcvITpxX3+SGq3t1yvEANft8m2JHHzTjq2dBZOjn/R0RVrCtkRA9lsN3DjqIVjDRfpgJtsIfiuH9L+XotS0DpP9+Br0gLoPkoxeUDxhfufTIm5TSvyj//eJT1y58Ls8eNCvixF7SRGiIXOL0btujNRVzNCzjfhRq5WOCgQdn7cko3CcHx1LTQmSnk7XayYhcmlzX6SGpVj2D4MNMlCa2ZGpZ5UDb/ymn5CeIBsQ6hY9iWOZLMbzDSgy3ffnB4GXCzC7+X9/irQvinA1l4J9bNJmwUkozPwFnRJOQk78qP+ogdXBDU6LjXpa07YKM8Y3iNn2KMSwSMuV0xlbwQlPyI2PkkslwEo6it4Tjv1q6sCL9AM48ioQt6IJveObCK8tEQUtpZDu5NSNa0FYxcWTL6r3jURewQgnpwO/rdAiXrKYofpqoI62fEzOHrToS447I4HEOS3iE2VlmaiNY8yRzKuemJYjkCmbfZXpyngEr7bhDHofSBIKwC6LJwoic/SN+iTcq5/pxUrfVpM+hAnemg2yoFpgrs8JXjZ+PReqyP/t2RdkVDgcKHv6jg0h/QwB1wzyvC/vzLIomiczV2iakCWbpmI9QKAT5Dys9Ab6UWsFBB86Jp829t0soL0aJQd0scopqcUbg5OiYKDIBjw3ZWw2jWHX/ycKzPEo6SHLcpCOckf5iiIOBdmoHogqOzAYTNvuBwVgfTYyCqJkZ+okGnwclZXk0J+/J4hGx+1+BqE0q8ppUAjRVXw/z8mB8hvGHarOUPkQIIoa/2VQhv1YRusfRYD5Yn5gu3i0+4vA2S2zvMvmLFmJmCtLUdXT38jLbtdBb5ISybgAHx1oA5kxCIC00UVQTXCeapprfcLbwTw/tqmTLi56jagu65k70AaBkpD1C2vkmj7zm74NcuW5faHAssCEWaA26AJAW79b+sj2bee64p7V3nqN8s5U54iGor3MxSHOYEA+P7Dhzpo0shB9JWZF46/8eH/pPN2QdeeuLB1HicC2am2+tFSrMcKXPfUxyM4StNMuEr0Xw5ZfNy2rvmx8lT+1+a9Q68zDY7aPn02YvT1Non61sNPvzXLU5BA21POu/8ZN6tpgqVyqfT4j+v53srywTzIgi/Dv4gOqXkS8ddHcRfkW4aOBtawCxV6+gpcjOF7LMwthjIBukNn3OcJHgwjJg9cJyPiV9OBvJ++yKP3jRXqgJ3QG5lahGbv6CtBjO11pii0KLtU5u68ofqCLlp+5UU+7kUEUDdwy0ZPkP1LrnrXH1BrM6+k4N6zWFQjCS820iAgnODrg1yJNsHfc5yTiBrViz5W3stTIlrO2Ksu1hYJz81qb+gkNVLJWCbmhipAz3g0ptUo/oMK0EVQGgjAHzUdnZ56sSoCOk9FXN/ItqZuIGoYtIgjT8yCZd9U5w3j/ZGwZNiH1Dlwmx9RnyvqBf4ODycQG7IVfgzxvs6mejiiQ0B6CNCn6w0oWIen0nhiY4Jw1xCvBdYnZfLUhXlBEGaRZYjrkCdUglZEHGLUcIy6R6xX8YC4y0MEUv09aJrVJK7O847IxniosKjXjPA3RXPB5pFS9a5V4HKragaDDv9Djf57d6nxrzXsjUPaQABtsd5mDGanqAaOFkC0wu+3BtJu0NPMjS38s4oqe4EF+TrB5wtohBa0dt8zuzj9CqHVXicL5Dw0EMmKP5Z6OTqdY3Ji8oeLuxXzBpqIlbHWya2KHVgTTdxQViHvR8Lg13La8rINbcqCF3vVUt/371ctE2SkWm+//uL3UPg9qzE7DhC88JsSVIR4NaE1mceMAEu0kBqsqzTpmjJRuGh/MqABuaE7PO/rwwTBv6liQ1hGAVDz83DN88ZpHCnMyCEzexXEeOQXVKvBxs2xJ9Makok+uWJGc5nWV3ArtJMjJAJGnXSP0hKIyM8VLclM46XF3jw9jd9B4ynG/Ynxd8hXcqAeIPjYGJE5lRZcoA1mPsWQNqZ0ibBgtjMFbfDGJVu2Mx7c7kxlvH5lOSZZLFGSAUyzYcio61famykTpLgQ6isB0GmzK0g1kCspwxXYkRUw/2UxKOFQNePyjnugB8l8vqOmpBj2ztVxE4cuPzHY510XhKKu1e3EppMxuWNw0aoY+uP3puaT+v9qxat2hhw5MpA2gVjwFEN1dnjxxS9UWXBCMwpNCCqlMWfU5izloa+rfqalE8kPwkBDAvmm9XzEyigcUTFE6VV2JIpJQ4WItoV7gbBpW5vdY+ZS4QWLVFdsU1/hcA6gZ5b4Ardv8ydNjKEvlINuVx/MHs6nh5azwnEkqSUAUXctBAX/uj7NHCQ7G5ZxGs6b2nxqAXQPF7s7vIrL+/I4BlXYeOlUZgqmwojFJ6AX/XYtvAdSXTPjwJq6sDZj+MoiNG269Cd2gX3/vzX8s12bfV1nPHVSDu1kMkj0HnVJjXVbw4FTo7I2dtCbUY2m+4pSn4NOY5r73xrchGtB0UgcFWb1+ryliMXvu36BTKGy6mgOJ/6LsBgt2+7N7TzkLhEMQf3itKBqQjzgD2ksXHWXsdEt2PpEDEd0V568Xf3E+GEsapkYuNMeumWGJW1WQbQg7lhcqdVgTbSqPw6TkrglUkCfKpZ8pKcgzVO62CDNxIZl9ScTFXr1QFMUcdrx9456g2shTeaCNWNsOg40MpELzOCICLleif/ocYB6gk8xsCVybbvRyNz9gDPn3UfawkudPD3xPR0q3psTajI6P1TiA0vRWHh7XbNBKwxfNEQqId2pYRflDL/EqHO4k0bta+/r1/M1CGHORpWDV2byY9FgrriGRgiXNFfWsip2UbxM6PoI+/tFN5YAGVMg/LIjGhidk19qHn1sOjf1cWDHMJuThak4RNlLFbNdkKMcHbv7pPHoCncucRgGQWroBHTztU1uHEwvhyoSlbjXqsjdN0cTHduq59faDYGd/kuGYUB84vGlUMzGdMYxi+szR2+LhMMPtVygrlXCAjQxeGBXq8og8757GpIbig0/Pg75NtdsiP/p0jVSJCvLxW933i9ns6FuGFshIL6c1vgJjOyQIovi3/dwe25EP0aWKGL0KPcJJtKP2PJ7uuJ8FHPOA4a4fIZKbucsjSJGT7xep8FUpFSvpzxsidiX1xvP+vWfUSObWucCf9o/fIB6N3NK8tC27qigXxteEGQew4wyk2FoAdjS7qyWd79HTdkWkEEOdY+KNPTO/yAIocZv3S5dZY/SUPmUCFg8oysp07qtGnZIlemnSlsXA76uqTIBG4HxR1IfUmGFQmAZ2NuB4+g8hGln3mbz1AXOuCaJIeAy4IKXWxt0aUYEQQDjdshDzYGg+NRct10rqbcC4AQm4hSft7ZFNxw9NH11OCBz8eVx/1la6yiJhLcepuU3aBG5OE/AuWA7G+YP2Y6iDvlEdf44ioe3CeGu00SSAwxSQPSViLoZ2vzqk1ULRYa7BGqSMY4FFOBWFXYlWEaH00IAyISXnVgeDhmLnE874fjFGw7tsWASioQu2bBxyvE0gH35PpeU9G0aIKTUh5brdNj3rXDWn+qTsklM+v07dKQKEaWEkRBcR0Ooopobr0gD7KJ3ITqFUxQ3oG60nei6PSuJ95hhMRVx2qOMVwkRgiUaBU3N+UFKsbrrkFBjXa2tLjbd34+RZB+OFNFJ62cCgSUr9J3lHR0a3w6O2H6tIOinzM+KCjxoOIHk54XYSNCImQHY7Kv6FREDMw7nAH4r5n8Z0hLRJOSCdLKTNSmZXqYVX7pKntqIqrdvdHfCDQN7zHOpY9wRAmvcp1D3JWHzYS2g3ibQiKP+CdBs9wHCcSXsEJS/hg4GfApYryyX6ZlNFkPFNcXyeP0kGCMKB2GskOie2y2jdz8tQGl+eW7Pmrn739DNxXY/vhPe7IVz7yLT7FgfazXH+6n1f3mnuTOrVTdmWMMWoCFOZ+t1NlE5dsmqSxWrUj1sVITk+U/b89K+STHR4oQCDAL9Xv3VHi3MaZ0dE8JavqGLRBQth7rOr9UL5yYDYYO9shOTsABc2yGs3JLrirN4W6a+XeFQ2z/LTpphmJh3MIpytEM1kEYmwCVFVOVwigQxgyAB9s/7lD8lg+HePK11JyQzJSCnbf83bJ9zSwMQqYlGLpiyloqk0qocB4fM5BxS1V14KHo3QCv3W/KAnPzSj5OosWiDI6Hmp8bmwWjUWOwswcrOd5J6dhTMrTD63ColyFJ8AdCqq0PEmxQNoQnbiliPOkv+mlwGi+YTzj1sDz5Pl+Lx9yB153FxWoEl1v/WT+avXYHi7sX+lkxfVtjqmOyrlmj2GeoQ9+UyeIL3HRYEAkifDDGCEzal1GGANNKKCQCAkMsfvHLk2gjzN5SxckXuD6zHGQISs00pIs3cYAbFUirkIcX+gVTQ0p4pbAfGkk3lIoue4Rng2qNz61pJOb0bSKqxfO/0KHupa6vpf8ZSqeOcYva/FPpGxqmUtEG70GuL9iV7iyZBgfvHlz+hZgX1TktJH2+pbGWnebCJeSo/ih5X3TcodZXEeH5kTwrTCZY38vjVZ9Q37oqzMLSXP8dZdqliWqFrurv5vVDBBnTLW+o5mrWe1q/kbUjzDfY4lBs9ZqSkKUP0k2LLCrWQYpKqnBgRYJ/yW+LwgA1rusKO8zCmK62tGXJmMhRqpOgW+NmNDJfDGxp286dfsIoAaqPrBrrCM/hpTgIDRYkSDCtpC/dnUsqdDOBY/seH0bI0aRWiU+E+zXA9RSYNh4afFuwjIBo2o5Dg9naBTq9ZSIIn7FCms542TLrr9rrC/GhLIh5McZzNbulbPTOnalW4KKXfcg3ZE8/44puvsni1MMbDRQqRc9bI+j/OHDLtZNQd1QU30hmhMg/rB1cMP0UremG5+Eb2Bu5A9uocdRwP9aFEpouquUlqO3x4j10Eso4Js2LN/Ue8QcGChfJskMW5UDXv6/FwJD7pkhvnuh3wzB1bKj8vhQ7pxjN3Zo1f6WbewCRUI97mkKToAJQV+Nym/7ZPNlkF4MtQ4GacbcIWd/IxdAnFr9u276I/iY/z8QsWQb9I66e/0FP8U46yJZS8kiGcHtfmflwmXOgDYtFHGn2rdwVPg93dvI9Jy/5FQ5Z8wctgMUyb4I1zpePyQYz+7deraeyKOxTFjLLhmjzra7QIHkNSv3R27H8O4FdfUPdHQnmMiH8ic06ihbwK3D+rNNOqnlXA9bVFaMWsOWwb2b9FN1yG7pr4TuI6QfHnl0ePansp2Ms7fMPZ4MAsvQiDb/KNoHVhSaHjkEJ5W1mJ1Gd33GTEC9irjnWMhB7zGSjEH3oQjhpKpvJYCEoscwJgYXzsnUGicR7LFldevJQxEB9EFN8he0sWjcQlvTO3KNSm8nNNgfAxqDWiYKrDGLHzjHOpkx9pdLNUT5I9LySyjIrhgMWX6Z++4mOFCIjMOuDn50fzeb6oTWIeAdTxBpIvm41c+1U2G8KloiDATUnTg58CYmu0L2O5dTf+jt8UlmcRrkRnRIE8KxadGD5zxbEcIy3Spcoit10ymhpyrmfd8jnv24R7QtR0tjbn7eMa+bxkjbqP1N/ph5WHzLj+qmPtR3502wNhoT3LXKXxLLSpsv5TWarK4V3C/xm1GGTRxYyUS475yWlnqlAsLTc9nDPUpJDyctBIXDsZHlOPc9Nw1GSal+Hl9CH2AgGAMFFV5Ob0akbJozVEtpPqyAPi3Gj/Wht1YkrE70uBVcL8EkqTwDPgQpUfx7KL3au9Gmu6UiRIKA54u1cFK5lijrM5gx8I3/KCjixQ+477RrKWce352ch4lLgLpkDkfptsNiEEE/pxGjFwDWev7QspGavC+Uixdy7BTvfEH3IfTfv3BvVnAICRKJzGwJUCI3mzIvAXBxQQrTx9iCrzWVRAyron8+2MI24+HCCBsGpQdyYGYnvcvJm/W6qovrg+ebbWPiMmcVK0754T2TvVU64QT9+Px5VcN1Xrq5kyG2FLy5ndra+BruVkYI3fIEN/oSfyrttN6dS3gVo3CM6qTxnlNUybb4iVjKhcAgVFqd0vjhbjbasdtOqL9cUKPt1g+eriMLfRMP+xDd5Q4jkyW2kmYooAdtWJr5vx91aFpJBgTJxbvVOWtK12SCbaEzyrfaf915HTmLazVOb8cPAulRjIW5Tb/WqZHXSsRLizLi/XMw2xuk52pwPPKkg7v4dgRNCUmcp6rFcJMbHThGdy+Xi7KhJAnsTyYijlEz+q8Su7dc4E81e/ReZ+alpUTM4QwOgdkPR3wsRIdhMPKtDry7PN2eacHGzBs66IpfiLWlaXK8HsBOHH0tJBkW5Y59lRc15ruEsykdN+vZ15GUWyC09kQYTJtD4S4zYNoqgX3q9o9QbjfF7WRGP9yxUMrsL/pJWL9U8CQOQD9dXRdlimhpFP1uJaHTzQlqY5oC2/bELtyk5ocH87x48zEqUJatovlnRtDZf/ILbvwjXnYBN3hsu9L2+BPuceaxjRRwRPo68rKU652ZgCsNk8/O7sGeg8zTi/QbYbvIm2ffsr7t4IET2S+bUmRPUAPGDKIT9qgFlthQ+Ba03p6AxydqV6zdlMgQMQZii+VX8q9ia7hmutYWuceCeqqTYOXaQsP38QSuU1y5WeJrgJkD5hgYbb2jCeiHAob/cPk4Z9VbOEir58N6F4Xxq8AnwuKhN5Ef1fXD+LGKO+z78jQtA8cnywO2pFdzGZ+JGsaDns0RXmSiKoEeb7hWlfRoieICAsXAmBdbKQ0q2ydOEY42M4VHdAf8rV74lQgHOyLUPjbth+q3cC5d90Fh66auayPRk7hwSUsyH30n9X3ebONFACCW2SK18hLXWZYzE0xbjVtIWCXwitHdVyfqc8+DzYV1ZshzcMFUczXbl4aOJzqgYyGLK0geOW4NScwDNr4aM/6n5IOWCEFvz1K0bAnXLyFrAAo8CXMgpErU7kpiGnh9V2lBLz2NDlcUHS0J9Gcf99c6ucE8PQqX0hSCCjV7H3/j41DW2dw2IuBb/76RGDEE2xTkWTh+qzOsbrr9zvd4OS5DfrKfMgeMxYPWCCBv/Vk9xPNGUm9afIzBzfjRi68FHvMwcavAyPJY7o1xwvE439HyAar8Psmgk9jGb0skKQz7+xVEXawKQ9Vyf0V7XxpYcpCFqrnMUZWmI6xQKcbL5ZswCcs+yxQer0V8OU2HYwC7PgWY5dQ8pu5mBPajW8hWNKxuI+mOs0joq5Z+N/jdQaH3SYnUJO6PycbpB4Wn3mKT17EYBn1UWgPCwuk8aJU5CovY+zsHZSIbVQLQBOxGfKYtXvBXw3gj7F1CpApjsJfXTwmq0LAoAdftJaguXHQd/+shmaUCEEOjrNQQ04iJeBFE+N3+PYtQAadvWyOGQHJY0mqajVCs0FRrvg2pXYzLjjk7W1dZf/YcybfJqjO7Yke0rx909YDlMvp40D+K4zbvwJuB5VuJObZ3lDuHLoGUCcm94PMPC6uxiQAUM2E4crIgnWbK49jeWLG4nwBLBvx04tf0fWwfsVV7mSE/fjR/XaK0eRBoDq3Z5XKMMU5izPigZLPBhShH5YiiOhtR6Wf/hedOBj7zK/G0vUtPDPPbPQrlsDO+IrwMNcNl4mtWXv7IGYGsoNq2Iv8yuNmRG3ZyXj0DfDHSah+3YLHs0hIH/AaeBh8t9wg49CF9ZJfv/FMLZMs7ZZQSe54+DLFqqUf6JoUtM2OpRRBLMQHWDVPjzhLguWlfh71uE5MF5L6UWAWULnUNj7tQ+oaQVOLbz4iNb0lo3SKWe/5ScD7omF3utyuLSqobgahg3Bo8iIfdOwgjwYzgwcBImV0vfChhKr2EocO6hcL+kt8opcA1G/J2NZFuvWMuWTQet6hJY0rVaU68EtxoVH6rkxM29EBB/mlcZ4OfDWnsrZZGr5tWZcXxcTYFNrbar37RPKoOnPyN+o+c2ExUTFz90nSb3UpLxnQ3cFDeUgEuGEROOYxp1XM8xtmY/nbeuzwOU7TqlQDb+u2XaJ/5/T/J2iIkaid4AHbBgXP3h+4LXCjRh57XTxPlf8uERR/Pi6ExjqxVq/FLqsUuY85iigrswFH713q4f+wjoiBS020fPOtroyTB+fqFOi9KYOX43ZL7kLsVudmCg/hQoO7wmnQfEiwhKm9o5fDwKOUYFBzaH1hiI2theZwyTHnGYGSF+DcAB1ZEx//pGtwJxSxxvPpmvDVUEOh5d28YwQrR6r9elCzxTNB05paH1Sf96om45BrZ24xi2zjyH/sV/BFzZBVPiaZHdaKvvq/z/NKpjtr8lWiiRIIKoWu/e5xB0/rQG4RHWKw4D1XWn9vZodzaA0xSVOPjBVH0vsESsy20EUy9d5Q/K2wpTrr1u4CA1fHLcz3POaaks1/VEW2nzdCfnIJYyBDw+Y32p6udVs8xOyVn1V15gh175k4Ui5LLw/YiElrtsIkvVMV+2qNZo5ht8AHWPj4o0yw3PDXU5mBN8px8pFT5Rz9tS8ao1BNGXoWO+bjU5KR6fEWhYFjOy7SFR8osEAWCVkmIpsEjNQML04G7p4X7xOIEpY5Hhla/BXApBOgXKfJgPgOAHf0GNazuFhxVlFmuiW3fsy1H81eIxICetcUuTKYyZtI7hsMjr6icLrIa+2F8VhlCr/PcoMfge5fiprt0B3So+HZK6I/Lmo1HOjMc6c7covB4tV+oK9jhTr3XIr7ugbMibIgPGsmObr2yJxHRrEycLlQZIvHqqxcROvOqR7og+VAtwvHZn6zTt6Ql2KKdNIC/AYFea/DrDlTGomjYYVpEkp13wQH0AI2YJKzQyfaVFxpOcIW+Oc6SSmnC3hCGivOmKPhXk0C7sVko9aWLHoed2XdqT2YHdJ+TLN4j+zxx+PzpoNwzONf8C4ZEEZoFxEXpLwspGVhS2vimQn4NAm7beDql/xlp4yD/thy03y/hZSLrm/cdJK7PuGzhB1N8ZoXAE0djp+LdsgYJuxsWbvAL+MUf0r5ZNTGlX92UPMlikC4PcmIQfQsUvO9SEg3vXbORM41mrhNgAVtOCyJl/pGyuf5OkmxjlCHOMEQI4+bK+nzTa5FJDlcAQdx5XDTvX0Emrn9Gyyx+doUhIU2fTGl1f9Y4RQ3HyEcNcu82DrHsshwy8F0myxm04/Ojl8S0nETXyNCLY0hGbhMQKQB/qzCdLtVTuWFGHonHdADKf8POai6wl6ZschO2vv7/WCgp8K3GYTgXwbcGRsuz6uoLYL1r28dMtopz11X+YHRhxoRmRZOOL02RHjF+iCRDW3TfafWCk87KfvCVDKc9ieQ6nmpl2KAx6oWXTiyoMZEelv7CEhYghFQ11acNED8dEGhZryzjiHJoJHdJyVrhcMwhfvCZlLU4e/HQ5uZGPS6gIRqhz5l49pMMBtvKu+0xHVglAJHRfSgWqLtQ1qo761Br0zYD+I/nGpPmRhHvvBWVtH3UQNvflBU6ihS7eyNve+rSjpd4ZbyBulE8NY6/8J2OEQSdsqxxLEztUApOxgctvLYEGybkn9uImab+mk5EWnja3I3Uki0D3YdDwDAR117xyRLBLnTYQlPxDyGVrzGDt8jB6Z0p5GQTmYQSEPUJB91wxmMfBxkWNtnjrNCpkox6qiHDx5SmXhOlORrwTVXjWXOGFSf0jJ5Wq4HBnJojO7Mjuqi7Z+25lgsqUSjB/Yd0SuGHjIYFWuhJ+L53vL4u6vqQ0cnrY5HiDETXwZLJNJgqPOTFFjbVgeeGKRJI44h4QD9nVCHPPcqln8M/033tqnuWRd/g1XrL0R3yjeCWa91faLn5GqFqzcW3418RySXbUXjUq2j6daJZYszeos9JiLOPlWo2SeabyF0o6raTpkhWrNtHQELaRDfkM8aAHCUZ7sBZJUDrNQEAY5VtpsbU/xN6n1XgPJ+zvm/aWEftSUalPZslyWIsUeiBXmkdDev8Q4UrCeFZls3BOLHbKBvfxgxNo4BrV/6TG4QtZm7ofiBF42xcRO+h9oGyTO3hKYKCN8eQCJ1rIURGKxJvqdlRMX38+SvyOSFvsVWVmh9+0S4m9iDpY4dqorrKpxkxx1QtCS3t8qOp+sNwCsblg2YGwhVQnZ4hsQ9ikyS2jXEzlcwb3lBmhxsUmdVldCNkVLUSTdrHkXBof/v0J3FoocVteUUnjIX89FicgIW5nCG+4tq6nNYWPch2MgbFui6hV9n1VcjvFccfTQAIYcCd7UHmeY0GUtaYax0M8BCJ9uHOo8GmrSz5Rl+P9muTGgz2Loy+DNVRa6fM4enB0GBRswS6ESuxNnhXviouBMPyYZj52Vtu/g4eOR5ivYfJ+KNQotsogB7aRsxghhHnIt/gPJJk8C/HOvGq+RsZZwjCIt2RquGQyzwgDE6ut3A48+71wppp9UhUXnTttAsiOmgXYdTJ/iE3rvIRA/OfpumPpCQpuEz3kAyl+K2JJyyg+LGWy77fCx1H3KVy6fzQ8E63zZwXfcDF7DAIF4er13oLHXD7sK0S7Y4o0X/U6cjYhalZ4RkLHMOMH4d/ajNstDEFBhj67HqZmmBmTM9m0s89cFHRRAJoyKuk6ulhLj5ZYsVJ0dkqBK0DRYZqlxKbuODlXECmDvOFuqAYzJKHQfeAI/atECXMxh+n+je6IWeuj4P235ckSw8gzLXRIuifUbJBqzp2ItQuaAj+vHfbJ8QNjw6deZyvmKnxWOBFhD4P5+cdH2hd3OpsVp4CczIdH+u2O2qe0Rr25ZXUVIc2Xf1ezWg2ub2P532Pb7xFozoJTRS/WWcrSSpeabv0dowhYem8LPzjs0UZMP08Jqo+9a4TuqmKIi48+iVzD6CrtY82/ba7853/bfB9MY48bpNO3vuUklpk1kg6teKr/Od7KTPGkLxi0fCcGqjt+tXwDWG52UWl0P2IKq3VLxUmRun9mDDuRpH5WnOpHtkkmJlcdD7KtUJl9glDnXoOZLBt2iNYw4G7yx/IxirDQ+hiDAVzn307KqSeFsqG1h5HpKnEjf5l8VPo+EAyJ0JRa1NL30Nz/VZMo4R0KZnub+myXFlP8jpt8unvIMNio7eXpAZDAh2JtBVSLH1X44u5+QMlU2PR+sTyTicBecOzLHRa3yc6YnJfNq2t9iwuFiCp6f2ZTmG++zYgERdlgv9fpPZ5zky7Srbw6HxC6cRZ8QwtIzpMljo6wSyQc9ogd4SWZo22SH79H4rJCFbTFAHcMz95WFNLOTWk6NyI/bBcIyhVr5MkpBUkczESgj/o284vZNk4wOBt+CzBtnVtrXWWQ1K/v1KqwwIGSWj6auIRGkilwLPb+5EXF9dFmQLGChDkO9w/tl36lAK4u58D3HLQbDbO8MIMuc4DCnbpGUb36+PRHsvtMoHwcvEKAfS1PLps/s5N4D3yf6XqAE0+MO0W6/HZnUjXSmIOrxnYEFE1nS7S8+fF230bJbZVf1e0ExWWsWk5NnNk4WSbIPW5m6LVHQtV/Nfv95R3L2KXZVCxzvNbxlIEgMCc2fdJg+4bwxuW2Y52+D+s49rZ/IYIjGI4yWmFmnIN4QrKXMbopR+wUofLq4Nk/ZIeR8QSR733ajZxx15VjxkBJmyHNyOh2gCeEbL/Qai2htxszBl8XN/G52eRo19sB8kg0VfljiULheDKBocUOORBIjLwq9/MtDyDhg2yq8zItUGO8Z+6AcbzPHIGMDKT7rMn2GWNoe1Bg5qR9bNUlOd7xEArnP6QRXQuREV/k+S7ZSqLrAknm25BQJR6uzIdLflUXw6tGIR0mMmvgXOaFerRN5bOvJuX5D5/yWRshFZwvjoiCZCv0cuw1RpsWCVRzfVXBWk5GXjBUyIDr2Gmxgmf5zowOoWPkzpGiPixsO0+457Y7t2ZNY6dDYg/CmWXyakT36BRm/3yh22t6XkSwbxwE/EXVKDbjmSr1w20VvEbh3mMBpOp5XOzcK56OA66sioQyIUEHTIuinVcr7SGFEUUvv39V1mkmeFkXWzotly9PTFToNxJsiKqUFnyiUldSlMDfYGDQ/es8riQi2AuQdgSWWqjPJ/0Q+RCxpKKj9IyhJLg1Gz3vPm3cqDaXMaA3/SzHSkxH2o9TuzKm0oV/dLIQ/VEdsq9TyPXBzqVXmBw+oRy4OGhYlv5hRzeRh+oKM5eIyXwegeJ2Cb7zb8DT89vRY2u9YYmX/oRWL4Ao5etS6kvkUEhVHW4a7G5qzd5wb9Eqw3FgCm+S1zF1nfC/Dkw930GJD8EKdNdTSjYBl7qre9tKBI4mrqd/fwMgLnta5BVby1IPYCMLcczdutaasX9o8XbMuZ0xm9QFRl5+1K00oSUtiA2EKMdmICZJT2WLZ+M8b/g/jbJUhVoj4GaaGsdOMc032V3V6LN09aNqsKRTjqb0SUPJWs2mtmycNy/W47GanwT4Ux2+TTIJkw5VRkGDgAyglOfT7OxpIo90yunWoQUP2E4mnlVuLmw0lazHT4/4A+RWOFxuMP20F3T0gfzmIu3yFgY+2nk7rqkII/oPqNVWuG0SHM2PrUQ0kC0lQVyZEHMKgLRDL2//8E1jPb45+6SAhXj/QNDJ0caf1Dx55alQu1ToUylBJsbL8QHWERrWXnDpvA33EPWWep7zIjfmx+DYRouxy+lkIoY075t3uac9TDzv1TaUdd6EcGv0mrhB6b2fM4EjnS3vnBKxLXzU7nqaNmoshxNbdrOkH659aOlv4M3jm3nVTRu50h8i/yTaXXoOldKBjK8vPl24A6QKa4VoaDe9dQmAyHg2xR1sj6xklM0hvtwyYQSEkRIo5IlPAXUYFeKZfOLrUA+vhUI/rLIErFcltgkAcEOXoo/Eyp7gkJ4J0ShN89a/+lLOsdDd4r0LvL1rmras0PD1ph6sf9u66yZ/RZ6+yPmhWFW0Ps8dSuqC69i52pFDAIFVNyJr0rRMzFalRIEE/Uedpw/WVwrYFk2D5UwGwYSnUj5TaL4icxdGpRxrdduDVPQbWZHjX0UbRYyv5qZBECqdYvysEGvqnAcmlnBJ6YF8d6Zsf7uk4LkfVchlpAlHkWMPBUYziSF3p7JLd/n4rYHbZNOfNJD0h6Nd22E3E6eCeBwdAs4I3mKww8LXqgQg0/U+e2eO9RBwPmr01fyB5RqvCjvHZMDL7NVcxc+I9sVEa/OWKh9F54TYDjKaoEITq1js3F/MFt9gYTOQpFr+2d/xaRzHLNi0rtEEJWGVklvwD+CZ4QqtfEqJMBqhp7ZlucbOnyNrBcR9/zUg61+kaLx5XYQB2OQt9j1ycO8mnGUkgfJzHxL9WDYktgMNRtltXlj+rgHQv3VQ/nkHEIsvy+TcLpNr2zHu41AxPPGXzOXRIALr+pEFEo12AU1Q+FXUUHep5llOGV8qBek1cZv4HODPkac6tBH1ysZWrUfyWIWIY1srsdbqRs3VgShl6rSlQrDJnlVgIdbL3fNnefhMGKNcitBZQEGmjQeSwjH994iFlWGfP5KVKTsAhVnk+RQXpenA8DmbRHKP/fi2EZBOXych9guA64eLU/LWRPel5f8q0UvMtombGrEWjslS2VTgCwrQ9wREaTm8ij3jlvAqW/EbDKXNruQCkeV74DovPQ2vVqp8zTvJ1rDtcbOZ7/4L2eOTKQUWRT7J/gfDv9jk3eg0lnOU8rPNXAna48T+0wRj6UVlNIZiVBuR9lR2KsOHkbs8KM4nvBH2dFUsBtGWJH3+Y964zbq7Hqk7XRQkOqtXKTBBBJgZhJXZksj7Q/y7W/RJujoswbAv50kjmzYvHdQp44UZJqaNSiHEcJmEwiDfLrLLwxSk8D2fTJsbZj3rseci5hDdL0Nmn2FMuI9R/yKOecJp6ddzyjL5x6hERcDClU9rN1ktnvaKKClt1UGFLeW+YU5NAAFlUSa9E7D8eEON/hvMgASlLcFX5RUeHcrZmLDJpIQ7XOuxeHqwSoDfcaQeS0wvt7ayPzu/CESk9Zz0uPlC6paWg4cWI+ud60WruTFRzvwOPB5kHoOGt03J/Sag4exTtQT/OWlIjQ9h2g0m6DuMhNGqdZWsxJUn+YAUJkwa9+r66zYOsHgL3M/VFOxiOqcjHpKITBs6wUDZawZUv7ntPgxNEsnJT89FbbLBjrD1y9RwU2LIz+ubVBHnt0wLFG/MPVbzQVMqaRt2Vv2BuPVXlkeUkQCynaLYCL8E/qlKRg/YtSBtdw+V2imfg6CCZv3TOingPvQSeeCGUxck88bWRTOMV82gv2JnFxfRQATiTToQ6+ZubPmWJn6JI9M2slFH/BNtzeMQZVBuFC/qws6oidhtu9hYQoOpVm8fHQu7uy7WRN7X07wdeSueNAtaWIck+cHaBIbuo/Xo38a3xjnRZ0j2lvCvTqki9EQ9dy7dVJsJRldivqPkOkaZd9w19PjVCtOmy5XAmTv79witkEksEndDT5mxCnZ0yPUIGtMFJJSBEJ+M1EKfHzWbIV1vlP4BqRP1hVA2KZM0xXwXXSsZu5Ob/faAFZbVEG9TzO+0T6ZBRzxCVJEfXtbYeoyayN8x2YH9xy4DQAbI5Cy9sEBXvP+bkYhhZbStyMfMprkPQBgTHc/bwCLdqzuccnNhVg60gYgbDGCgYeJCE8BxmimKftKvh2+S+vH3boaa5AvFLKLoWwYorm6mFWrBNwphu9SASKF8g6FnQpukzPp/nxpBpCiU3dGlAyTHOLhW9sJTm+CrT6Eqmr6MewgWGs7x71O2Va1NEe1JXv6zpIaCD+u6ZUworoTh36yuWLmoUg9wRo7IvMQCu58N4JLMOQB8f0xmQuAa8VOAMxKg4JA4DP6vmj4P3eyzOmjQr9nw1hUPKq+NFK3cktAj+8N47aMo9K+3P7w5DQK6gxM9vJH6UKcbxYqT/yG14PIWtIZVyU+0LKoTcAKlCVZ6uK/j8bXHLP2p4trgn3j4xxgogdIQ717MukRwNxY1tF+hdZKKzaOcvAYD4rmbwD2IKZEc9MkNCUH3Y3eRl2LygVxWrOBQXFeCSb4ivK+xP677IWx9n2NMkExUgO/pmJY0M7p0/Xjo2qjLmoT2B7Kj2tXMITPsgLZQMVuBAjp8297sUnQD8tJ311YX3TZGurhfR0d+boLYNNWZfOkBROuRv8OUvJk95IQhCWk5qu/Fj4RGIU5VZmp5nB+THdeVag4AhSGsk1FFfDZ45DwflRyE72tr/2pIPMIfuK2rPsqo/3WNJniEyRYuvMI9l5seJbxpk8tCYT1wx0awXEI4ZFOBB01qvwQwnOBCSFJ6IDJGNBrAHkMgVnsMCf6vkgy5t/32PEO9c/i/JMP0hRgK13SwYOA1A+usYGexdZ1QPhNcJBmg/e5buCeCw2bKfyNM3V6mZt5oia19AAXlsDgB4JIcQ2YbM8q0ComtTnv/gr9GuLthqbaJvqPG0cFuGgTP/OOUD4dpKVwDo0HeZacaiSr/+C5dw0H4SSrRLZEHEc8A0nYJRyqKniQ9FDfjC1sSbigwUhXPhJbs1M3g28uKmdSyeBXNEQyIT2IwgqI0VjFZ5Ow4kbFKn/11ZWII6bih4gVyD8FGbp7DkXsrVHakgJ60JVhZ+wmvgnrTUriB3ZO3jwl80bEpd9++Cm4YdpGDd8IbTZ9kx0oK6xYHhBjSiG8yKiQ1eoRaTFVvmI1xvQeI51O6QiXnSymnHWdhsa27y/iXQw/fUApDydyF4LIUvsszye7TVZIyT5ST73Ju5QzBPCmyW83lt4jC20+TnAe0B+uYMrqsNEG55IHhEev+/WzRyXXO32WUhEiKXnIMl2kfahq3agp9d47wrBTqq7q2S2pPJ8QrskLno3BScZ8HyjcRzawDqkKTsbSBfzdZPtFp4dNgiiSzwWi6uP4yHOnT7G6I0n9CCXb2ICMlyasY3aBHYgWwo96STvfQ2lXv6drgesywIfqYFVKkGvofe75nzB8KVyicas0Wwg1tUGX94adXIlPxVuVRSu1Hm8WA8IzvCdK+bRmODP5LhXxCO8sXmxzsEwI9U0FTg7EqD9BlJsSoK5bSiT/FBWdQL5FmFBukCqqe4wTM5EatrouWV6AMTVZIxVM0JzYIh4DuuxktoGwE4kwov06udF+1YFbkQXi7ypdPsWsNh0ChvdfeNVsttFqEswACpw50W15tV88I4Ey0ulxDp9/WbPWBsGefRUqgbPBwmvP+IaAU3d1l3QIYWT3f+s2D9la7jDO3JBwjQsX6mb0h08Jqy8DcH3VMH1u3ZNa+zcKYM1vb9M2J4Tkn0V4rSK16eF+8OUUJ50HLYT5clpa4gGGTtEMZejoEgKBwphsKkVGujT8Wfs80GeuX3h+aYFUBq1EMwU0ovJy57oRQXUUbMnSuyJlzkqkaqQ98TH14eBMCvFR1VCyhYtE9jW1rcVobt2K/JyxvIEmT+++7zfLH+rWM8ModvKtqYctmo2VGXvKgPueW37FPcUR31yBDO1IQNyWlNDuSMyVXtQNzsrXLdKCczSmQ4tZGssSzBhG2kZ0rBeMzDdDa9C/j2myeqUEJEJp+RhYwAI4ZLiahMzNr9vwg+mRU/rss9SJeIiSQt0VKs6p5WZJwm4+c7tBqYIp8g+uBVXS4pRTCso37wDl4vRiCk0//BuQ3p4Ugr2+HiNC4X1JLPPm+xK4UZKtTAEB/2CQ0Z+gMAsNK4YImavFEcsfz1y2YlQ5YBm4cjrNBt5q5nBbTGfZLzLr2obI6bcL3syaedYXDhLsCAzwC+S/vVxhozVldfvxiAMnqVrDCGftXF/McdCHf9e5TXL49MmkGZEOvPtNA6ScpgYdVRwlXo7FaSsOudI5YlfLpaM718UUhweSJnN8fl1GgjyaLX3EUUjLfpX5pDJOaZb6OLzRaAkmLrsjLNiUEXFX6XHqKnho0iK4cCjpQ9LRaXWHSQ/sXAFKuXAi4xzbLGwZuQS0/MRy1uPE5e1KMQL8msdj3EofNxzi3s4f4lginzL7ivmBVixT3M5hohgtYE93tHYTyM4FtBNqtHlasTJGxBponHU8ANAz4gfERuvqsxsZkJrbTopc4bQis1aMoWYO7ow/u00zWvCfL+QWJKGYU1kLz9R+sSsKV5qZfoozPWDf6XAAt+140bysxtB5lqPhJWb/pZB6JocrGv2Co99dzJGtyeCxKsFcjdi2taHGe9hae9xtnxkN1ZOzM82/UuoyVtF7CUKmBrqxlj1nGAGkPE1SiDDtLgcK+xMQAq3stH744gmcU6feLurzJf24J0vNsArF3ZtvWC4UWvizgnb/N3whLVVczB1n31lS+hIlhsm1pzuJe7fAHOJiLy+D5/5gFrzx4lWnB/2dg5KGwz45zw4CEo7hsr2wFaxQZPJo0wLnXItFttcU53Rete4+2zQf0vByLrPSyl3L4R+AmxIXOIz9s5xTO3XIQk1KozutxBBtcyp+VAcEKSf1dgQhBT0i1NMC3EjLEkNKKoARU3mymA6xgVd1LefdIkeg4a3Jl2ELac3gKdy1dN10Trpoqab+nnkgnZ0xuhpMqj/dmVQQQ9imbttMdfSgU8vDIBdKTJ/Mfn6BsePW6duC5+oZ9tBUS7wa1ZbJu0oSdX4i3hXMIPhAsXXgSSNNwKIEqlgQ9dz9lzqK/EwYmKz8YOZJLOBVJGlDqK6StQphRiqLlio43/NU651LXh3OoYnpTqNkm6YMa6C9+i+0bzjyn6OLUGsg4ngdpurCEVGug0rz+CL9TRBHjp9pbSlYGXQkSoJhvcd7HxxTtChRhwdQh3qQ5vOe4YQX11UQM5vyvUMCpN1CJREfenZsnUOH+LAJmLQsIvKAqdgiuWz1TsZwSxJiEeQUh8fQuHgWGTZ2w3oRVNkjnAn05Sq9GUYBgrJspve+StiAp9FZVD3qBOmO7T0fX2RK9xXfPQiBbSzi1uNKcvXqQFclyza8lIrLoD4OfcDFqKTyXCiVrYi1fzYUlbxwBNrvO+RGiuVZLa4n36XRiTDipzk6nIsighBD8Yqeps5nf/GwSP2xAhDEOi0lYOEed3lmf14A3tUI7xRFdVTGSxnAHf46nDU1urYgYihdVm/0YI4HCaWmn177a8f2uIAn8HfD7xXiGsm6DjeRu7faMiz3XNwVE6mkRUXCzq3ZE2AnN73A3usZNJFIDNeSY0ekufsUT8Il7MjZfy2J15IjQCoPW+bEyg5hMx7YpGdoNnfZfAbc+6qySw4CuZuPZKS2pVTb1pD+GbNYzMsieiKGQ/o+wPAD9mwnv++p+jLWer3Qs7OC9TEOr2qCPpHOn3GEPh86T0dJ9eloPKHPdlKnPKQ9VH7h9uIR7B7B9gJ2n78AKGeWiPuRwmd8NgwfksNYr797ZU3Tfr70H6D/uiIiBxn37E/ydKeoZAptmRDColS7eTkNiUvimFOW/fv3dt/rFAQ+eEtCiTLI5JfMnfATKVLlc87L9/kwDXMspubNXbIprnp+6b+ClseKD+E38is4I9YFOLdIczIOZEp8NcHRU94mGnTp3eOfcR7Eopz2Fh2uiLhvyCiS9CnRznPnkkd52ryXmMvaZOd9w/LL1sO2ttrI2sPYKGmZLcZQV2XkieBN5+YahHiX8j76g2n/qwa4B3WWHTsRaXfXlREB5hxzeBBJbXlTswJvibkzFbq9tmn2ng1izYBfQPeT/45uZzasxUOqDv7fT0GlHu99VUFQ502R0+ZRHrUIOgvn1coIg4mibEC3x6rilGZSe3S2m6leNc6Nf6CPWPr8C/DgAA4MFSarNdL09Njv1G8UneFD6mY6x+COZUufptItqFs3vgGMjoJj+QA9ym72gvgpzxf8NDsojHS+U4rYYyg6zh5ilP+x8ePYBnNufUXe4thHEQ4RU0JGYnTfGEbPL+H+Xv3lYXKScs4ciqJ2tGG6q5oQZ6k9f4iyqloiRiS9klPoyOCuozdGNX7nbH2h9Mi1Q34UkbQ16UJHA+Hn/g9mbrGyFaeuSdsoSzi4niMH2hSWY6zKcc6PV+RoLfSklD8KB+JoOziSR42IoOf3dMB7viN1zvsgekC+xFWJ2bMsE5QQNYdkE9FU9t+rEO+gLayemuc9NxUi04oEdrtMwQk6sGhG8Tckc48RiuIt56z7UuSgLCzzvPvVbVPB3FJ0BIdQl03/JulJOI0cQuc9EG78KXsUNzO+4RroVIpU73Fccy6td0qtlB9k4/67ftB+4WKRNUaU6rZco7oqJ3vGNnqXlXLwz5Fkukv6B8HWRfyunYycbn6H0in7zVckjNvSY0iUfP+xFhr6d0L1r/vXcEe+52emvtwdBYrc2E99GZqwhtVygd6lKgoximt4PrpQxrr+dDtvousNwBTDKkB+yu4wf63hCS1lLG8oHk8arDI8oPGn1637SReSMWN6JLWTo7BkB22G5LZQNzut3nYhQ0b0iIla+znmihEWDvyMDbOF9bpTmov8AOoqtzvTdRd+scgoIOYwPY1trR+hLoHQ8vX/rCq1T2Xx0RQzgX+Wafj0+o+d0HNiVpQgEqHIdjKNDdqINyDnpu9F1bq0MLt372lKVZf4K9dvy5MBpjXD/l1VsadGAJ7rXmwnnO9HoaPinmRgNAPmv0IDr7uoeMwXIMknMgsEYMsUjtL0aWWUPeNuj7Zof+k/+K6wSlD4OEt8ul88Mlc4oqDq7lF9qPOyRL+Pkda0oGIwXcavc8RQ7xGuYLG+uKu4Gf76lnpdACtiS3iUsKvb1C6sKIKxY5LWHi5lc2BptERLSqWGCqTF+x1dY3O/uymlyh238dF1rBaVyA6O1JvoURZI2hKyQOuUWJCfX0do1SisSibHFrmVf6Pe9dlG0Z/eF2M5O2aOQ4LE2TdrDm6QmZ+Hs5N7xKHVJJlhwQehtzvIILi81s7vY0r9Q1PdDkOndVroSGPYP0bw5U3a4IC91+11lOfPderGCCZxNEn8YAriiUrCxjnV8hvNoQOBM0exi9HKc5zG2VC0zdVDIE2Vo+JlbLkMQP6n6eyl5aKtmuclcLV8nyEeLbRy3i/Ivsn9YptMbg3mh1FNYzcR37tPsqvlJ/DHXLPgyWLbB48SJxWKJAlsmJlLtY9i4/Gukm+dAdPPWXs03rUAyhy15GIp9DAOcFZr6ZFMats1Pelhdk7GhIL4b2+MdW+BvLdFZDfTkClHaqSR+QIdy8KgmtjNbOsPaEv8gVpwWxj6oKHBpBluf7gGarmDxvIXLQ5rfYXQMeocgzpmhlxV/VroACpiDvA/xNkyGOe3H2DR7Ss5e9hspv1XE00rsW2lnxjh5NjVqroH36TBzwD94NxswbkBsYSyJoBAb9ouAcUOjJyzgG5jcuaFav+SgTUGWgpqOk/1z51Zw3iP8DS3wVFTv4cRL2PfiroCdQy3/WAojQXE9dvwIPaVQ3SETXFG19+j8P3xlkXCKnqx1cGU5HxwOCiM/yt0vOM2vuu7Pj1nQR9AqubfK4YZYt98T7qgKNhD5EgG+JTCO06j0p2TuSP9qMwNApZw5GhVtJLcxBQl9doSYWl+4k8/ZzrQqI7F9Rnpva89kX7/gp9KMP1oN5Gd/y1PWFDkS2nJJlnpTNHFfDt3mOP0NXhBLNO3nIcNKYJ6MP07dxwcWyXCOSBkVmbsyf49zAre6v3zBZxJieONHggFRIS2LjEvLLiOR/5BIEVrjMu2M+Vn62KXwyeByFkI1f9TxbmcJ3HaFChZMZa9koMYYSAK02EpUdBVFD8DCekBny9Mvmdx8z5N2p+FyCRBO7oCwYW9vXbtYx0e+rnhyVU2tNq8ABSbGOooe5Fm2zm3PIUXTTEpbOS43sSOowpbSxyK5vO5sBfZ+xJ6cu4Ppg/KtqIwB+HHmt5RRfGxLV7fm6EljcrS+9rd2Bfps0FleMZ5xdEpNdaU+4XWbPjcnylBSmtr99EMpnhyVkxQTz37xEIYuy6BQv0ABwb0tzYELinF22WmuBnX/4aEHlnymLlYcvyWiFJe9TQGy66wKzkTRnriohN4xLY2XRUlJdAGrRVpYzHxyubZ7QEm2GxRsFHYzISUugJvMCdh5528OmkETRNVd6OCWsy6z1rLqx1YWjnwApV0MehlIqR6B9blRrRjM1pHIRA8shZmYY9S763R92Eex+Lkrwf6izjtLZCxMCaDNeWFSpJ3hkzNSNSKDsDINgDcNBd54hY+DiDjWs+cASLb/EOjHY8P7e6yNSeWf5vD6vYJ/pURP2m/sTlD2qsr486hVVSN9cJkA66ahf993UqNGSdFj07PvsXl/WFEVZMj/SlHDCqhkr1tqBBhZyh3PzCAU6Z6LkNmtz0ut/irOVEpGiInNvUoME6U6lW8P4mWt/b0ZX/OeCQGlQjDFNG2fHNARrHWC9j2ca3DbMe9r0uMFVG+O+UVnVMatXfvYwtOyJXwMz9j46fgZ6tFu1tjVb9i024kALrAfrDuPsAwJjmC5qiKLh0DzaNQCe6t5P8jcZdsCYtNh4dtyrZdPe45h5wfVlhFx/6yB3KV6stmfIVhgjHXkUWOMRjHDYAtGoyQrexpGV7Wf7ZP8GCDuG+xwYDfnXk1WcRUmiVREQZOZNabnwkhqA+6H7tpnFdAKXiTuFdLYObSPkfzSyfjK0k/EfhZDk0LeuJdgiqL9tZTrxSIJxlnCoyLTxebv5J1LpKT2n59UMLwhqnn83w8xmJAMQ1k5pF7z8F7y0ymLTwNaf+FpQCKlkIYto1JtVqhw9IW2U7CHaIQzUEYQNcxHadQTBMmgAAVgM0M+jvT4Kd3hZlG/nVpya/+2kjS3lp8OyDsoXP+OalS+Bf+OvzLwYLfjhieGHR0JEqPrNazoK1dHdGFgjAduZjBSsvfsUJMXhI4TZIdrEikDR0C5Pk2pVAr2xPpd6RZbz9T0FDvuXJKHdml+ubGxiLORVkvdzUZp+qzfSytIZXOmn+Xd6lmYGH7+PYRmDJh3YEtOTQDv8YRIypd/8QxUmgwxjgmact4LyRmG9KpY8+rY0eGik/8QQiDGJpMdJE9Qd3y5dx0BIccK1WY3R8Gb+rPWiaB+tBZ7iMJM3yM6/y6wZLMMmstfNnAgX9IiMA07KkGhLl9hMruoN74gdulVt1jbPzNCjFFFKdprO7q/rBQH4RMfzQGQFj4Q/J3Sda1zOKlHfkkhum8Uwb76gu/H1I9pURBWhwNOnXzj8y8IvoyNFtyLWjbCOev15C0F/qNJ3Jm8sPJTFr0sIzahyMjl849XV1MVpmmeXAZgFbvfzX38c5GBbEXLO4fw8/Wu5A8vEjm8DCFwQ0DHqubHajDC56J9xg6PZ0i+pldePC07wnG0mROIyUm9aH70vISbfDw0xG61kbPomR/jaHjaBfZRNNLOqA5M4+TMNpdCzbI07IRKwQBC+yKPQl7A/TdR5ndeaTPdBpIoguualewSdWfgvhnhmiWxft5c5DDRChXNm3J2id4jAs7POONRB1QEzeaK9BMUYp1FkPdQFULJGlGj7h9QjERFjm+uHHWkScMrcHlK6Bp6HLYW0ejMxlThpQ//bDEeO9S6+SmlGhpTTMF7j9TcKzfiAJaijTpwCmGOYAtlMS2pJxikmMc3tLMqF/yNukLBioxJr28/4IBm+h2jo9ju0TBI1qQLCXq0wyJ+bS/Pc8fpZWITncUQLhpbpJPXPZYjzjUWIwTWf8KHP95Pe4lzm0MC/SqFyKzSIOa84u8+apIMjDQbLEbbyftvKtV0s7vS/JETmq+MPFh9d57GMc1OVhtkj9l0nU4AtAoLZHOvaqulqxfjUSPer3SdqsODaeabZFe3sHrlUgENlaTPeFxHDLoRrtclCgA3tLaQ/ULaiSgP5xmu93AjZL7cEqL4egkDlRp9mMpBjJlOcImpl1eiv0d4HM2qCzQzgzLMZcAfw0IqYVm6hO0LcVwD0g8/Jx4G5hx6t+dIBt+VbaNH7Ytq+Cd479LOiRYr4QIvP6f9/xiKFLOr9mJDgf94xzbef/zzk4fTASDav9iSp/lT8KduylqZP4QY/7XKDg+fBUkgQISqEauyCjU3WR1n1opiq0eT3Evfu4jwxk3lJOOd1I9+mhOkxXXfbMOwQOesplm7GOsKyWg41mYQS8KyZ7C45cOArFH5cn5leNb+fW1ufvxEguqmLxkh7XSlOcDHBPp6sf41dDpj6ltEoOmn2WeY2Z7cUnxHFRUH3A7PFe3XUA8FMaji94CqA55KYivJi4Ty6urf2AqF5hw67TxUeifbA4TtHMoZWdfgD2UUMMNy6r5KvGVapIOMppve/6WVwgnP3J9PUc5OYlUso5MEeN2UXEoBjdym1ERcZPSVQdh2pH9HXud4/oyaSHj3urk93yM05JrwYRRWVkf27X4yw16qIvYOxqhPaEgFcAWqlPy8olcKTxzVSi/x9uoJIic61fG/37v6cP28IxDOoPvUEn2ucoUrUyBx0PhLUCli/zdy0bM0Wz8p31HRtbe5gdV9MA/tv6XEtPtcAL2ODE89QKjWGQrdz4xV1PxBUiPYQ+s7LBOFcwAm/ZYuWh9wpVhOXlrrXgVJaTU/3+PcwcELCniYLmFSFAXAHmz9KLKzH05RzWxZcwNoGNnAdDTZlvfvQulutgZhLcqKuuCgaFtFUYabm0/5ID/cb4v3cDczkCnvzu1cOkr3QcTZdlp+4CqYaEIdLCKJzNwldmY2w3JcX1hp6t0U+v2kS29ywfYTF4vHTCeWFtpgg+tGJ/vaZx4rJZOKqgZBplZO51Y+gYUjnuQocCTg9MCne+Jjn20xPP88fYwNHiSoktQt0ltm6wpV1iUhnt59/IrKBP7xp3HYe89Gnc9s/YlSrmYSQ3L1UPt4P7sVnNM2/4v3HsOFIj1H+P9SJOAjgR2IQ71rItzZvlp/9VKmUXGFVCuVMR/EYjRhCix6fPT257/gVEtUQDHaj7XJ3uEdB+R4KICPOCU7IMskZyHHoyNXLc1IUqaixu88+fKCG4rKm8chMDT5PIZL9RSwgv1/0xlWkuacHvzkoKE6KcGnQzA859sdpxNk1QuPaG0NP7rXcucvoYNL3pQpsURHLPBOiv+YZM5w4Gh8rOUJ7zeQeo3EjvAJ91iQINhNK2H7fk2BlZLUZf3QLjXgyOEJb6IRoZQ8xasAQ68H3lUA+ikD1sHiJBZUVT5xCNK0NkK+GNcMFSOJBjNRRzKfD1tXZOepdcn+c7liWMP+0iYynQX79p8zujtTTslHopR+7oMLPs72CMQrgU1+R4m2OAUAGmfPihFeVBfo4kuNvwiaR9Eqr/uTphQcB7Grv7BoW0AQOFB/YgiBdISSH18jMUxVflioLvInK3C8umTtcV8i+0T28eHP/b2AX5v/NXSrxl/jOjPFYyQzFTkr63ounrReICVU4WMFI2a+Elpj7tXixuAWbn4giJkLAmx1DLo9yLy9IX1rfgSXV9DgAoxbTeSQUk1/wRaW9fi8PpKqxyAlf6qxpqZzyUErBQsfeCbygd7GQME/Uoj930mcInksGbsHyGmy2pcGY69xQILjItV+e0P8kDcwTxnTKfnErE3jDlBuSlMEMU6S5fz/5CF5TKf/jYJQVPWFEjbE1AWFtzHt19/xNFKBxuKe55ToBF02kSq/wJlIF6Oz5Crw55F9CkpNCThUSZizpFDff2svkkS6UOVEAwWyobVsroOvOBuLX0cqjYX2mmSu7myq2y4aRse9V+/zD3nB0ReYYbDi/5fdFlKWbOdb9o51UAPdvF2EdkVk5099De/mh6Xt40nGnw6Sr64gfPmkSq6IKoTFuC1n6qqBGs+GUlPXwlSu7fuegLqcDnaFvofo7kWdN3OyWa8HO4ck9p125qm63zYn96MRSKJkua8G9oQryPQXOmS7tbGkLim9JSangIZVQmNFI/eFGKb3VzxrqJlkPLWnumrxn6ty7BPxqL31FQ3ucyYaOlvbpdPLdzkUxtSF15e2FEJ3if3MC0RQ33WNFThWEz6855miQtA61XfY4ykRjZnIy1zdzqr4Y+ZeknQ+PSewFPFgfD1uM283aENKJkEdDftfTVRxZawuREAzwmNMr9n/bw8aqWVfZ0GrjYPHm9oXjsZwu7slUwVKn3s+1xzjJ9GwBCIl313fnFydjQ/sd7mI6phShgiKO+0XVsFOyzFhOHrgsO4duoZEtMLsO0RtFe/dxg/d94tENRws3Bohu6nPN+SUZnnJ+KYXpliGu9krVxRxhyhBtr5QI+vRsEBsLS8ogEI1dcaCUN4okzOubzdJR8w6/WFFubFuL1WtaVn+jz4rQuKw0ceaEqyVrW3+BApd5wfDcQwpKJgM5l7WEMaAD6P5lJhNYNU8Qqknc8jGr+Qn7wtZ7JiKVtyh7+FmpZ6tbtZtRjrc5hqqHVml5qnDrtn9Ps2ZZnK40F/46H89nZK7RuSTHkfdHBnN4h6UgrzhZypYcOb3c4MaxESCS5CC71vsRAR6u4HrGPKFn9sa8sNp0+p1239zoM6WaghM303WxPT7R76vqg+qk1+IR2OQDym4ZjJpcMCyNWiklDJoQaam85PqWUTSLT3zE1wevdYGx8jdwc+3kNx241xv5qx6WlDhHiOLxNgrcQSLrElrHjI1GSTjjB/XmK3CdCIfat6vS6AX1tSQJji2TlSPrs1yVRgKWhG+N7TZaYGk1hZ8LJhPqA3xkm19kNIa3XBbnw4a0bvTWf9RLW49asSfDyKRif0QArDxtiPEpMLBtEcIC2uB2cuA6hiGIquNVrFdOVV8Bk/iMZq4nXBIZ92Ejd/eUFWPoGyCrE7T8f5khaW7FMGmlAoQpmqlmaHEUwXxzwzJhQHaaU4EryPszLI4wNYhu0qWw4YhMIlaw5fyCnky4CkIyY/WfPTKJF01Z8BT52Fhuz45fIJHQca13XRnetYjuTITJ/pMo+tQqj0pDkNOKaeTS97ZYLwKjjtH3kU4XMO+iDbxNa7Q5O5WzfHxNimosLG4wQAcfdwykTAr9Ta3B0GygrdXuYHAKBkqBiw2ZXFrTsAwxSfVn+0h4Xvda+rHI8BgTpBpyMHSXyqPW2DFdB6xx7Ju7c6/oNYg3xZQEiyRc89Ambp8NOliOVZdwM85Y6Z8nfzc4HilRmvcrmktb6oYwxb1E16saLKVT89oFc6t9hw9OFCa4ZZHNGyymzkZTuE4v6L+qbTdo5dTqgA42QfOPMcoJiFlHDmqms32hFWET1dFDk6IB4US62xyMij6OXOTp7A7PCejX8gyqRmgqLrOgr8RC6UwM8zhHqDiSvWJKj5tx9Grobla8gd2STsHvodXU6pV+z6KPDQXdaSCEMjZnWNDhQwHgwiFyK8G0qdjkqNWqxjxFXSOG7hRWhPMTtWxVVlihx/hu5MkKjMtGioz+l31UisRBjAbuvEOzlkmocpfvE3XTGmwgSTwvkz2x23+q8p/qrOrCNNHgitNNeTwEL7Nqs3pN6+9vQXdf4+y1AkQ2pD2QD3YQardzNRZeYd/luRiR3V7Je0evolTBZ0Lk6DOL2z4VuDdyM+VA6NKn/8ChgoQpFeq65CbykpYrZex8isTkmY5QphX/OVMb5FFirStTWZSdUv0cB55ryDJx3whUZSZkV8PnaZ9fDABhEuElsAFjzUo5n2iz5dHpRYZHszFSOzylHMYm/5S5uqAvWYUB1BhipF9lNO26OmZokeV/Iz6Mq4QXjizEjPh4p7t6pIfp6vCkHzGec/hfjWlcVBeZm6vo8Rqg3UlxqgSqekKGiKQX2n6/zWd0hrRBUcMLazAwCubxhfDJF/BRV42j/fPy1VNACmWEVowwggGwBweqX4H9DnwPEZBIlq/twIHce3VO+f88ALTLuvaIxATMjwIHKc82w5oxzG/IWu1fz8CDUdy7iZ8gYLGuhnXXA2T0L6gDqco04ef0mMU7ph+lrnwLoHtpotLKKuBalfv2r8rQAHXGB38Pq11JNDH4tWbj8enjmDp5Gr6murbvt6/CJs037Nakk0ViPT9utg/yn6UIJldab2nmSVX5XVaptya1v6Y8sBtUWYcz45WEZKBgyxd9Yw+WwWMLfH9DUgHon89NE79/JcLPPStxNoyDUAnZOVLdLKUQzGKdjIC81Jd/rWv4ZkZ5fe4TOUhZYI6NpGG/lD6C3mrJmuomepVtN0ZXRjxJMx9T5cwzk7IeLY5OUX4CE1FQXBnZu1rtkmyrL0MBWrKzp7xd+z7raTlPWlM0K33I2Y7wq9jWeSLCVioKwJjrZS8w5hPgPTzvLzP5v6+gnxME5cwRuEQUwtvI014ebKKr+jibvJOQje1pdc2P1HqGTQBcuxx6WNuxqtg8Um5xfwUgKPNN9pUbGkFcWmLskuuHX9moG3DaRXY2BSop4N8t4Xx5TV0hhK27GjR+JAb5+sO6CoXXzAmkqUdiCBvjTN2WmZ+l9FI87eXi4WMG7jxVhvpY3OpcbRuGlzQjuPDnYcGgQiOo9xp+EejUxW0JUHeDDrEvLAx9yU4YgL83XmMCvze/nrtaZh+UaxqhfyzMPQJZE4FcjQ/rgTtTloU936MiNPqH48w7NUTBdIvzYoYXttETJesvSK1cOfQ0d1atoiGqWT5flnwWt1x0sUxAWlkGGTJ7Vv0shk7n3PHIeDjPHxCuEb6u1jOnHPk3hb+KhN9pK4n/OFUOKmCTeIXfItqQTFHRlVrk6L42Kx9Rha7rKxvhALgJ+bnCNeJ16UZ1F6sUBLMa4QQvepe23WTNa0TBgAykLtNya7YtYESuQHgDzaSotYeoki9t7qrsVHrQeAyz7d5x+QZE493Ky46btMFzV3qcxURtVWu3c5DtLyhZKeTtEK6JVxEm/gc0/aX+U81Um/Itdy41vL+zkkgzmRQIqWTF/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1018</Words>
  <Characters>5809</Characters>
  <Application>Microsoft Office Word</Application>
  <DocSecurity>0</DocSecurity>
  <Lines>48</Lines>
  <Paragraphs>13</Paragraphs>
  <ScaleCrop>false</ScaleCrop>
  <Company/>
  <LinksUpToDate>false</LinksUpToDate>
  <CharactersWithSpaces>6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 Rosa</dc:creator>
  <cp:lastModifiedBy>Davide Golinelli</cp:lastModifiedBy>
  <cp:revision>35</cp:revision>
  <dcterms:created xsi:type="dcterms:W3CDTF">2022-02-03T08:04:00Z</dcterms:created>
  <dcterms:modified xsi:type="dcterms:W3CDTF">2022-08-20T16:05:00Z</dcterms:modified>
</cp:coreProperties>
</file>